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04ADFF8" w14:textId="0324A8A2" w:rsidR="000B3F31" w:rsidRDefault="00815FEA" w:rsidP="00815FEA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l Materials: </w:t>
      </w:r>
      <w:r w:rsidRPr="00815FEA">
        <w:rPr>
          <w:rFonts w:ascii="Times New Roman" w:hAnsi="Times New Roman" w:cs="Times New Roman"/>
          <w:b/>
          <w:sz w:val="24"/>
          <w:szCs w:val="24"/>
        </w:rPr>
        <w:t>Maternal prenatal vitamin B12 intake is associated with speech development and mathematical abilities in childhood</w:t>
      </w:r>
    </w:p>
    <w:p w14:paraId="13E19065" w14:textId="77777777" w:rsidR="00815FEA" w:rsidRDefault="00815FEA" w:rsidP="00815FEA">
      <w:pPr>
        <w:rPr>
          <w:rFonts w:ascii="Times New Roman" w:hAnsi="Times New Roman" w:cs="Times New Roman"/>
          <w:b/>
          <w:sz w:val="24"/>
          <w:szCs w:val="24"/>
        </w:rPr>
      </w:pPr>
    </w:p>
    <w:p w14:paraId="5FE54E2E" w14:textId="7AE58320" w:rsidR="00C42D96" w:rsidRDefault="00C42D96" w:rsidP="006D345E">
      <w:pPr>
        <w:rPr>
          <w:rFonts w:ascii="Times New Roman" w:hAnsi="Times New Roman" w:cs="Times New Roman"/>
          <w:b/>
          <w:sz w:val="24"/>
          <w:szCs w:val="24"/>
        </w:rPr>
      </w:pPr>
      <w:r w:rsidRPr="00333135">
        <w:rPr>
          <w:rFonts w:ascii="Times New Roman" w:hAnsi="Times New Roman" w:cs="Times New Roman"/>
          <w:b/>
          <w:sz w:val="24"/>
          <w:szCs w:val="24"/>
        </w:rPr>
        <w:t>Supplement</w:t>
      </w:r>
      <w:r w:rsidR="00317784">
        <w:rPr>
          <w:rFonts w:ascii="Times New Roman" w:hAnsi="Times New Roman" w:cs="Times New Roman"/>
          <w:b/>
          <w:sz w:val="24"/>
          <w:szCs w:val="24"/>
        </w:rPr>
        <w:t>a</w:t>
      </w:r>
      <w:r w:rsidR="00B27C9B">
        <w:rPr>
          <w:rFonts w:ascii="Times New Roman" w:hAnsi="Times New Roman" w:cs="Times New Roman"/>
          <w:b/>
          <w:sz w:val="24"/>
          <w:szCs w:val="24"/>
        </w:rPr>
        <w:t>l</w:t>
      </w:r>
      <w:r w:rsidR="00317784">
        <w:rPr>
          <w:rFonts w:ascii="Times New Roman" w:hAnsi="Times New Roman" w:cs="Times New Roman"/>
          <w:b/>
          <w:sz w:val="24"/>
          <w:szCs w:val="24"/>
        </w:rPr>
        <w:t xml:space="preserve"> Table </w:t>
      </w:r>
      <w:r w:rsidR="00B27C9B">
        <w:rPr>
          <w:rFonts w:ascii="Times New Roman" w:hAnsi="Times New Roman" w:cs="Times New Roman"/>
          <w:b/>
          <w:sz w:val="24"/>
          <w:szCs w:val="24"/>
        </w:rPr>
        <w:t>S</w:t>
      </w:r>
      <w:r w:rsidR="00317784">
        <w:rPr>
          <w:rFonts w:ascii="Times New Roman" w:hAnsi="Times New Roman" w:cs="Times New Roman"/>
          <w:b/>
          <w:sz w:val="24"/>
          <w:szCs w:val="24"/>
        </w:rPr>
        <w:t>1</w:t>
      </w:r>
      <w:r w:rsidR="00406CD6">
        <w:rPr>
          <w:rFonts w:ascii="Times New Roman" w:hAnsi="Times New Roman" w:cs="Times New Roman"/>
          <w:b/>
          <w:sz w:val="24"/>
          <w:szCs w:val="24"/>
        </w:rPr>
        <w:t>.</w:t>
      </w:r>
      <w:r w:rsidR="003A050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333135">
        <w:rPr>
          <w:rFonts w:ascii="Times New Roman" w:hAnsi="Times New Roman" w:cs="Times New Roman"/>
          <w:b/>
          <w:sz w:val="24"/>
          <w:szCs w:val="24"/>
        </w:rPr>
        <w:t>The Exposome</w:t>
      </w:r>
      <w:r w:rsidR="0062175B">
        <w:rPr>
          <w:rFonts w:ascii="Times New Roman" w:hAnsi="Times New Roman" w:cs="Times New Roman"/>
          <w:b/>
          <w:sz w:val="24"/>
          <w:szCs w:val="24"/>
        </w:rPr>
        <w:t xml:space="preserve"> of variables related to the m</w:t>
      </w:r>
      <w:r w:rsidR="003A0800">
        <w:rPr>
          <w:rFonts w:ascii="Times New Roman" w:hAnsi="Times New Roman" w:cs="Times New Roman"/>
          <w:b/>
          <w:sz w:val="24"/>
          <w:szCs w:val="24"/>
        </w:rPr>
        <w:t>o</w:t>
      </w:r>
      <w:r w:rsidR="0062175B">
        <w:rPr>
          <w:rFonts w:ascii="Times New Roman" w:hAnsi="Times New Roman" w:cs="Times New Roman"/>
          <w:b/>
          <w:sz w:val="24"/>
          <w:szCs w:val="24"/>
        </w:rPr>
        <w:t>ther</w:t>
      </w:r>
      <w:r w:rsidR="00657E56">
        <w:rPr>
          <w:rFonts w:ascii="Times New Roman" w:hAnsi="Times New Roman" w:cs="Times New Roman"/>
          <w:b/>
          <w:sz w:val="24"/>
          <w:szCs w:val="24"/>
        </w:rPr>
        <w:t>s’ childhood and their associations with</w:t>
      </w:r>
      <w:r w:rsidRPr="00333135">
        <w:rPr>
          <w:rFonts w:ascii="Times New Roman" w:hAnsi="Times New Roman" w:cs="Times New Roman"/>
          <w:b/>
          <w:sz w:val="24"/>
          <w:szCs w:val="24"/>
        </w:rPr>
        <w:t xml:space="preserve"> deficiency in vitamin B12 consumption</w:t>
      </w:r>
      <w:r w:rsidR="00BA0D9D">
        <w:rPr>
          <w:rFonts w:ascii="Times New Roman" w:hAnsi="Times New Roman" w:cs="Times New Roman"/>
          <w:b/>
          <w:sz w:val="24"/>
          <w:szCs w:val="24"/>
        </w:rPr>
        <w:t>:</w:t>
      </w:r>
    </w:p>
    <w:tbl>
      <w:tblPr>
        <w:tblStyle w:val="TableGrid"/>
        <w:tblpPr w:leftFromText="180" w:rightFromText="180" w:vertAnchor="text" w:horzAnchor="margin" w:tblpY="99"/>
        <w:tblW w:w="1365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03"/>
        <w:gridCol w:w="1134"/>
        <w:gridCol w:w="2410"/>
        <w:gridCol w:w="1276"/>
        <w:gridCol w:w="2452"/>
        <w:gridCol w:w="1281"/>
      </w:tblGrid>
      <w:tr w:rsidR="00E571E9" w:rsidRPr="00333135" w14:paraId="5DCE0511" w14:textId="77777777" w:rsidTr="00E571E9">
        <w:tc>
          <w:tcPr>
            <w:tcW w:w="51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7170E2" w14:textId="77777777" w:rsidR="00E571E9" w:rsidRPr="00E90DA3" w:rsidRDefault="00E571E9" w:rsidP="00D85B0B">
            <w:pPr>
              <w:rPr>
                <w:rFonts w:ascii="Times New Roman" w:hAnsi="Times New Roman" w:cs="Times New Roman"/>
                <w:b/>
                <w:bCs/>
              </w:rPr>
            </w:pPr>
            <w:r w:rsidRPr="00E90DA3">
              <w:rPr>
                <w:rFonts w:ascii="Times New Roman" w:hAnsi="Times New Roman" w:cs="Times New Roman"/>
                <w:b/>
                <w:bCs/>
              </w:rPr>
              <w:t>Study mothers’ childhood</w:t>
            </w:r>
          </w:p>
        </w:tc>
        <w:tc>
          <w:tcPr>
            <w:tcW w:w="482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8044984" w14:textId="77777777" w:rsidR="00E571E9" w:rsidRPr="00333135" w:rsidRDefault="00E571E9" w:rsidP="00D85B0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33135">
              <w:rPr>
                <w:rFonts w:ascii="Times New Roman" w:hAnsi="Times New Roman" w:cs="Times New Roman"/>
                <w:b/>
              </w:rPr>
              <w:t>Univariable analyses</w:t>
            </w:r>
          </w:p>
        </w:tc>
        <w:tc>
          <w:tcPr>
            <w:tcW w:w="373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2A3207" w14:textId="77777777" w:rsidR="00E571E9" w:rsidRPr="00333135" w:rsidRDefault="00E571E9" w:rsidP="00D85B0B">
            <w:pPr>
              <w:rPr>
                <w:rFonts w:ascii="Times New Roman" w:hAnsi="Times New Roman" w:cs="Times New Roman"/>
                <w:b/>
              </w:rPr>
            </w:pPr>
            <w:r w:rsidRPr="00333135">
              <w:rPr>
                <w:rFonts w:ascii="Times New Roman" w:hAnsi="Times New Roman" w:cs="Times New Roman"/>
                <w:b/>
              </w:rPr>
              <w:t>Multivariable analysis</w:t>
            </w:r>
          </w:p>
        </w:tc>
      </w:tr>
      <w:tr w:rsidR="00E571E9" w:rsidRPr="00333135" w14:paraId="7BBC3695" w14:textId="77777777" w:rsidTr="00E571E9"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A544CD" w14:textId="77777777" w:rsidR="00E571E9" w:rsidRPr="00333135" w:rsidRDefault="00E571E9" w:rsidP="00D85B0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64D4E54" w14:textId="77777777" w:rsidR="00E571E9" w:rsidRPr="00333135" w:rsidRDefault="00E571E9" w:rsidP="00D85B0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33135">
              <w:rPr>
                <w:rFonts w:ascii="Times New Roman" w:hAnsi="Times New Roman" w:cs="Times New Roman"/>
                <w:b/>
              </w:rPr>
              <w:t>N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EC2CEE5" w14:textId="77777777" w:rsidR="00E571E9" w:rsidRPr="00333135" w:rsidRDefault="00E571E9" w:rsidP="00D85B0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33135">
              <w:rPr>
                <w:rFonts w:ascii="Times New Roman" w:hAnsi="Times New Roman" w:cs="Times New Roman"/>
                <w:b/>
              </w:rPr>
              <w:t>OR [95% CI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28813FD" w14:textId="77777777" w:rsidR="00E571E9" w:rsidRPr="00333135" w:rsidRDefault="00E571E9" w:rsidP="00D85B0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33135">
              <w:rPr>
                <w:rFonts w:ascii="Times New Roman" w:hAnsi="Times New Roman" w:cs="Times New Roman"/>
                <w:b/>
              </w:rPr>
              <w:t>P</w:t>
            </w:r>
          </w:p>
        </w:tc>
        <w:tc>
          <w:tcPr>
            <w:tcW w:w="245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3EEEA7E" w14:textId="77777777" w:rsidR="00E571E9" w:rsidRPr="00333135" w:rsidRDefault="00E571E9" w:rsidP="00D85B0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33135">
              <w:rPr>
                <w:rFonts w:ascii="Times New Roman" w:hAnsi="Times New Roman" w:cs="Times New Roman"/>
                <w:b/>
              </w:rPr>
              <w:t>OR [95% CI]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FA6C40E" w14:textId="77777777" w:rsidR="00E571E9" w:rsidRPr="00333135" w:rsidRDefault="00E571E9" w:rsidP="00D85B0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33135">
              <w:rPr>
                <w:rFonts w:ascii="Times New Roman" w:hAnsi="Times New Roman" w:cs="Times New Roman"/>
                <w:b/>
              </w:rPr>
              <w:t>P</w:t>
            </w:r>
          </w:p>
        </w:tc>
      </w:tr>
      <w:tr w:rsidR="00E571E9" w:rsidRPr="00333135" w14:paraId="62EED648" w14:textId="77777777" w:rsidTr="00E571E9">
        <w:tc>
          <w:tcPr>
            <w:tcW w:w="51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86E8BD" w14:textId="77777777" w:rsidR="00E571E9" w:rsidRPr="00333135" w:rsidRDefault="00E571E9" w:rsidP="00D85B0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33135">
              <w:rPr>
                <w:rFonts w:ascii="Times New Roman" w:hAnsi="Times New Roman" w:cs="Times New Roman"/>
              </w:rPr>
              <w:t xml:space="preserve">Ethnic background is white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89B892F" w14:textId="77777777" w:rsidR="00E571E9" w:rsidRPr="00333135" w:rsidRDefault="00E571E9" w:rsidP="00D85B0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33135">
              <w:rPr>
                <w:rFonts w:ascii="Times New Roman" w:hAnsi="Times New Roman" w:cs="Times New Roman"/>
              </w:rPr>
              <w:t>11944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1EA808E" w14:textId="77777777" w:rsidR="00E571E9" w:rsidRPr="00333135" w:rsidRDefault="00E571E9" w:rsidP="00D85B0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33135">
              <w:rPr>
                <w:rFonts w:ascii="Times New Roman" w:hAnsi="Times New Roman" w:cs="Times New Roman"/>
              </w:rPr>
              <w:t>0.479 [0.356, 0.644]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C528F11" w14:textId="77777777" w:rsidR="00E571E9" w:rsidRPr="00333135" w:rsidRDefault="00E571E9" w:rsidP="00D85B0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333135">
              <w:rPr>
                <w:rFonts w:ascii="Times New Roman" w:hAnsi="Times New Roman" w:cs="Times New Roman"/>
                <w:b/>
              </w:rPr>
              <w:t>1.1 x 10</w:t>
            </w:r>
            <w:r w:rsidRPr="00333135">
              <w:rPr>
                <w:rFonts w:ascii="Times New Roman" w:hAnsi="Times New Roman" w:cs="Times New Roman"/>
                <w:b/>
                <w:vertAlign w:val="superscript"/>
              </w:rPr>
              <w:t>-6</w:t>
            </w:r>
          </w:p>
        </w:tc>
        <w:tc>
          <w:tcPr>
            <w:tcW w:w="245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BD26D3E" w14:textId="77777777" w:rsidR="00E571E9" w:rsidRPr="00333135" w:rsidRDefault="00E571E9" w:rsidP="00D85B0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33135">
              <w:rPr>
                <w:rFonts w:ascii="Times New Roman" w:hAnsi="Times New Roman" w:cs="Times New Roman"/>
              </w:rPr>
              <w:t>0.584 [0.421, 0.811]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2B5C90E" w14:textId="77777777" w:rsidR="00E571E9" w:rsidRPr="00333135" w:rsidRDefault="00E571E9" w:rsidP="00D85B0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333135">
              <w:rPr>
                <w:rFonts w:ascii="Times New Roman" w:hAnsi="Times New Roman" w:cs="Times New Roman"/>
                <w:b/>
              </w:rPr>
              <w:t>0.001</w:t>
            </w:r>
          </w:p>
        </w:tc>
      </w:tr>
      <w:tr w:rsidR="00E571E9" w:rsidRPr="00333135" w14:paraId="70FA9D3F" w14:textId="77777777" w:rsidTr="00E571E9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7F9F6AD5" w14:textId="77777777" w:rsidR="00E571E9" w:rsidRPr="00333135" w:rsidRDefault="00E571E9" w:rsidP="00D85B0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33135">
              <w:rPr>
                <w:rFonts w:ascii="Times New Roman" w:hAnsi="Times New Roman" w:cs="Times New Roman"/>
              </w:rPr>
              <w:t xml:space="preserve">Number of her older siblings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1D2760D" w14:textId="77777777" w:rsidR="00E571E9" w:rsidRPr="00333135" w:rsidRDefault="00E571E9" w:rsidP="00D85B0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33135">
              <w:rPr>
                <w:rFonts w:ascii="Times New Roman" w:hAnsi="Times New Roman" w:cs="Times New Roman"/>
              </w:rPr>
              <w:t>1208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2079030" w14:textId="77777777" w:rsidR="00E571E9" w:rsidRPr="00333135" w:rsidRDefault="00E571E9" w:rsidP="00D85B0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33135">
              <w:rPr>
                <w:rFonts w:ascii="Times New Roman" w:hAnsi="Times New Roman" w:cs="Times New Roman"/>
              </w:rPr>
              <w:t>1.109 [1.056, 1.165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7335583" w14:textId="77777777" w:rsidR="00E571E9" w:rsidRPr="00333135" w:rsidRDefault="00E571E9" w:rsidP="00D85B0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333135">
              <w:rPr>
                <w:rFonts w:ascii="Times New Roman" w:hAnsi="Times New Roman" w:cs="Times New Roman"/>
                <w:b/>
              </w:rPr>
              <w:t>3.8 x 10</w:t>
            </w:r>
            <w:r w:rsidRPr="00333135">
              <w:rPr>
                <w:rFonts w:ascii="Times New Roman" w:hAnsi="Times New Roman" w:cs="Times New Roman"/>
                <w:b/>
                <w:vertAlign w:val="superscript"/>
              </w:rPr>
              <w:t>-5</w:t>
            </w: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</w:tcPr>
          <w:p w14:paraId="4955C90A" w14:textId="77777777" w:rsidR="00E571E9" w:rsidRPr="00333135" w:rsidRDefault="00E571E9" w:rsidP="00D85B0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33135">
              <w:rPr>
                <w:rFonts w:ascii="Times New Roman" w:hAnsi="Times New Roman" w:cs="Times New Roman"/>
              </w:rPr>
              <w:t>1.062 [1.007, 1.121]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7B0E5C5F" w14:textId="77777777" w:rsidR="00E571E9" w:rsidRPr="00333135" w:rsidRDefault="00E571E9" w:rsidP="00D85B0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333135">
              <w:rPr>
                <w:rFonts w:ascii="Times New Roman" w:hAnsi="Times New Roman" w:cs="Times New Roman"/>
                <w:b/>
              </w:rPr>
              <w:t>0.026</w:t>
            </w:r>
          </w:p>
        </w:tc>
      </w:tr>
      <w:tr w:rsidR="00E571E9" w:rsidRPr="00333135" w14:paraId="4C59EA51" w14:textId="77777777" w:rsidTr="00E571E9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596F7A16" w14:textId="77777777" w:rsidR="00E571E9" w:rsidRPr="00333135" w:rsidRDefault="00E571E9" w:rsidP="00D85B0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33135">
              <w:rPr>
                <w:rFonts w:ascii="Times New Roman" w:hAnsi="Times New Roman" w:cs="Times New Roman"/>
              </w:rPr>
              <w:t xml:space="preserve">Number of her younger siblings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4AB961B" w14:textId="77777777" w:rsidR="00E571E9" w:rsidRPr="00333135" w:rsidRDefault="00E571E9" w:rsidP="00D85B0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33135">
              <w:rPr>
                <w:rFonts w:ascii="Times New Roman" w:hAnsi="Times New Roman" w:cs="Times New Roman"/>
              </w:rPr>
              <w:t>1207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5AA43CD" w14:textId="77777777" w:rsidR="00E571E9" w:rsidRPr="00333135" w:rsidRDefault="00E571E9" w:rsidP="00D85B0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33135">
              <w:rPr>
                <w:rFonts w:ascii="Times New Roman" w:hAnsi="Times New Roman" w:cs="Times New Roman"/>
              </w:rPr>
              <w:t>1.108 [1.053, 1.165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FF7FFF0" w14:textId="77777777" w:rsidR="00E571E9" w:rsidRPr="00333135" w:rsidRDefault="00E571E9" w:rsidP="00D85B0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333135">
              <w:rPr>
                <w:rFonts w:ascii="Times New Roman" w:hAnsi="Times New Roman" w:cs="Times New Roman"/>
                <w:b/>
              </w:rPr>
              <w:t>7.3 x 10</w:t>
            </w:r>
            <w:r w:rsidRPr="00333135">
              <w:rPr>
                <w:rFonts w:ascii="Times New Roman" w:hAnsi="Times New Roman" w:cs="Times New Roman"/>
                <w:b/>
                <w:vertAlign w:val="superscript"/>
              </w:rPr>
              <w:t>-5</w:t>
            </w: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</w:tcPr>
          <w:p w14:paraId="607BB7AA" w14:textId="77777777" w:rsidR="00E571E9" w:rsidRPr="00333135" w:rsidRDefault="00E571E9" w:rsidP="00D85B0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33135">
              <w:rPr>
                <w:rFonts w:ascii="Times New Roman" w:hAnsi="Times New Roman" w:cs="Times New Roman"/>
              </w:rPr>
              <w:t>1.069 [1.013, 1.129]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0541E77A" w14:textId="77777777" w:rsidR="00E571E9" w:rsidRPr="00333135" w:rsidRDefault="00E571E9" w:rsidP="00D85B0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333135">
              <w:rPr>
                <w:rFonts w:ascii="Times New Roman" w:hAnsi="Times New Roman" w:cs="Times New Roman"/>
                <w:b/>
              </w:rPr>
              <w:t>0.016</w:t>
            </w:r>
          </w:p>
        </w:tc>
      </w:tr>
      <w:tr w:rsidR="00E571E9" w:rsidRPr="00333135" w14:paraId="3DE3DBA0" w14:textId="77777777" w:rsidTr="00E571E9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307F0BB4" w14:textId="77777777" w:rsidR="00E571E9" w:rsidRPr="00333135" w:rsidRDefault="00E571E9" w:rsidP="00D85B0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33135">
              <w:rPr>
                <w:rFonts w:ascii="Times New Roman" w:hAnsi="Times New Roman" w:cs="Times New Roman"/>
              </w:rPr>
              <w:t xml:space="preserve">Her mother was present in household when aged ≤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4F0CFE9" w14:textId="77777777" w:rsidR="00E571E9" w:rsidRPr="00333135" w:rsidRDefault="00E571E9" w:rsidP="00D85B0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33135">
              <w:rPr>
                <w:rFonts w:ascii="Times New Roman" w:hAnsi="Times New Roman" w:cs="Times New Roman"/>
              </w:rPr>
              <w:t>1153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564D71D" w14:textId="77777777" w:rsidR="00E571E9" w:rsidRPr="00333135" w:rsidRDefault="00E571E9" w:rsidP="00D85B0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33135">
              <w:rPr>
                <w:rFonts w:ascii="Times New Roman" w:hAnsi="Times New Roman" w:cs="Times New Roman"/>
              </w:rPr>
              <w:t>0.606 [0.478, 0.769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89D5997" w14:textId="77777777" w:rsidR="00E571E9" w:rsidRPr="00333135" w:rsidRDefault="00E571E9" w:rsidP="00D85B0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333135">
              <w:rPr>
                <w:rFonts w:ascii="Times New Roman" w:hAnsi="Times New Roman" w:cs="Times New Roman"/>
                <w:b/>
              </w:rPr>
              <w:t>3.7 x 10</w:t>
            </w:r>
            <w:r w:rsidRPr="00333135">
              <w:rPr>
                <w:rFonts w:ascii="Times New Roman" w:hAnsi="Times New Roman" w:cs="Times New Roman"/>
                <w:b/>
                <w:vertAlign w:val="superscript"/>
              </w:rPr>
              <w:t>-5</w:t>
            </w: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</w:tcPr>
          <w:p w14:paraId="3CF1592B" w14:textId="77777777" w:rsidR="00E571E9" w:rsidRPr="00333135" w:rsidRDefault="00E571E9" w:rsidP="00D85B0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11F6A34F" w14:textId="77777777" w:rsidR="00E571E9" w:rsidRPr="00333135" w:rsidRDefault="00E571E9" w:rsidP="00D85B0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E571E9" w:rsidRPr="00333135" w14:paraId="3908D81A" w14:textId="77777777" w:rsidTr="00E571E9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696D5F5E" w14:textId="77777777" w:rsidR="00E571E9" w:rsidRPr="00333135" w:rsidRDefault="00E571E9" w:rsidP="00D85B0B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gramStart"/>
            <w:r w:rsidRPr="00333135">
              <w:rPr>
                <w:rFonts w:ascii="Times New Roman" w:hAnsi="Times New Roman" w:cs="Times New Roman"/>
              </w:rPr>
              <w:t>Very happy</w:t>
            </w:r>
            <w:proofErr w:type="gramEnd"/>
            <w:r w:rsidRPr="00333135">
              <w:rPr>
                <w:rFonts w:ascii="Times New Roman" w:hAnsi="Times New Roman" w:cs="Times New Roman"/>
              </w:rPr>
              <w:t xml:space="preserve"> when aged ≤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3F0759D" w14:textId="77777777" w:rsidR="00E571E9" w:rsidRPr="00333135" w:rsidRDefault="00E571E9" w:rsidP="00D85B0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33135">
              <w:rPr>
                <w:rFonts w:ascii="Times New Roman" w:hAnsi="Times New Roman" w:cs="Times New Roman"/>
              </w:rPr>
              <w:t>1002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ADCC10E" w14:textId="77777777" w:rsidR="00E571E9" w:rsidRPr="00333135" w:rsidRDefault="00E571E9" w:rsidP="00D85B0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33135">
              <w:rPr>
                <w:rFonts w:ascii="Times New Roman" w:hAnsi="Times New Roman" w:cs="Times New Roman"/>
              </w:rPr>
              <w:t>0.744 [0.632, 0.875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1E718B1" w14:textId="77777777" w:rsidR="00E571E9" w:rsidRPr="00333135" w:rsidRDefault="00E571E9" w:rsidP="00D85B0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333135">
              <w:rPr>
                <w:rFonts w:ascii="Times New Roman" w:hAnsi="Times New Roman" w:cs="Times New Roman"/>
                <w:b/>
              </w:rPr>
              <w:t>3.7 x 10</w:t>
            </w:r>
            <w:r w:rsidRPr="00333135">
              <w:rPr>
                <w:rFonts w:ascii="Times New Roman" w:hAnsi="Times New Roman" w:cs="Times New Roman"/>
                <w:b/>
                <w:vertAlign w:val="superscript"/>
              </w:rPr>
              <w:t>-4</w:t>
            </w: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</w:tcPr>
          <w:p w14:paraId="34036C2A" w14:textId="77777777" w:rsidR="00E571E9" w:rsidRPr="00333135" w:rsidRDefault="00E571E9" w:rsidP="00D85B0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02595B1B" w14:textId="77777777" w:rsidR="00E571E9" w:rsidRPr="00333135" w:rsidRDefault="00E571E9" w:rsidP="00D85B0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E571E9" w:rsidRPr="00333135" w14:paraId="5DBB6F78" w14:textId="77777777" w:rsidTr="00E571E9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23572741" w14:textId="77777777" w:rsidR="00E571E9" w:rsidRPr="00333135" w:rsidRDefault="00E571E9" w:rsidP="00D85B0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33135">
              <w:rPr>
                <w:rFonts w:ascii="Times New Roman" w:hAnsi="Times New Roman" w:cs="Times New Roman"/>
              </w:rPr>
              <w:t xml:space="preserve">Her mother was present in household when aged 6-1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189AFDE" w14:textId="77777777" w:rsidR="00E571E9" w:rsidRPr="00333135" w:rsidRDefault="00E571E9" w:rsidP="00D85B0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33135">
              <w:rPr>
                <w:rFonts w:ascii="Times New Roman" w:hAnsi="Times New Roman" w:cs="Times New Roman"/>
              </w:rPr>
              <w:t>1153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A2CCDE2" w14:textId="77777777" w:rsidR="00E571E9" w:rsidRPr="00333135" w:rsidRDefault="00E571E9" w:rsidP="00D85B0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33135">
              <w:rPr>
                <w:rFonts w:ascii="Times New Roman" w:hAnsi="Times New Roman" w:cs="Times New Roman"/>
              </w:rPr>
              <w:t>0.594 [0.483, 0.731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3E34912" w14:textId="77777777" w:rsidR="00E571E9" w:rsidRPr="00333135" w:rsidRDefault="00E571E9" w:rsidP="00D85B0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333135">
              <w:rPr>
                <w:rFonts w:ascii="Times New Roman" w:hAnsi="Times New Roman" w:cs="Times New Roman"/>
                <w:b/>
              </w:rPr>
              <w:t>8.6 x 10</w:t>
            </w:r>
            <w:r w:rsidRPr="00333135">
              <w:rPr>
                <w:rFonts w:ascii="Times New Roman" w:hAnsi="Times New Roman" w:cs="Times New Roman"/>
                <w:b/>
                <w:vertAlign w:val="superscript"/>
              </w:rPr>
              <w:t>-7</w:t>
            </w: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</w:tcPr>
          <w:p w14:paraId="2BBAF7C3" w14:textId="77777777" w:rsidR="00E571E9" w:rsidRPr="00333135" w:rsidRDefault="00E571E9" w:rsidP="00D85B0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3EBFC37D" w14:textId="77777777" w:rsidR="00E571E9" w:rsidRPr="00333135" w:rsidRDefault="00E571E9" w:rsidP="00D85B0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E571E9" w:rsidRPr="00333135" w14:paraId="7E1A71FA" w14:textId="77777777" w:rsidTr="00E571E9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7AB03F5C" w14:textId="77777777" w:rsidR="00E571E9" w:rsidRPr="00333135" w:rsidRDefault="00E571E9" w:rsidP="00D85B0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33135">
              <w:rPr>
                <w:rFonts w:ascii="Times New Roman" w:hAnsi="Times New Roman" w:cs="Times New Roman"/>
              </w:rPr>
              <w:t>Her father present in household when aged 6-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67B946C" w14:textId="77777777" w:rsidR="00E571E9" w:rsidRPr="00333135" w:rsidRDefault="00E571E9" w:rsidP="00D85B0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33135">
              <w:rPr>
                <w:rFonts w:ascii="Times New Roman" w:hAnsi="Times New Roman" w:cs="Times New Roman"/>
              </w:rPr>
              <w:t>1153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DF9D191" w14:textId="77777777" w:rsidR="00E571E9" w:rsidRPr="00333135" w:rsidRDefault="00E571E9" w:rsidP="00D85B0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33135">
              <w:rPr>
                <w:rFonts w:ascii="Times New Roman" w:hAnsi="Times New Roman" w:cs="Times New Roman"/>
              </w:rPr>
              <w:t>0.666 [0.566, 0.784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3E99BD0" w14:textId="77777777" w:rsidR="00E571E9" w:rsidRPr="00333135" w:rsidRDefault="00E571E9" w:rsidP="00D85B0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333135">
              <w:rPr>
                <w:rFonts w:ascii="Times New Roman" w:hAnsi="Times New Roman" w:cs="Times New Roman"/>
                <w:b/>
              </w:rPr>
              <w:t>1.0 x 10</w:t>
            </w:r>
            <w:r w:rsidRPr="00333135">
              <w:rPr>
                <w:rFonts w:ascii="Times New Roman" w:hAnsi="Times New Roman" w:cs="Times New Roman"/>
                <w:b/>
                <w:vertAlign w:val="superscript"/>
              </w:rPr>
              <w:t>-6</w:t>
            </w: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</w:tcPr>
          <w:p w14:paraId="04D0E124" w14:textId="77777777" w:rsidR="00E571E9" w:rsidRPr="00333135" w:rsidRDefault="00E571E9" w:rsidP="00D85B0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5C59DA59" w14:textId="77777777" w:rsidR="00E571E9" w:rsidRPr="00333135" w:rsidRDefault="00E571E9" w:rsidP="00D85B0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E571E9" w:rsidRPr="00333135" w14:paraId="0469C999" w14:textId="77777777" w:rsidTr="00E571E9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5793885E" w14:textId="77777777" w:rsidR="00E571E9" w:rsidRPr="00333135" w:rsidRDefault="00E571E9" w:rsidP="00D85B0B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gramStart"/>
            <w:r w:rsidRPr="00333135">
              <w:rPr>
                <w:rFonts w:ascii="Times New Roman" w:hAnsi="Times New Roman" w:cs="Times New Roman"/>
              </w:rPr>
              <w:t>Very happy</w:t>
            </w:r>
            <w:proofErr w:type="gramEnd"/>
            <w:r w:rsidRPr="00333135">
              <w:rPr>
                <w:rFonts w:ascii="Times New Roman" w:hAnsi="Times New Roman" w:cs="Times New Roman"/>
              </w:rPr>
              <w:t xml:space="preserve"> when aged 6-1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1E3646D" w14:textId="77777777" w:rsidR="00E571E9" w:rsidRPr="00333135" w:rsidRDefault="00E571E9" w:rsidP="00D85B0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33135">
              <w:rPr>
                <w:rFonts w:ascii="Times New Roman" w:hAnsi="Times New Roman" w:cs="Times New Roman"/>
              </w:rPr>
              <w:t>1129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B90811E" w14:textId="77777777" w:rsidR="00E571E9" w:rsidRPr="00333135" w:rsidRDefault="00E571E9" w:rsidP="00D85B0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33135">
              <w:rPr>
                <w:rFonts w:ascii="Times New Roman" w:hAnsi="Times New Roman" w:cs="Times New Roman"/>
              </w:rPr>
              <w:t>0.792 [0.696, 0.900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1B6155F" w14:textId="77777777" w:rsidR="00E571E9" w:rsidRPr="00333135" w:rsidRDefault="00E571E9" w:rsidP="00D85B0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333135">
              <w:rPr>
                <w:rFonts w:ascii="Times New Roman" w:hAnsi="Times New Roman" w:cs="Times New Roman"/>
                <w:b/>
              </w:rPr>
              <w:t>3.7 x 10</w:t>
            </w:r>
            <w:r w:rsidRPr="00333135">
              <w:rPr>
                <w:rFonts w:ascii="Times New Roman" w:hAnsi="Times New Roman" w:cs="Times New Roman"/>
                <w:b/>
                <w:vertAlign w:val="superscript"/>
              </w:rPr>
              <w:t>-4</w:t>
            </w: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</w:tcPr>
          <w:p w14:paraId="75C19680" w14:textId="77777777" w:rsidR="00E571E9" w:rsidRPr="00333135" w:rsidRDefault="00E571E9" w:rsidP="00D85B0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1EB798B3" w14:textId="77777777" w:rsidR="00E571E9" w:rsidRPr="00333135" w:rsidRDefault="00E571E9" w:rsidP="00D85B0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E571E9" w:rsidRPr="00333135" w14:paraId="44EB8EFA" w14:textId="77777777" w:rsidTr="00E571E9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69679965" w14:textId="77777777" w:rsidR="00E571E9" w:rsidRPr="00333135" w:rsidRDefault="00E571E9" w:rsidP="00D85B0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33135">
              <w:rPr>
                <w:rFonts w:ascii="Times New Roman" w:hAnsi="Times New Roman" w:cs="Times New Roman"/>
              </w:rPr>
              <w:t xml:space="preserve">Her mother present in household when aged 12-1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67494FA" w14:textId="77777777" w:rsidR="00E571E9" w:rsidRPr="00333135" w:rsidRDefault="00E571E9" w:rsidP="00D85B0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33135">
              <w:rPr>
                <w:rFonts w:ascii="Times New Roman" w:hAnsi="Times New Roman" w:cs="Times New Roman"/>
              </w:rPr>
              <w:t>1153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1841A22" w14:textId="77777777" w:rsidR="00E571E9" w:rsidRPr="00333135" w:rsidRDefault="00E571E9" w:rsidP="00D85B0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33135">
              <w:rPr>
                <w:rFonts w:ascii="Times New Roman" w:hAnsi="Times New Roman" w:cs="Times New Roman"/>
              </w:rPr>
              <w:t>0.595 [0.482, 0.735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3EB3FA0" w14:textId="77777777" w:rsidR="00E571E9" w:rsidRPr="00333135" w:rsidRDefault="00E571E9" w:rsidP="00D85B0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333135">
              <w:rPr>
                <w:rFonts w:ascii="Times New Roman" w:hAnsi="Times New Roman" w:cs="Times New Roman"/>
                <w:b/>
              </w:rPr>
              <w:t>1.4 x 10</w:t>
            </w:r>
            <w:r w:rsidRPr="00333135">
              <w:rPr>
                <w:rFonts w:ascii="Times New Roman" w:hAnsi="Times New Roman" w:cs="Times New Roman"/>
                <w:b/>
                <w:vertAlign w:val="superscript"/>
              </w:rPr>
              <w:t>-6</w:t>
            </w: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</w:tcPr>
          <w:p w14:paraId="71F3952A" w14:textId="77777777" w:rsidR="00E571E9" w:rsidRPr="00333135" w:rsidRDefault="00E571E9" w:rsidP="00D85B0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33135">
              <w:rPr>
                <w:rFonts w:ascii="Times New Roman" w:hAnsi="Times New Roman" w:cs="Times New Roman"/>
              </w:rPr>
              <w:t>0.749 [0.596, 0.942]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28AE61D2" w14:textId="77777777" w:rsidR="00E571E9" w:rsidRPr="00333135" w:rsidRDefault="00E571E9" w:rsidP="00D85B0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333135">
              <w:rPr>
                <w:rFonts w:ascii="Times New Roman" w:hAnsi="Times New Roman" w:cs="Times New Roman"/>
                <w:b/>
              </w:rPr>
              <w:t>0.013</w:t>
            </w:r>
          </w:p>
        </w:tc>
      </w:tr>
      <w:tr w:rsidR="00E571E9" w:rsidRPr="00333135" w14:paraId="24F48353" w14:textId="77777777" w:rsidTr="00E571E9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1BD8F6EC" w14:textId="77777777" w:rsidR="00E571E9" w:rsidRPr="00333135" w:rsidRDefault="00E571E9" w:rsidP="00D85B0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33135">
              <w:rPr>
                <w:rFonts w:ascii="Times New Roman" w:hAnsi="Times New Roman" w:cs="Times New Roman"/>
              </w:rPr>
              <w:t xml:space="preserve">Her father present in household when aged 12-1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D857700" w14:textId="77777777" w:rsidR="00E571E9" w:rsidRPr="00333135" w:rsidRDefault="00E571E9" w:rsidP="00D85B0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33135">
              <w:rPr>
                <w:rFonts w:ascii="Times New Roman" w:hAnsi="Times New Roman" w:cs="Times New Roman"/>
              </w:rPr>
              <w:t>1153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4332ED7" w14:textId="77777777" w:rsidR="00E571E9" w:rsidRPr="00333135" w:rsidRDefault="00E571E9" w:rsidP="00D85B0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33135">
              <w:rPr>
                <w:rFonts w:ascii="Times New Roman" w:hAnsi="Times New Roman" w:cs="Times New Roman"/>
              </w:rPr>
              <w:t>0.677 [0.584, 0.784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A98C10D" w14:textId="77777777" w:rsidR="00E571E9" w:rsidRPr="00333135" w:rsidRDefault="00E571E9" w:rsidP="00D85B0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333135">
              <w:rPr>
                <w:rFonts w:ascii="Times New Roman" w:hAnsi="Times New Roman" w:cs="Times New Roman"/>
                <w:b/>
              </w:rPr>
              <w:t>2.0 x 10</w:t>
            </w:r>
            <w:r w:rsidRPr="00333135">
              <w:rPr>
                <w:rFonts w:ascii="Times New Roman" w:hAnsi="Times New Roman" w:cs="Times New Roman"/>
                <w:b/>
                <w:vertAlign w:val="superscript"/>
              </w:rPr>
              <w:t>-7</w:t>
            </w: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</w:tcPr>
          <w:p w14:paraId="59A725F0" w14:textId="77777777" w:rsidR="00E571E9" w:rsidRPr="00333135" w:rsidRDefault="00E571E9" w:rsidP="00D85B0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33135">
              <w:rPr>
                <w:rFonts w:ascii="Times New Roman" w:hAnsi="Times New Roman" w:cs="Times New Roman"/>
              </w:rPr>
              <w:t>0.844 [0.718, 0.992]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7C6760AB" w14:textId="77777777" w:rsidR="00E571E9" w:rsidRPr="00333135" w:rsidRDefault="00E571E9" w:rsidP="00D85B0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333135">
              <w:rPr>
                <w:rFonts w:ascii="Times New Roman" w:hAnsi="Times New Roman" w:cs="Times New Roman"/>
                <w:b/>
              </w:rPr>
              <w:t>0.040</w:t>
            </w:r>
          </w:p>
        </w:tc>
      </w:tr>
      <w:tr w:rsidR="00E571E9" w:rsidRPr="00333135" w14:paraId="4224ECD4" w14:textId="77777777" w:rsidTr="00E571E9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535EBCBA" w14:textId="77777777" w:rsidR="00E571E9" w:rsidRPr="00333135" w:rsidRDefault="00E571E9" w:rsidP="00D85B0B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r mother’s level of care towards her</w:t>
            </w:r>
            <w:r w:rsidRPr="00333135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7B0089" w14:textId="77777777" w:rsidR="00E571E9" w:rsidRPr="00333135" w:rsidRDefault="00E571E9" w:rsidP="00D85B0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33135">
              <w:rPr>
                <w:rFonts w:ascii="Times New Roman" w:hAnsi="Times New Roman" w:cs="Times New Roman"/>
              </w:rPr>
              <w:t>1153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D08739" w14:textId="77777777" w:rsidR="00E571E9" w:rsidRPr="00333135" w:rsidRDefault="00E571E9" w:rsidP="00D85B0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33135">
              <w:rPr>
                <w:rFonts w:ascii="Times New Roman" w:hAnsi="Times New Roman" w:cs="Times New Roman"/>
              </w:rPr>
              <w:t>0.978 [0.968, 0.989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E06E80" w14:textId="77777777" w:rsidR="00E571E9" w:rsidRPr="00333135" w:rsidRDefault="00E571E9" w:rsidP="00D85B0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333135">
              <w:rPr>
                <w:rFonts w:ascii="Times New Roman" w:hAnsi="Times New Roman" w:cs="Times New Roman"/>
                <w:b/>
              </w:rPr>
              <w:t>4.5 x 10</w:t>
            </w:r>
            <w:r w:rsidRPr="00333135">
              <w:rPr>
                <w:rFonts w:ascii="Times New Roman" w:hAnsi="Times New Roman" w:cs="Times New Roman"/>
                <w:b/>
                <w:vertAlign w:val="superscript"/>
              </w:rPr>
              <w:t>-5</w:t>
            </w: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</w:tcPr>
          <w:p w14:paraId="3100B354" w14:textId="77777777" w:rsidR="00E571E9" w:rsidRPr="00333135" w:rsidRDefault="00E571E9" w:rsidP="00D85B0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33135">
              <w:rPr>
                <w:rFonts w:ascii="Times New Roman" w:hAnsi="Times New Roman" w:cs="Times New Roman"/>
              </w:rPr>
              <w:t>0.982 [0.971, 0.993]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02EC6680" w14:textId="77777777" w:rsidR="00E571E9" w:rsidRPr="00333135" w:rsidRDefault="00E571E9" w:rsidP="00D85B0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333135">
              <w:rPr>
                <w:rFonts w:ascii="Times New Roman" w:hAnsi="Times New Roman" w:cs="Times New Roman"/>
                <w:b/>
              </w:rPr>
              <w:t>0.001</w:t>
            </w:r>
          </w:p>
        </w:tc>
      </w:tr>
      <w:tr w:rsidR="00E571E9" w:rsidRPr="00333135" w14:paraId="004F5C91" w14:textId="77777777" w:rsidTr="00E571E9"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9E60EE" w14:textId="77777777" w:rsidR="00E571E9" w:rsidRPr="00333135" w:rsidRDefault="00E571E9" w:rsidP="00D85B0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33135">
              <w:rPr>
                <w:rFonts w:ascii="Times New Roman" w:hAnsi="Times New Roman" w:cs="Times New Roman"/>
              </w:rPr>
              <w:t>Her age at the time of pregnanc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FF941C2" w14:textId="77777777" w:rsidR="00E571E9" w:rsidRPr="00333135" w:rsidRDefault="00E571E9" w:rsidP="00D85B0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33135">
              <w:rPr>
                <w:rFonts w:ascii="Times New Roman" w:hAnsi="Times New Roman" w:cs="Times New Roman"/>
              </w:rPr>
              <w:t>12095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85C8B43" w14:textId="77777777" w:rsidR="00E571E9" w:rsidRPr="00333135" w:rsidRDefault="00E571E9" w:rsidP="00D85B0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33135">
              <w:rPr>
                <w:rFonts w:ascii="Times New Roman" w:hAnsi="Times New Roman" w:cs="Times New Roman"/>
              </w:rPr>
              <w:t>0.950 [0.938, 0.962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15776BD" w14:textId="77777777" w:rsidR="00E571E9" w:rsidRPr="00333135" w:rsidRDefault="00E571E9" w:rsidP="00D85B0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333135">
              <w:rPr>
                <w:rFonts w:ascii="Times New Roman" w:hAnsi="Times New Roman" w:cs="Times New Roman"/>
                <w:b/>
              </w:rPr>
              <w:t>6.1 x 10</w:t>
            </w:r>
            <w:r w:rsidRPr="00333135">
              <w:rPr>
                <w:rFonts w:ascii="Times New Roman" w:hAnsi="Times New Roman" w:cs="Times New Roman"/>
                <w:b/>
                <w:vertAlign w:val="superscript"/>
              </w:rPr>
              <w:t>-16</w:t>
            </w:r>
          </w:p>
        </w:tc>
        <w:tc>
          <w:tcPr>
            <w:tcW w:w="24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C65774" w14:textId="77777777" w:rsidR="00E571E9" w:rsidRPr="00333135" w:rsidRDefault="00E571E9" w:rsidP="00D85B0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33135">
              <w:rPr>
                <w:rFonts w:ascii="Times New Roman" w:hAnsi="Times New Roman" w:cs="Times New Roman"/>
              </w:rPr>
              <w:t>0.957 [0.945, 0.970]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15E06C" w14:textId="77777777" w:rsidR="00E571E9" w:rsidRPr="00333135" w:rsidRDefault="00E571E9" w:rsidP="00D85B0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33135">
              <w:rPr>
                <w:rFonts w:ascii="Times New Roman" w:hAnsi="Times New Roman" w:cs="Times New Roman"/>
                <w:b/>
              </w:rPr>
              <w:t>1.5 x 10</w:t>
            </w:r>
            <w:r w:rsidRPr="00333135">
              <w:rPr>
                <w:rFonts w:ascii="Times New Roman" w:hAnsi="Times New Roman" w:cs="Times New Roman"/>
                <w:b/>
                <w:vertAlign w:val="superscript"/>
              </w:rPr>
              <w:t>-10</w:t>
            </w:r>
          </w:p>
        </w:tc>
      </w:tr>
    </w:tbl>
    <w:p w14:paraId="05EDC5EA" w14:textId="64B23843" w:rsidR="009B6554" w:rsidRPr="00E209A1" w:rsidRDefault="00E571E9" w:rsidP="00093A37">
      <w:pPr>
        <w:jc w:val="center"/>
        <w:rPr>
          <w:rFonts w:ascii="Times New Roman" w:hAnsi="Times New Roman" w:cs="Times New Roman"/>
          <w:bCs/>
          <w:sz w:val="24"/>
          <w:szCs w:val="24"/>
        </w:rPr>
      </w:pPr>
      <w:r>
        <w:rPr>
          <w:shd w:val="clear" w:color="auto" w:fill="FFFFFF"/>
        </w:rPr>
        <w:lastRenderedPageBreak/>
        <w:t>The multivariable analyses give the mutually adjusted results of backwards stepwise analyses with 95% confidence intervals</w:t>
      </w:r>
      <w:r w:rsidR="00E209A1">
        <w:rPr>
          <w:rFonts w:ascii="Times New Roman" w:hAnsi="Times New Roman" w:cs="Times New Roman"/>
          <w:b/>
          <w:sz w:val="24"/>
          <w:szCs w:val="24"/>
        </w:rPr>
        <w:tab/>
      </w:r>
      <w:r w:rsidR="00E209A1">
        <w:rPr>
          <w:rFonts w:ascii="Times New Roman" w:hAnsi="Times New Roman" w:cs="Times New Roman"/>
          <w:b/>
          <w:sz w:val="24"/>
          <w:szCs w:val="24"/>
        </w:rPr>
        <w:tab/>
      </w:r>
      <w:r w:rsidR="00E209A1">
        <w:rPr>
          <w:rFonts w:ascii="Times New Roman" w:hAnsi="Times New Roman" w:cs="Times New Roman"/>
          <w:b/>
          <w:sz w:val="24"/>
          <w:szCs w:val="24"/>
        </w:rPr>
        <w:tab/>
      </w:r>
      <w:r w:rsidR="00E209A1">
        <w:rPr>
          <w:rFonts w:ascii="Times New Roman" w:hAnsi="Times New Roman" w:cs="Times New Roman"/>
          <w:b/>
          <w:sz w:val="24"/>
          <w:szCs w:val="24"/>
        </w:rPr>
        <w:tab/>
      </w:r>
      <w:r w:rsidR="00E209A1">
        <w:rPr>
          <w:rFonts w:ascii="Times New Roman" w:hAnsi="Times New Roman" w:cs="Times New Roman"/>
          <w:b/>
          <w:sz w:val="24"/>
          <w:szCs w:val="24"/>
        </w:rPr>
        <w:tab/>
      </w:r>
      <w:r w:rsidR="00E209A1">
        <w:rPr>
          <w:rFonts w:ascii="Times New Roman" w:hAnsi="Times New Roman" w:cs="Times New Roman"/>
          <w:b/>
          <w:sz w:val="24"/>
          <w:szCs w:val="24"/>
        </w:rPr>
        <w:tab/>
      </w:r>
      <w:r w:rsidR="00E209A1">
        <w:rPr>
          <w:rFonts w:ascii="Times New Roman" w:hAnsi="Times New Roman" w:cs="Times New Roman"/>
          <w:b/>
          <w:sz w:val="24"/>
          <w:szCs w:val="24"/>
        </w:rPr>
        <w:tab/>
      </w:r>
      <w:r w:rsidR="00E209A1" w:rsidRPr="00E209A1">
        <w:rPr>
          <w:rFonts w:ascii="Times New Roman" w:hAnsi="Times New Roman" w:cs="Times New Roman"/>
          <w:bCs/>
          <w:sz w:val="24"/>
          <w:szCs w:val="24"/>
        </w:rPr>
        <w:t>N=11397, R2=1.57%</w:t>
      </w:r>
    </w:p>
    <w:p w14:paraId="338794E8" w14:textId="77777777" w:rsidR="00B27C9B" w:rsidRDefault="00B27C9B" w:rsidP="00E90DA3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4CC1E877" w14:textId="15227F23" w:rsidR="00984981" w:rsidRDefault="00984981" w:rsidP="00E90DA3">
      <w:pPr>
        <w:rPr>
          <w:rFonts w:ascii="Times New Roman" w:hAnsi="Times New Roman" w:cs="Times New Roman"/>
          <w:b/>
          <w:sz w:val="24"/>
          <w:szCs w:val="24"/>
        </w:rPr>
      </w:pPr>
      <w:r w:rsidRPr="00333135">
        <w:rPr>
          <w:rFonts w:ascii="Times New Roman" w:hAnsi="Times New Roman" w:cs="Times New Roman"/>
          <w:b/>
          <w:sz w:val="24"/>
          <w:szCs w:val="24"/>
        </w:rPr>
        <w:lastRenderedPageBreak/>
        <w:t>Supplement</w:t>
      </w:r>
      <w:r>
        <w:rPr>
          <w:rFonts w:ascii="Times New Roman" w:hAnsi="Times New Roman" w:cs="Times New Roman"/>
          <w:b/>
          <w:sz w:val="24"/>
          <w:szCs w:val="24"/>
        </w:rPr>
        <w:t>a</w:t>
      </w:r>
      <w:r w:rsidR="00B27C9B">
        <w:rPr>
          <w:rFonts w:ascii="Times New Roman" w:hAnsi="Times New Roman" w:cs="Times New Roman"/>
          <w:b/>
          <w:sz w:val="24"/>
          <w:szCs w:val="24"/>
        </w:rPr>
        <w:t>l</w:t>
      </w:r>
      <w:r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="00B4696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B27C9B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 xml:space="preserve">2. </w:t>
      </w:r>
      <w:r w:rsidRPr="00333135">
        <w:rPr>
          <w:rFonts w:ascii="Times New Roman" w:hAnsi="Times New Roman" w:cs="Times New Roman"/>
          <w:b/>
          <w:sz w:val="24"/>
          <w:szCs w:val="24"/>
        </w:rPr>
        <w:t>The Exposome</w:t>
      </w:r>
      <w:r>
        <w:rPr>
          <w:rFonts w:ascii="Times New Roman" w:hAnsi="Times New Roman" w:cs="Times New Roman"/>
          <w:b/>
          <w:sz w:val="24"/>
          <w:szCs w:val="24"/>
        </w:rPr>
        <w:t xml:space="preserve"> of variables related to the mothers’ </w:t>
      </w:r>
      <w:r w:rsidR="005F0BA3">
        <w:rPr>
          <w:rFonts w:ascii="Times New Roman" w:hAnsi="Times New Roman" w:cs="Times New Roman"/>
          <w:b/>
          <w:sz w:val="24"/>
          <w:szCs w:val="24"/>
        </w:rPr>
        <w:t>socioeconomic status at the time of pregnancy</w:t>
      </w:r>
      <w:r>
        <w:rPr>
          <w:rFonts w:ascii="Times New Roman" w:hAnsi="Times New Roman" w:cs="Times New Roman"/>
          <w:b/>
          <w:sz w:val="24"/>
          <w:szCs w:val="24"/>
        </w:rPr>
        <w:t xml:space="preserve"> and their associations with</w:t>
      </w:r>
      <w:r w:rsidRPr="00333135">
        <w:rPr>
          <w:rFonts w:ascii="Times New Roman" w:hAnsi="Times New Roman" w:cs="Times New Roman"/>
          <w:b/>
          <w:sz w:val="24"/>
          <w:szCs w:val="24"/>
        </w:rPr>
        <w:t xml:space="preserve"> deficiency in vitamin B12 consumption</w:t>
      </w:r>
      <w:r w:rsidR="00B27C9B">
        <w:rPr>
          <w:rFonts w:ascii="Times New Roman" w:hAnsi="Times New Roman" w:cs="Times New Roman"/>
          <w:b/>
          <w:sz w:val="24"/>
          <w:szCs w:val="24"/>
        </w:rPr>
        <w:t xml:space="preserve">.  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tbl>
      <w:tblPr>
        <w:tblStyle w:val="TableGrid"/>
        <w:tblW w:w="1365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03"/>
        <w:gridCol w:w="1134"/>
        <w:gridCol w:w="2410"/>
        <w:gridCol w:w="1276"/>
        <w:gridCol w:w="2452"/>
        <w:gridCol w:w="1281"/>
      </w:tblGrid>
      <w:tr w:rsidR="00E571E9" w:rsidRPr="00333135" w14:paraId="34992A3E" w14:textId="77777777" w:rsidTr="00E571E9">
        <w:tc>
          <w:tcPr>
            <w:tcW w:w="51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1A0909" w14:textId="092718F7" w:rsidR="00E571E9" w:rsidRPr="00E90DA3" w:rsidRDefault="00E571E9" w:rsidP="00093A37">
            <w:pPr>
              <w:rPr>
                <w:rFonts w:ascii="Times New Roman" w:hAnsi="Times New Roman" w:cs="Times New Roman"/>
                <w:b/>
                <w:bCs/>
              </w:rPr>
            </w:pPr>
            <w:r w:rsidRPr="00E90DA3">
              <w:rPr>
                <w:rFonts w:ascii="Times New Roman" w:hAnsi="Times New Roman" w:cs="Times New Roman"/>
                <w:b/>
                <w:bCs/>
              </w:rPr>
              <w:t>Socio-economic status at time of</w:t>
            </w:r>
          </w:p>
        </w:tc>
        <w:tc>
          <w:tcPr>
            <w:tcW w:w="482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8D98871" w14:textId="77777777" w:rsidR="00E571E9" w:rsidRPr="00333135" w:rsidRDefault="00E571E9" w:rsidP="00093A3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33135">
              <w:rPr>
                <w:rFonts w:ascii="Times New Roman" w:hAnsi="Times New Roman" w:cs="Times New Roman"/>
                <w:b/>
              </w:rPr>
              <w:t>Univariable analyses</w:t>
            </w:r>
          </w:p>
        </w:tc>
        <w:tc>
          <w:tcPr>
            <w:tcW w:w="373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1D92E5" w14:textId="77777777" w:rsidR="00E571E9" w:rsidRPr="00333135" w:rsidRDefault="00E571E9" w:rsidP="00093A37">
            <w:pPr>
              <w:rPr>
                <w:rFonts w:ascii="Times New Roman" w:hAnsi="Times New Roman" w:cs="Times New Roman"/>
                <w:b/>
              </w:rPr>
            </w:pPr>
            <w:r w:rsidRPr="00333135">
              <w:rPr>
                <w:rFonts w:ascii="Times New Roman" w:hAnsi="Times New Roman" w:cs="Times New Roman"/>
                <w:b/>
              </w:rPr>
              <w:t>Multivariable analysis</w:t>
            </w:r>
          </w:p>
        </w:tc>
      </w:tr>
      <w:tr w:rsidR="00E571E9" w:rsidRPr="00333135" w14:paraId="49B1B5FE" w14:textId="77777777" w:rsidTr="00E571E9"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F65833" w14:textId="77777777" w:rsidR="00E571E9" w:rsidRPr="00E90DA3" w:rsidRDefault="00E571E9" w:rsidP="00093A37">
            <w:pPr>
              <w:rPr>
                <w:rFonts w:ascii="Times New Roman" w:hAnsi="Times New Roman" w:cs="Times New Roman"/>
                <w:b/>
                <w:bCs/>
              </w:rPr>
            </w:pPr>
            <w:r w:rsidRPr="00E90DA3">
              <w:rPr>
                <w:rFonts w:ascii="Times New Roman" w:hAnsi="Times New Roman" w:cs="Times New Roman"/>
                <w:b/>
                <w:bCs/>
              </w:rPr>
              <w:t>Pregnanc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FA287E6" w14:textId="77777777" w:rsidR="00E571E9" w:rsidRPr="00333135" w:rsidRDefault="00E571E9" w:rsidP="00093A3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33135">
              <w:rPr>
                <w:rFonts w:ascii="Times New Roman" w:hAnsi="Times New Roman" w:cs="Times New Roman"/>
                <w:b/>
              </w:rPr>
              <w:t>N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94467A2" w14:textId="77777777" w:rsidR="00E571E9" w:rsidRPr="00333135" w:rsidRDefault="00E571E9" w:rsidP="00093A3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33135">
              <w:rPr>
                <w:rFonts w:ascii="Times New Roman" w:hAnsi="Times New Roman" w:cs="Times New Roman"/>
                <w:b/>
              </w:rPr>
              <w:t>OR [95% CI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0488D0A" w14:textId="77777777" w:rsidR="00E571E9" w:rsidRPr="00333135" w:rsidRDefault="00E571E9" w:rsidP="00093A3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33135">
              <w:rPr>
                <w:rFonts w:ascii="Times New Roman" w:hAnsi="Times New Roman" w:cs="Times New Roman"/>
                <w:b/>
              </w:rPr>
              <w:t>P</w:t>
            </w:r>
          </w:p>
        </w:tc>
        <w:tc>
          <w:tcPr>
            <w:tcW w:w="245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CEE59E0" w14:textId="77777777" w:rsidR="00E571E9" w:rsidRPr="00333135" w:rsidRDefault="00E571E9" w:rsidP="00093A3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33135">
              <w:rPr>
                <w:rFonts w:ascii="Times New Roman" w:hAnsi="Times New Roman" w:cs="Times New Roman"/>
                <w:b/>
              </w:rPr>
              <w:t>OR [95% CI]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EFAE1B6" w14:textId="77777777" w:rsidR="00E571E9" w:rsidRPr="00333135" w:rsidRDefault="00E571E9" w:rsidP="00093A3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33135">
              <w:rPr>
                <w:rFonts w:ascii="Times New Roman" w:hAnsi="Times New Roman" w:cs="Times New Roman"/>
                <w:b/>
              </w:rPr>
              <w:t>P</w:t>
            </w:r>
          </w:p>
        </w:tc>
      </w:tr>
      <w:tr w:rsidR="00E571E9" w:rsidRPr="00333135" w14:paraId="355C7F6B" w14:textId="77777777" w:rsidTr="00E571E9">
        <w:tc>
          <w:tcPr>
            <w:tcW w:w="51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9FB7ED" w14:textId="77777777" w:rsidR="00E571E9" w:rsidRPr="00333135" w:rsidRDefault="00E571E9" w:rsidP="0033313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33135">
              <w:rPr>
                <w:rFonts w:ascii="Times New Roman" w:hAnsi="Times New Roman" w:cs="Times New Roman"/>
              </w:rPr>
              <w:t xml:space="preserve">Home is owned/mortgaged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75FD318" w14:textId="77777777" w:rsidR="00E571E9" w:rsidRPr="00333135" w:rsidRDefault="00E571E9" w:rsidP="003331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33135">
              <w:rPr>
                <w:rFonts w:ascii="Times New Roman" w:hAnsi="Times New Roman" w:cs="Times New Roman"/>
              </w:rPr>
              <w:t>11715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2320AF3" w14:textId="77777777" w:rsidR="00E571E9" w:rsidRPr="00333135" w:rsidRDefault="00E571E9" w:rsidP="003331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33135">
              <w:rPr>
                <w:rFonts w:ascii="Times New Roman" w:hAnsi="Times New Roman" w:cs="Times New Roman"/>
              </w:rPr>
              <w:t>0.577 [0.507, 0.657]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4DACDD6" w14:textId="77777777" w:rsidR="00E571E9" w:rsidRPr="00333135" w:rsidRDefault="00E571E9" w:rsidP="0033313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333135">
              <w:rPr>
                <w:rFonts w:ascii="Times New Roman" w:hAnsi="Times New Roman" w:cs="Times New Roman"/>
                <w:b/>
              </w:rPr>
              <w:t>1.0 x 10</w:t>
            </w:r>
            <w:r w:rsidRPr="00333135">
              <w:rPr>
                <w:rFonts w:ascii="Times New Roman" w:hAnsi="Times New Roman" w:cs="Times New Roman"/>
                <w:b/>
                <w:vertAlign w:val="superscript"/>
              </w:rPr>
              <w:t>-16</w:t>
            </w:r>
          </w:p>
        </w:tc>
        <w:tc>
          <w:tcPr>
            <w:tcW w:w="245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6DB5C00" w14:textId="77777777" w:rsidR="00E571E9" w:rsidRPr="00333135" w:rsidRDefault="00E571E9" w:rsidP="003331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33135">
              <w:rPr>
                <w:rFonts w:ascii="Times New Roman" w:hAnsi="Times New Roman" w:cs="Times New Roman"/>
              </w:rPr>
              <w:t>0.781 [0.675, 0.905]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865683C" w14:textId="77777777" w:rsidR="00E571E9" w:rsidRPr="00333135" w:rsidRDefault="00E571E9" w:rsidP="0033313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333135">
              <w:rPr>
                <w:rFonts w:ascii="Times New Roman" w:hAnsi="Times New Roman" w:cs="Times New Roman"/>
                <w:b/>
              </w:rPr>
              <w:t>0.001</w:t>
            </w:r>
          </w:p>
        </w:tc>
      </w:tr>
      <w:tr w:rsidR="00E571E9" w:rsidRPr="00333135" w14:paraId="77EA0512" w14:textId="77777777" w:rsidTr="00E571E9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3890F97F" w14:textId="77777777" w:rsidR="00E571E9" w:rsidRPr="00333135" w:rsidRDefault="00E571E9" w:rsidP="0033313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33135">
              <w:rPr>
                <w:rFonts w:ascii="Times New Roman" w:hAnsi="Times New Roman" w:cs="Times New Roman"/>
              </w:rPr>
              <w:t xml:space="preserve">Home is centrally heated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CC05DDF" w14:textId="77777777" w:rsidR="00E571E9" w:rsidRPr="00333135" w:rsidRDefault="00E571E9" w:rsidP="003331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33135">
              <w:rPr>
                <w:rFonts w:ascii="Times New Roman" w:hAnsi="Times New Roman" w:cs="Times New Roman"/>
              </w:rPr>
              <w:t>1177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ADDFA98" w14:textId="77777777" w:rsidR="00E571E9" w:rsidRPr="00333135" w:rsidRDefault="00E571E9" w:rsidP="003331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33135">
              <w:rPr>
                <w:rFonts w:ascii="Times New Roman" w:hAnsi="Times New Roman" w:cs="Times New Roman"/>
              </w:rPr>
              <w:t>0.690 [0.588, 0.810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0E3771A" w14:textId="77777777" w:rsidR="00E571E9" w:rsidRPr="00333135" w:rsidRDefault="00E571E9" w:rsidP="0033313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333135">
              <w:rPr>
                <w:rFonts w:ascii="Times New Roman" w:hAnsi="Times New Roman" w:cs="Times New Roman"/>
                <w:b/>
              </w:rPr>
              <w:t>5.8 x 10</w:t>
            </w:r>
            <w:r w:rsidRPr="00333135">
              <w:rPr>
                <w:rFonts w:ascii="Times New Roman" w:hAnsi="Times New Roman" w:cs="Times New Roman"/>
                <w:b/>
                <w:vertAlign w:val="superscript"/>
              </w:rPr>
              <w:t>-6</w:t>
            </w: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</w:tcPr>
          <w:p w14:paraId="3A6A2C9E" w14:textId="77777777" w:rsidR="00E571E9" w:rsidRPr="00333135" w:rsidRDefault="00E571E9" w:rsidP="003331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163E87BC" w14:textId="77777777" w:rsidR="00E571E9" w:rsidRPr="00333135" w:rsidRDefault="00E571E9" w:rsidP="0033313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E571E9" w:rsidRPr="00333135" w14:paraId="0E152213" w14:textId="77777777" w:rsidTr="00E571E9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67D17235" w14:textId="77777777" w:rsidR="00E571E9" w:rsidRPr="00333135" w:rsidRDefault="00E571E9" w:rsidP="0033313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33135">
              <w:rPr>
                <w:rFonts w:ascii="Times New Roman" w:hAnsi="Times New Roman" w:cs="Times New Roman"/>
              </w:rPr>
              <w:t>Dissatisfaction with hom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9174008" w14:textId="77777777" w:rsidR="00E571E9" w:rsidRPr="00333135" w:rsidRDefault="00E571E9" w:rsidP="003331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33135">
              <w:rPr>
                <w:rFonts w:ascii="Times New Roman" w:hAnsi="Times New Roman" w:cs="Times New Roman"/>
              </w:rPr>
              <w:t>1173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C005882" w14:textId="77777777" w:rsidR="00E571E9" w:rsidRPr="00333135" w:rsidRDefault="00E571E9" w:rsidP="003331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33135">
              <w:rPr>
                <w:rFonts w:ascii="Times New Roman" w:hAnsi="Times New Roman" w:cs="Times New Roman"/>
              </w:rPr>
              <w:t>1.260 [1.165, 1.364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45058C0" w14:textId="77777777" w:rsidR="00E571E9" w:rsidRPr="00333135" w:rsidRDefault="00E571E9" w:rsidP="0033313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333135">
              <w:rPr>
                <w:rFonts w:ascii="Times New Roman" w:hAnsi="Times New Roman" w:cs="Times New Roman"/>
                <w:b/>
              </w:rPr>
              <w:t>8.6 x 10</w:t>
            </w:r>
            <w:r w:rsidRPr="00333135">
              <w:rPr>
                <w:rFonts w:ascii="Times New Roman" w:hAnsi="Times New Roman" w:cs="Times New Roman"/>
                <w:b/>
                <w:vertAlign w:val="superscript"/>
              </w:rPr>
              <w:t>-9</w:t>
            </w: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</w:tcPr>
          <w:p w14:paraId="795E2350" w14:textId="77777777" w:rsidR="00E571E9" w:rsidRPr="00333135" w:rsidRDefault="00E571E9" w:rsidP="003331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2B7DA44F" w14:textId="77777777" w:rsidR="00E571E9" w:rsidRPr="00333135" w:rsidRDefault="00E571E9" w:rsidP="0033313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E571E9" w:rsidRPr="00333135" w14:paraId="7E4C6435" w14:textId="77777777" w:rsidTr="00E571E9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5BC8EF4B" w14:textId="77777777" w:rsidR="00E571E9" w:rsidRPr="00333135" w:rsidRDefault="00E571E9" w:rsidP="0033313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33135">
              <w:rPr>
                <w:rFonts w:ascii="Times New Roman" w:hAnsi="Times New Roman" w:cs="Times New Roman"/>
              </w:rPr>
              <w:t xml:space="preserve">Lives with partner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690F985" w14:textId="77777777" w:rsidR="00E571E9" w:rsidRPr="00333135" w:rsidRDefault="00E571E9" w:rsidP="003331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33135">
              <w:rPr>
                <w:rFonts w:ascii="Times New Roman" w:hAnsi="Times New Roman" w:cs="Times New Roman"/>
              </w:rPr>
              <w:t>1147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2C14506" w14:textId="77777777" w:rsidR="00E571E9" w:rsidRPr="00333135" w:rsidRDefault="00E571E9" w:rsidP="003331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33135">
              <w:rPr>
                <w:rFonts w:ascii="Times New Roman" w:hAnsi="Times New Roman" w:cs="Times New Roman"/>
              </w:rPr>
              <w:t>0.642 [0.509, 0.810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B81CBA1" w14:textId="77777777" w:rsidR="00E571E9" w:rsidRPr="00333135" w:rsidRDefault="00E571E9" w:rsidP="0033313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333135">
              <w:rPr>
                <w:rFonts w:ascii="Times New Roman" w:hAnsi="Times New Roman" w:cs="Times New Roman"/>
                <w:b/>
              </w:rPr>
              <w:t>1.8 x 10</w:t>
            </w:r>
            <w:r w:rsidRPr="00333135">
              <w:rPr>
                <w:rFonts w:ascii="Times New Roman" w:hAnsi="Times New Roman" w:cs="Times New Roman"/>
                <w:b/>
                <w:vertAlign w:val="superscript"/>
              </w:rPr>
              <w:t>-4</w:t>
            </w: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</w:tcPr>
          <w:p w14:paraId="3DFF92AC" w14:textId="77777777" w:rsidR="00E571E9" w:rsidRPr="00333135" w:rsidRDefault="00E571E9" w:rsidP="003331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10AAAA1A" w14:textId="77777777" w:rsidR="00E571E9" w:rsidRPr="00333135" w:rsidRDefault="00E571E9" w:rsidP="0033313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E571E9" w:rsidRPr="00333135" w14:paraId="3BFBE217" w14:textId="77777777" w:rsidTr="00E571E9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53AD515E" w14:textId="77777777" w:rsidR="00E571E9" w:rsidRPr="00333135" w:rsidRDefault="00E571E9" w:rsidP="0033313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33135">
              <w:rPr>
                <w:rFonts w:ascii="Times New Roman" w:hAnsi="Times New Roman" w:cs="Times New Roman"/>
              </w:rPr>
              <w:t xml:space="preserve">Crowding index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B1776C3" w14:textId="77777777" w:rsidR="00E571E9" w:rsidRPr="00333135" w:rsidRDefault="00E571E9" w:rsidP="003331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33135">
              <w:rPr>
                <w:rFonts w:ascii="Times New Roman" w:hAnsi="Times New Roman" w:cs="Times New Roman"/>
              </w:rPr>
              <w:t>1154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E33FB19" w14:textId="77777777" w:rsidR="00E571E9" w:rsidRPr="00333135" w:rsidRDefault="00E571E9" w:rsidP="003331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33135">
              <w:rPr>
                <w:rFonts w:ascii="Times New Roman" w:hAnsi="Times New Roman" w:cs="Times New Roman"/>
              </w:rPr>
              <w:t>1.367 [1.242, 1.504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B34A2E7" w14:textId="77777777" w:rsidR="00E571E9" w:rsidRPr="00333135" w:rsidRDefault="00E571E9" w:rsidP="0033313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333135">
              <w:rPr>
                <w:rFonts w:ascii="Times New Roman" w:hAnsi="Times New Roman" w:cs="Times New Roman"/>
                <w:b/>
              </w:rPr>
              <w:t>1.7 x 10</w:t>
            </w:r>
            <w:r w:rsidRPr="00333135">
              <w:rPr>
                <w:rFonts w:ascii="Times New Roman" w:hAnsi="Times New Roman" w:cs="Times New Roman"/>
                <w:b/>
                <w:vertAlign w:val="superscript"/>
              </w:rPr>
              <w:t>-10</w:t>
            </w: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</w:tcPr>
          <w:p w14:paraId="03126B30" w14:textId="77777777" w:rsidR="00E571E9" w:rsidRPr="00333135" w:rsidRDefault="00E571E9" w:rsidP="003331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74A6BF0A" w14:textId="77777777" w:rsidR="00E571E9" w:rsidRPr="00333135" w:rsidRDefault="00E571E9" w:rsidP="0033313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E571E9" w:rsidRPr="00333135" w14:paraId="73B0E351" w14:textId="77777777" w:rsidTr="00E571E9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491D55B6" w14:textId="77777777" w:rsidR="00E571E9" w:rsidRPr="00333135" w:rsidRDefault="00E571E9" w:rsidP="0033313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33135">
              <w:rPr>
                <w:rFonts w:ascii="Times New Roman" w:hAnsi="Times New Roman" w:cs="Times New Roman"/>
              </w:rPr>
              <w:t xml:space="preserve">Social network score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56DFA4B" w14:textId="77777777" w:rsidR="00E571E9" w:rsidRPr="00333135" w:rsidRDefault="00E571E9" w:rsidP="003331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33135">
              <w:rPr>
                <w:rFonts w:ascii="Times New Roman" w:hAnsi="Times New Roman" w:cs="Times New Roman"/>
              </w:rPr>
              <w:t>1149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727B42F" w14:textId="77777777" w:rsidR="00E571E9" w:rsidRPr="00333135" w:rsidRDefault="00E571E9" w:rsidP="003331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33135">
              <w:rPr>
                <w:rFonts w:ascii="Times New Roman" w:hAnsi="Times New Roman" w:cs="Times New Roman"/>
              </w:rPr>
              <w:t>0.937 [0.923, 0.951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9385DF7" w14:textId="77777777" w:rsidR="00E571E9" w:rsidRPr="00333135" w:rsidRDefault="00E571E9" w:rsidP="0033313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333135">
              <w:rPr>
                <w:rFonts w:ascii="Times New Roman" w:hAnsi="Times New Roman" w:cs="Times New Roman"/>
                <w:b/>
              </w:rPr>
              <w:t>4.5 x 10</w:t>
            </w:r>
            <w:r w:rsidRPr="00333135">
              <w:rPr>
                <w:rFonts w:ascii="Times New Roman" w:hAnsi="Times New Roman" w:cs="Times New Roman"/>
                <w:b/>
                <w:vertAlign w:val="superscript"/>
              </w:rPr>
              <w:t>-18</w:t>
            </w: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</w:tcPr>
          <w:p w14:paraId="14BAC9F4" w14:textId="77777777" w:rsidR="00E571E9" w:rsidRPr="00333135" w:rsidRDefault="00E571E9" w:rsidP="003331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33135">
              <w:rPr>
                <w:rFonts w:ascii="Times New Roman" w:hAnsi="Times New Roman" w:cs="Times New Roman"/>
              </w:rPr>
              <w:t>0.957 [0.942, 0.972]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5CE26105" w14:textId="77777777" w:rsidR="00E571E9" w:rsidRPr="00333135" w:rsidRDefault="00E571E9" w:rsidP="0033313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333135">
              <w:rPr>
                <w:rFonts w:ascii="Times New Roman" w:hAnsi="Times New Roman" w:cs="Times New Roman"/>
                <w:b/>
              </w:rPr>
              <w:t>6.3 x 10</w:t>
            </w:r>
            <w:r w:rsidRPr="00333135">
              <w:rPr>
                <w:rFonts w:ascii="Times New Roman" w:hAnsi="Times New Roman" w:cs="Times New Roman"/>
                <w:b/>
                <w:vertAlign w:val="superscript"/>
              </w:rPr>
              <w:t>-8</w:t>
            </w:r>
          </w:p>
        </w:tc>
      </w:tr>
      <w:tr w:rsidR="00E571E9" w:rsidRPr="00333135" w14:paraId="57FE7A96" w14:textId="77777777" w:rsidTr="00E571E9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640D86D8" w14:textId="77777777" w:rsidR="00E571E9" w:rsidRPr="00333135" w:rsidRDefault="00E571E9" w:rsidP="0033313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33135">
              <w:rPr>
                <w:rFonts w:ascii="Times New Roman" w:hAnsi="Times New Roman" w:cs="Times New Roman"/>
              </w:rPr>
              <w:t xml:space="preserve">Her education level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5FB0660" w14:textId="77777777" w:rsidR="00E571E9" w:rsidRPr="00333135" w:rsidRDefault="00E571E9" w:rsidP="003331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33135">
              <w:rPr>
                <w:rFonts w:ascii="Times New Roman" w:hAnsi="Times New Roman" w:cs="Times New Roman"/>
              </w:rPr>
              <w:t>1202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A307F05" w14:textId="77777777" w:rsidR="00E571E9" w:rsidRPr="00333135" w:rsidRDefault="00E571E9" w:rsidP="003331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33135">
              <w:rPr>
                <w:rFonts w:ascii="Times New Roman" w:hAnsi="Times New Roman" w:cs="Times New Roman"/>
              </w:rPr>
              <w:t>0.758 [0.724, 0.795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185BD41" w14:textId="77777777" w:rsidR="00E571E9" w:rsidRPr="00333135" w:rsidRDefault="00E571E9" w:rsidP="0033313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333135">
              <w:rPr>
                <w:rFonts w:ascii="Times New Roman" w:hAnsi="Times New Roman" w:cs="Times New Roman"/>
                <w:b/>
              </w:rPr>
              <w:t>7.0 x 10</w:t>
            </w:r>
            <w:r w:rsidRPr="00333135">
              <w:rPr>
                <w:rFonts w:ascii="Times New Roman" w:hAnsi="Times New Roman" w:cs="Times New Roman"/>
                <w:b/>
                <w:vertAlign w:val="superscript"/>
              </w:rPr>
              <w:t>-31</w:t>
            </w: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</w:tcPr>
          <w:p w14:paraId="2FA9040E" w14:textId="77777777" w:rsidR="00E571E9" w:rsidRPr="00333135" w:rsidRDefault="00E571E9" w:rsidP="003331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33135">
              <w:rPr>
                <w:rFonts w:ascii="Times New Roman" w:hAnsi="Times New Roman" w:cs="Times New Roman"/>
              </w:rPr>
              <w:t>0.814 [0.772, 0.858]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020D6C40" w14:textId="77777777" w:rsidR="00E571E9" w:rsidRPr="00333135" w:rsidRDefault="00E571E9" w:rsidP="0033313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333135">
              <w:rPr>
                <w:rFonts w:ascii="Times New Roman" w:hAnsi="Times New Roman" w:cs="Times New Roman"/>
                <w:b/>
              </w:rPr>
              <w:t>2.5 x 10</w:t>
            </w:r>
            <w:r w:rsidRPr="00333135">
              <w:rPr>
                <w:rFonts w:ascii="Times New Roman" w:hAnsi="Times New Roman" w:cs="Times New Roman"/>
                <w:b/>
                <w:vertAlign w:val="superscript"/>
              </w:rPr>
              <w:t>-14</w:t>
            </w:r>
          </w:p>
        </w:tc>
      </w:tr>
      <w:tr w:rsidR="00E571E9" w:rsidRPr="00333135" w14:paraId="128D7393" w14:textId="77777777" w:rsidTr="00E571E9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58B1B432" w14:textId="77777777" w:rsidR="00E571E9" w:rsidRPr="00333135" w:rsidRDefault="00E571E9" w:rsidP="0033313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33135">
              <w:rPr>
                <w:rFonts w:ascii="Times New Roman" w:hAnsi="Times New Roman" w:cs="Times New Roman"/>
              </w:rPr>
              <w:t>Partner’s education leve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45ABBA1" w14:textId="77777777" w:rsidR="00E571E9" w:rsidRPr="00333135" w:rsidRDefault="00E571E9" w:rsidP="003331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33135">
              <w:rPr>
                <w:rFonts w:ascii="Times New Roman" w:hAnsi="Times New Roman" w:cs="Times New Roman"/>
              </w:rPr>
              <w:t>1157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7DCE4AF" w14:textId="77777777" w:rsidR="00E571E9" w:rsidRPr="00333135" w:rsidRDefault="00E571E9" w:rsidP="003331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33135">
              <w:rPr>
                <w:rFonts w:ascii="Times New Roman" w:hAnsi="Times New Roman" w:cs="Times New Roman"/>
              </w:rPr>
              <w:t>0.826 [0.792, 0.862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03DD535" w14:textId="77777777" w:rsidR="00E571E9" w:rsidRPr="00333135" w:rsidRDefault="00E571E9" w:rsidP="0033313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333135">
              <w:rPr>
                <w:rFonts w:ascii="Times New Roman" w:hAnsi="Times New Roman" w:cs="Times New Roman"/>
                <w:b/>
              </w:rPr>
              <w:t>6.1 x 10</w:t>
            </w:r>
            <w:r w:rsidRPr="00333135">
              <w:rPr>
                <w:rFonts w:ascii="Times New Roman" w:hAnsi="Times New Roman" w:cs="Times New Roman"/>
                <w:b/>
                <w:vertAlign w:val="superscript"/>
              </w:rPr>
              <w:t>-19</w:t>
            </w: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</w:tcPr>
          <w:p w14:paraId="5787FDAB" w14:textId="77777777" w:rsidR="00E571E9" w:rsidRPr="00333135" w:rsidRDefault="00E571E9" w:rsidP="003331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171B6F67" w14:textId="77777777" w:rsidR="00E571E9" w:rsidRPr="00333135" w:rsidRDefault="00E571E9" w:rsidP="0033313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E571E9" w:rsidRPr="00333135" w14:paraId="3F7C04F3" w14:textId="77777777" w:rsidTr="00E571E9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579787DF" w14:textId="77777777" w:rsidR="00E571E9" w:rsidRPr="00333135" w:rsidRDefault="00E571E9" w:rsidP="0033313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33135">
              <w:rPr>
                <w:rFonts w:ascii="Times New Roman" w:hAnsi="Times New Roman" w:cs="Times New Roman"/>
              </w:rPr>
              <w:t xml:space="preserve">Partner’s social class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445C10" w14:textId="77777777" w:rsidR="00E571E9" w:rsidRPr="00333135" w:rsidRDefault="00E571E9" w:rsidP="003331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33135">
              <w:rPr>
                <w:rFonts w:ascii="Times New Roman" w:hAnsi="Times New Roman" w:cs="Times New Roman"/>
              </w:rPr>
              <w:t>1091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8CBACA" w14:textId="77777777" w:rsidR="00E571E9" w:rsidRPr="00333135" w:rsidRDefault="00E571E9" w:rsidP="003331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33135">
              <w:rPr>
                <w:rFonts w:ascii="Times New Roman" w:hAnsi="Times New Roman" w:cs="Times New Roman"/>
              </w:rPr>
              <w:t>1.134 [1.080, 1.191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E69D4B" w14:textId="77777777" w:rsidR="00E571E9" w:rsidRPr="00333135" w:rsidRDefault="00E571E9" w:rsidP="0033313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333135">
              <w:rPr>
                <w:rFonts w:ascii="Times New Roman" w:hAnsi="Times New Roman" w:cs="Times New Roman"/>
                <w:b/>
              </w:rPr>
              <w:t>4.8 x 10</w:t>
            </w:r>
            <w:r w:rsidRPr="00333135">
              <w:rPr>
                <w:rFonts w:ascii="Times New Roman" w:hAnsi="Times New Roman" w:cs="Times New Roman"/>
                <w:b/>
                <w:vertAlign w:val="superscript"/>
              </w:rPr>
              <w:t>-7</w:t>
            </w: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</w:tcPr>
          <w:p w14:paraId="2E29C0B6" w14:textId="77777777" w:rsidR="00E571E9" w:rsidRPr="00333135" w:rsidRDefault="00E571E9" w:rsidP="003331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12D2E3DB" w14:textId="77777777" w:rsidR="00E571E9" w:rsidRPr="00333135" w:rsidRDefault="00E571E9" w:rsidP="0033313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E571E9" w:rsidRPr="00333135" w14:paraId="00FBB01B" w14:textId="77777777" w:rsidTr="00E571E9"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D6C78E" w14:textId="77777777" w:rsidR="00E571E9" w:rsidRPr="00333135" w:rsidRDefault="00E571E9" w:rsidP="0033313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33135">
              <w:rPr>
                <w:rFonts w:ascii="Times New Roman" w:hAnsi="Times New Roman" w:cs="Times New Roman"/>
              </w:rPr>
              <w:t xml:space="preserve">Financial difficulties score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1B24DEE" w14:textId="77777777" w:rsidR="00E571E9" w:rsidRPr="00333135" w:rsidRDefault="00E571E9" w:rsidP="003331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33135">
              <w:rPr>
                <w:rFonts w:ascii="Times New Roman" w:hAnsi="Times New Roman" w:cs="Times New Roman"/>
              </w:rPr>
              <w:t>12032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06477E8" w14:textId="77777777" w:rsidR="00E571E9" w:rsidRPr="00333135" w:rsidRDefault="00E571E9" w:rsidP="003331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33135">
              <w:rPr>
                <w:rFonts w:ascii="Times New Roman" w:hAnsi="Times New Roman" w:cs="Times New Roman"/>
              </w:rPr>
              <w:t>1.031 [1.015, 1.048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958CDF5" w14:textId="77777777" w:rsidR="00E571E9" w:rsidRPr="00333135" w:rsidRDefault="00E571E9" w:rsidP="0033313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333135">
              <w:rPr>
                <w:rFonts w:ascii="Times New Roman" w:hAnsi="Times New Roman" w:cs="Times New Roman"/>
                <w:b/>
              </w:rPr>
              <w:t>1.8 x 10</w:t>
            </w:r>
            <w:r w:rsidRPr="00333135">
              <w:rPr>
                <w:rFonts w:ascii="Times New Roman" w:hAnsi="Times New Roman" w:cs="Times New Roman"/>
                <w:b/>
                <w:vertAlign w:val="superscript"/>
              </w:rPr>
              <w:t>-4</w:t>
            </w:r>
          </w:p>
        </w:tc>
        <w:tc>
          <w:tcPr>
            <w:tcW w:w="24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084781" w14:textId="77777777" w:rsidR="00E571E9" w:rsidRPr="00333135" w:rsidRDefault="00E571E9" w:rsidP="003331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AC02FF" w14:textId="77777777" w:rsidR="00E571E9" w:rsidRPr="00333135" w:rsidRDefault="00E571E9" w:rsidP="003331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2DEDD7AC" w14:textId="3CD66279" w:rsidR="00AE50BC" w:rsidRDefault="002419FF" w:rsidP="00E209A1">
      <w:pPr>
        <w:ind w:left="9360" w:right="770" w:firstLine="720"/>
        <w:rPr>
          <w:rFonts w:ascii="Times New Roman" w:hAnsi="Times New Roman" w:cs="Times New Roman"/>
        </w:rPr>
      </w:pPr>
      <w:r w:rsidRPr="009B6554">
        <w:rPr>
          <w:rFonts w:ascii="Times New Roman" w:hAnsi="Times New Roman" w:cs="Times New Roman"/>
        </w:rPr>
        <w:t>N=11174, Pseudo R</w:t>
      </w:r>
      <w:r w:rsidR="00173B70">
        <w:rPr>
          <w:rFonts w:ascii="Times New Roman" w:hAnsi="Times New Roman" w:cs="Times New Roman"/>
          <w:vertAlign w:val="superscript"/>
        </w:rPr>
        <w:t>2</w:t>
      </w:r>
      <w:r w:rsidRPr="009B6554">
        <w:rPr>
          <w:rFonts w:ascii="Times New Roman" w:hAnsi="Times New Roman" w:cs="Times New Roman"/>
        </w:rPr>
        <w:t>=2.20%</w:t>
      </w:r>
    </w:p>
    <w:p w14:paraId="413B14C7" w14:textId="6070B042" w:rsidR="00E209A1" w:rsidRDefault="00E571E9">
      <w:pPr>
        <w:rPr>
          <w:rFonts w:ascii="Times New Roman" w:hAnsi="Times New Roman" w:cs="Times New Roman"/>
        </w:rPr>
      </w:pPr>
      <w:r>
        <w:rPr>
          <w:shd w:val="clear" w:color="auto" w:fill="FFFFFF"/>
        </w:rPr>
        <w:t>The multivariable analyses give the mutually adjusted results of backwards stepwise analyses with 95% confidence intervals</w:t>
      </w:r>
      <w:r>
        <w:rPr>
          <w:rFonts w:ascii="Times New Roman" w:hAnsi="Times New Roman" w:cs="Times New Roman"/>
          <w:b/>
          <w:sz w:val="24"/>
          <w:szCs w:val="24"/>
        </w:rPr>
        <w:tab/>
      </w:r>
      <w:r>
        <w:rPr>
          <w:rFonts w:ascii="Times New Roman" w:hAnsi="Times New Roman" w:cs="Times New Roman"/>
          <w:b/>
          <w:sz w:val="24"/>
          <w:szCs w:val="24"/>
        </w:rPr>
        <w:tab/>
      </w:r>
      <w:r>
        <w:rPr>
          <w:rFonts w:ascii="Times New Roman" w:hAnsi="Times New Roman" w:cs="Times New Roman"/>
          <w:b/>
          <w:sz w:val="24"/>
          <w:szCs w:val="24"/>
        </w:rPr>
        <w:tab/>
      </w:r>
      <w:r>
        <w:rPr>
          <w:rFonts w:ascii="Times New Roman" w:hAnsi="Times New Roman" w:cs="Times New Roman"/>
          <w:b/>
          <w:sz w:val="24"/>
          <w:szCs w:val="24"/>
        </w:rPr>
        <w:tab/>
      </w:r>
      <w:r w:rsidR="00E209A1">
        <w:rPr>
          <w:rFonts w:ascii="Times New Roman" w:hAnsi="Times New Roman" w:cs="Times New Roman"/>
        </w:rPr>
        <w:br w:type="page"/>
      </w:r>
    </w:p>
    <w:p w14:paraId="1E808FCC" w14:textId="77777777" w:rsidR="00AE50BC" w:rsidRDefault="00AE50BC" w:rsidP="00AE50BC">
      <w:pPr>
        <w:ind w:left="5760" w:right="770" w:firstLine="720"/>
        <w:rPr>
          <w:rFonts w:ascii="Times New Roman" w:hAnsi="Times New Roman" w:cs="Times New Roman"/>
        </w:rPr>
      </w:pPr>
    </w:p>
    <w:p w14:paraId="22E74413" w14:textId="41359D9B" w:rsidR="00C42D96" w:rsidRPr="003A0507" w:rsidRDefault="003A0507" w:rsidP="00420A27">
      <w:pPr>
        <w:ind w:right="770"/>
        <w:rPr>
          <w:rFonts w:ascii="Times New Roman" w:hAnsi="Times New Roman" w:cs="Times New Roman"/>
          <w:sz w:val="24"/>
          <w:szCs w:val="24"/>
        </w:rPr>
      </w:pPr>
      <w:r w:rsidRPr="00093A37">
        <w:rPr>
          <w:rFonts w:ascii="Times New Roman" w:hAnsi="Times New Roman" w:cs="Times New Roman"/>
          <w:b/>
          <w:sz w:val="24"/>
          <w:szCs w:val="24"/>
        </w:rPr>
        <w:t xml:space="preserve">Supplemental Table </w:t>
      </w:r>
      <w:r w:rsidR="00346185">
        <w:rPr>
          <w:rFonts w:ascii="Times New Roman" w:hAnsi="Times New Roman" w:cs="Times New Roman"/>
          <w:b/>
          <w:sz w:val="24"/>
          <w:szCs w:val="24"/>
        </w:rPr>
        <w:t>S</w:t>
      </w:r>
      <w:r w:rsidRPr="00093A37">
        <w:rPr>
          <w:rFonts w:ascii="Times New Roman" w:hAnsi="Times New Roman" w:cs="Times New Roman"/>
          <w:b/>
          <w:sz w:val="24"/>
          <w:szCs w:val="24"/>
        </w:rPr>
        <w:t>3</w:t>
      </w:r>
      <w:r w:rsidR="00C42D96" w:rsidRPr="00093A37">
        <w:rPr>
          <w:rFonts w:ascii="Times New Roman" w:hAnsi="Times New Roman" w:cs="Times New Roman"/>
          <w:b/>
          <w:sz w:val="24"/>
          <w:szCs w:val="24"/>
        </w:rPr>
        <w:t>.</w:t>
      </w:r>
      <w:r w:rsidR="00C42D96" w:rsidRPr="003A0507">
        <w:rPr>
          <w:rFonts w:ascii="Times New Roman" w:hAnsi="Times New Roman" w:cs="Times New Roman"/>
          <w:sz w:val="24"/>
          <w:szCs w:val="24"/>
        </w:rPr>
        <w:t xml:space="preserve"> Combination of independent variables from </w:t>
      </w:r>
      <w:r w:rsidR="009544C3">
        <w:rPr>
          <w:rFonts w:ascii="Times New Roman" w:hAnsi="Times New Roman" w:cs="Times New Roman"/>
          <w:sz w:val="24"/>
          <w:szCs w:val="24"/>
        </w:rPr>
        <w:t>Supplementa</w:t>
      </w:r>
      <w:r w:rsidR="00346185">
        <w:rPr>
          <w:rFonts w:ascii="Times New Roman" w:hAnsi="Times New Roman" w:cs="Times New Roman"/>
          <w:sz w:val="24"/>
          <w:szCs w:val="24"/>
        </w:rPr>
        <w:t>l</w:t>
      </w:r>
      <w:r w:rsidR="009544C3">
        <w:rPr>
          <w:rFonts w:ascii="Times New Roman" w:hAnsi="Times New Roman" w:cs="Times New Roman"/>
          <w:sz w:val="24"/>
          <w:szCs w:val="24"/>
        </w:rPr>
        <w:t xml:space="preserve"> Tables </w:t>
      </w:r>
      <w:r w:rsidR="00346185">
        <w:rPr>
          <w:rFonts w:ascii="Times New Roman" w:hAnsi="Times New Roman" w:cs="Times New Roman"/>
          <w:sz w:val="24"/>
          <w:szCs w:val="24"/>
        </w:rPr>
        <w:t>S</w:t>
      </w:r>
      <w:r w:rsidR="00C42D96" w:rsidRPr="003A0507">
        <w:rPr>
          <w:rFonts w:ascii="Times New Roman" w:hAnsi="Times New Roman" w:cs="Times New Roman"/>
          <w:sz w:val="24"/>
          <w:szCs w:val="24"/>
        </w:rPr>
        <w:t xml:space="preserve">1 and </w:t>
      </w:r>
      <w:r w:rsidR="00346185">
        <w:rPr>
          <w:rFonts w:ascii="Times New Roman" w:hAnsi="Times New Roman" w:cs="Times New Roman"/>
          <w:sz w:val="24"/>
          <w:szCs w:val="24"/>
        </w:rPr>
        <w:t>S</w:t>
      </w:r>
      <w:r w:rsidR="009544C3">
        <w:rPr>
          <w:rFonts w:ascii="Times New Roman" w:hAnsi="Times New Roman" w:cs="Times New Roman"/>
          <w:sz w:val="24"/>
          <w:szCs w:val="24"/>
        </w:rPr>
        <w:t>2</w:t>
      </w:r>
      <w:r w:rsidR="0011175C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1365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03"/>
        <w:gridCol w:w="1134"/>
        <w:gridCol w:w="2410"/>
        <w:gridCol w:w="1276"/>
        <w:gridCol w:w="2452"/>
        <w:gridCol w:w="1281"/>
      </w:tblGrid>
      <w:tr w:rsidR="00E571E9" w14:paraId="6F080F13" w14:textId="77777777" w:rsidTr="00E571E9">
        <w:tc>
          <w:tcPr>
            <w:tcW w:w="51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2B5CA1" w14:textId="77777777" w:rsidR="00E571E9" w:rsidRDefault="00E571E9" w:rsidP="00093A37"/>
        </w:tc>
        <w:tc>
          <w:tcPr>
            <w:tcW w:w="482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38D4A28" w14:textId="77777777" w:rsidR="00E571E9" w:rsidRPr="00093A37" w:rsidRDefault="00E571E9" w:rsidP="00093A3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93A37">
              <w:rPr>
                <w:rFonts w:ascii="Times New Roman" w:hAnsi="Times New Roman" w:cs="Times New Roman"/>
                <w:b/>
              </w:rPr>
              <w:t>Univariable analyses</w:t>
            </w:r>
          </w:p>
        </w:tc>
        <w:tc>
          <w:tcPr>
            <w:tcW w:w="373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A661F0" w14:textId="77777777" w:rsidR="00E571E9" w:rsidRPr="00093A37" w:rsidRDefault="00E571E9" w:rsidP="00093A37">
            <w:pPr>
              <w:rPr>
                <w:rFonts w:ascii="Times New Roman" w:hAnsi="Times New Roman" w:cs="Times New Roman"/>
                <w:b/>
              </w:rPr>
            </w:pPr>
            <w:r w:rsidRPr="00093A37">
              <w:rPr>
                <w:rFonts w:ascii="Times New Roman" w:hAnsi="Times New Roman" w:cs="Times New Roman"/>
                <w:b/>
              </w:rPr>
              <w:t>Multivariable analysis</w:t>
            </w:r>
          </w:p>
        </w:tc>
      </w:tr>
      <w:tr w:rsidR="00E571E9" w14:paraId="1C751000" w14:textId="77777777" w:rsidTr="00E571E9"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373268" w14:textId="77777777" w:rsidR="00E571E9" w:rsidRDefault="00E571E9" w:rsidP="00093A37"/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79585D8" w14:textId="77777777" w:rsidR="00E571E9" w:rsidRPr="00093A37" w:rsidRDefault="00E571E9" w:rsidP="00093A3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93A37">
              <w:rPr>
                <w:rFonts w:ascii="Times New Roman" w:hAnsi="Times New Roman" w:cs="Times New Roman"/>
                <w:b/>
              </w:rPr>
              <w:t>N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E3C5C93" w14:textId="77777777" w:rsidR="00E571E9" w:rsidRPr="00093A37" w:rsidRDefault="00E571E9" w:rsidP="00093A3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93A37">
              <w:rPr>
                <w:rFonts w:ascii="Times New Roman" w:hAnsi="Times New Roman" w:cs="Times New Roman"/>
                <w:b/>
              </w:rPr>
              <w:t>OR [95% CI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CB85A94" w14:textId="77777777" w:rsidR="00E571E9" w:rsidRPr="00093A37" w:rsidRDefault="00E571E9" w:rsidP="00093A3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93A37">
              <w:rPr>
                <w:rFonts w:ascii="Times New Roman" w:hAnsi="Times New Roman" w:cs="Times New Roman"/>
                <w:b/>
              </w:rPr>
              <w:t>P</w:t>
            </w:r>
          </w:p>
        </w:tc>
        <w:tc>
          <w:tcPr>
            <w:tcW w:w="245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7C79918" w14:textId="77777777" w:rsidR="00E571E9" w:rsidRPr="00093A37" w:rsidRDefault="00E571E9" w:rsidP="00093A3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93A37">
              <w:rPr>
                <w:rFonts w:ascii="Times New Roman" w:hAnsi="Times New Roman" w:cs="Times New Roman"/>
                <w:b/>
              </w:rPr>
              <w:t>OR [95% CI]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F48F1E8" w14:textId="77777777" w:rsidR="00E571E9" w:rsidRPr="00093A37" w:rsidRDefault="00E571E9" w:rsidP="00093A3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93A37">
              <w:rPr>
                <w:rFonts w:ascii="Times New Roman" w:hAnsi="Times New Roman" w:cs="Times New Roman"/>
                <w:b/>
              </w:rPr>
              <w:t>P</w:t>
            </w:r>
          </w:p>
        </w:tc>
      </w:tr>
      <w:tr w:rsidR="00E571E9" w14:paraId="7B87181A" w14:textId="77777777" w:rsidTr="00E571E9">
        <w:tc>
          <w:tcPr>
            <w:tcW w:w="51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F384C0" w14:textId="73C868A6" w:rsidR="00E571E9" w:rsidRPr="00093A37" w:rsidRDefault="00E571E9" w:rsidP="0033313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93A37">
              <w:rPr>
                <w:rFonts w:ascii="Times New Roman" w:hAnsi="Times New Roman" w:cs="Times New Roman"/>
              </w:rPr>
              <w:t xml:space="preserve">Ethnic background is white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6388ECC" w14:textId="77777777" w:rsidR="00E571E9" w:rsidRPr="00093A37" w:rsidRDefault="00E571E9" w:rsidP="003331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93A37">
              <w:rPr>
                <w:rFonts w:ascii="Times New Roman" w:hAnsi="Times New Roman" w:cs="Times New Roman"/>
              </w:rPr>
              <w:t>11944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2CAE1CE" w14:textId="77777777" w:rsidR="00E571E9" w:rsidRPr="00093A37" w:rsidRDefault="00E571E9" w:rsidP="003331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93A37">
              <w:rPr>
                <w:rFonts w:ascii="Times New Roman" w:hAnsi="Times New Roman" w:cs="Times New Roman"/>
              </w:rPr>
              <w:t>0.479 [0.356, 0.644]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C45706D" w14:textId="77777777" w:rsidR="00E571E9" w:rsidRPr="00093A37" w:rsidRDefault="00E571E9" w:rsidP="0033313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093A37">
              <w:rPr>
                <w:rFonts w:ascii="Times New Roman" w:hAnsi="Times New Roman" w:cs="Times New Roman"/>
                <w:b/>
              </w:rPr>
              <w:t>1.1 x 10</w:t>
            </w:r>
            <w:r w:rsidRPr="00093A37">
              <w:rPr>
                <w:rFonts w:ascii="Times New Roman" w:hAnsi="Times New Roman" w:cs="Times New Roman"/>
                <w:b/>
                <w:vertAlign w:val="superscript"/>
              </w:rPr>
              <w:t>-6</w:t>
            </w:r>
          </w:p>
        </w:tc>
        <w:tc>
          <w:tcPr>
            <w:tcW w:w="245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610B65C" w14:textId="77777777" w:rsidR="00E571E9" w:rsidRPr="00093A37" w:rsidRDefault="00E571E9" w:rsidP="003331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93A37">
              <w:rPr>
                <w:rFonts w:ascii="Times New Roman" w:hAnsi="Times New Roman" w:cs="Times New Roman"/>
              </w:rPr>
              <w:t>0.519 [0.374, 0.720]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A30C1C9" w14:textId="77777777" w:rsidR="00E571E9" w:rsidRPr="00093A37" w:rsidRDefault="00E571E9" w:rsidP="0033313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093A37">
              <w:rPr>
                <w:rFonts w:ascii="Times New Roman" w:hAnsi="Times New Roman" w:cs="Times New Roman"/>
                <w:b/>
              </w:rPr>
              <w:t>8.5 x 10</w:t>
            </w:r>
            <w:r w:rsidRPr="00093A37">
              <w:rPr>
                <w:rFonts w:ascii="Times New Roman" w:hAnsi="Times New Roman" w:cs="Times New Roman"/>
                <w:b/>
                <w:vertAlign w:val="superscript"/>
              </w:rPr>
              <w:t>-5</w:t>
            </w:r>
          </w:p>
        </w:tc>
      </w:tr>
      <w:tr w:rsidR="00E571E9" w14:paraId="659F7CB9" w14:textId="77777777" w:rsidTr="00E571E9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08B4A6B8" w14:textId="7DA44D2E" w:rsidR="00E571E9" w:rsidRPr="00093A37" w:rsidRDefault="00E571E9" w:rsidP="0033313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93A37">
              <w:rPr>
                <w:rFonts w:ascii="Times New Roman" w:hAnsi="Times New Roman" w:cs="Times New Roman"/>
              </w:rPr>
              <w:t>Number of her older sibling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56C8B55" w14:textId="77777777" w:rsidR="00E571E9" w:rsidRPr="00093A37" w:rsidRDefault="00E571E9" w:rsidP="003331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93A37">
              <w:rPr>
                <w:rFonts w:ascii="Times New Roman" w:hAnsi="Times New Roman" w:cs="Times New Roman"/>
              </w:rPr>
              <w:t>1208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029EEFC" w14:textId="77777777" w:rsidR="00E571E9" w:rsidRPr="00093A37" w:rsidRDefault="00E571E9" w:rsidP="003331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93A37">
              <w:rPr>
                <w:rFonts w:ascii="Times New Roman" w:hAnsi="Times New Roman" w:cs="Times New Roman"/>
              </w:rPr>
              <w:t>1.109 [1.056, 1.165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3C1E860" w14:textId="77777777" w:rsidR="00E571E9" w:rsidRPr="00093A37" w:rsidRDefault="00E571E9" w:rsidP="0033313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093A37">
              <w:rPr>
                <w:rFonts w:ascii="Times New Roman" w:hAnsi="Times New Roman" w:cs="Times New Roman"/>
                <w:b/>
              </w:rPr>
              <w:t>3.8 x 10</w:t>
            </w:r>
            <w:r w:rsidRPr="00093A37">
              <w:rPr>
                <w:rFonts w:ascii="Times New Roman" w:hAnsi="Times New Roman" w:cs="Times New Roman"/>
                <w:b/>
                <w:vertAlign w:val="superscript"/>
              </w:rPr>
              <w:t>-5</w:t>
            </w: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</w:tcPr>
          <w:p w14:paraId="15817DC1" w14:textId="77777777" w:rsidR="00E571E9" w:rsidRPr="00093A37" w:rsidRDefault="00E571E9" w:rsidP="003331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23C20751" w14:textId="77777777" w:rsidR="00E571E9" w:rsidRPr="00093A37" w:rsidRDefault="00E571E9" w:rsidP="0033313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E571E9" w14:paraId="6966EA86" w14:textId="77777777" w:rsidTr="00E571E9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3280BE4B" w14:textId="08A0FEE1" w:rsidR="00E571E9" w:rsidRPr="00093A37" w:rsidRDefault="00E571E9" w:rsidP="0033313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93A37">
              <w:rPr>
                <w:rFonts w:ascii="Times New Roman" w:hAnsi="Times New Roman" w:cs="Times New Roman"/>
              </w:rPr>
              <w:t xml:space="preserve">Number of her younger siblings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0110B1B" w14:textId="77777777" w:rsidR="00E571E9" w:rsidRPr="00093A37" w:rsidRDefault="00E571E9" w:rsidP="003331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93A37">
              <w:rPr>
                <w:rFonts w:ascii="Times New Roman" w:hAnsi="Times New Roman" w:cs="Times New Roman"/>
              </w:rPr>
              <w:t>1207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8E3C5B3" w14:textId="77777777" w:rsidR="00E571E9" w:rsidRPr="00093A37" w:rsidRDefault="00E571E9" w:rsidP="003331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93A37">
              <w:rPr>
                <w:rFonts w:ascii="Times New Roman" w:hAnsi="Times New Roman" w:cs="Times New Roman"/>
              </w:rPr>
              <w:t>1.108 [1.053, 1.165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5245B63" w14:textId="77777777" w:rsidR="00E571E9" w:rsidRPr="00093A37" w:rsidRDefault="00E571E9" w:rsidP="0033313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093A37">
              <w:rPr>
                <w:rFonts w:ascii="Times New Roman" w:hAnsi="Times New Roman" w:cs="Times New Roman"/>
                <w:b/>
              </w:rPr>
              <w:t>7.3 x 10</w:t>
            </w:r>
            <w:r w:rsidRPr="00093A37">
              <w:rPr>
                <w:rFonts w:ascii="Times New Roman" w:hAnsi="Times New Roman" w:cs="Times New Roman"/>
                <w:b/>
                <w:vertAlign w:val="superscript"/>
              </w:rPr>
              <w:t>-5</w:t>
            </w: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</w:tcPr>
          <w:p w14:paraId="27F9DEF9" w14:textId="77777777" w:rsidR="00E571E9" w:rsidRPr="00093A37" w:rsidRDefault="00E571E9" w:rsidP="003331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37EBBAB8" w14:textId="77777777" w:rsidR="00E571E9" w:rsidRPr="00093A37" w:rsidRDefault="00E571E9" w:rsidP="0033313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E571E9" w14:paraId="7F5F1D4C" w14:textId="77777777" w:rsidTr="00E571E9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2C401409" w14:textId="77777777" w:rsidR="00E571E9" w:rsidRPr="00093A37" w:rsidRDefault="00E571E9" w:rsidP="0033313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93A37">
              <w:rPr>
                <w:rFonts w:ascii="Times New Roman" w:hAnsi="Times New Roman" w:cs="Times New Roman"/>
              </w:rPr>
              <w:t xml:space="preserve">Her mother was present in household when aged 12-1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14D72B0" w14:textId="77777777" w:rsidR="00E571E9" w:rsidRPr="00093A37" w:rsidRDefault="00E571E9" w:rsidP="003331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93A37">
              <w:rPr>
                <w:rFonts w:ascii="Times New Roman" w:hAnsi="Times New Roman" w:cs="Times New Roman"/>
              </w:rPr>
              <w:t>1153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335A67A" w14:textId="77777777" w:rsidR="00E571E9" w:rsidRPr="00093A37" w:rsidRDefault="00E571E9" w:rsidP="003331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93A37">
              <w:rPr>
                <w:rFonts w:ascii="Times New Roman" w:hAnsi="Times New Roman" w:cs="Times New Roman"/>
              </w:rPr>
              <w:t>0.595 [0.482, 0.735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C40564F" w14:textId="77777777" w:rsidR="00E571E9" w:rsidRPr="00093A37" w:rsidRDefault="00E571E9" w:rsidP="0033313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093A37">
              <w:rPr>
                <w:rFonts w:ascii="Times New Roman" w:hAnsi="Times New Roman" w:cs="Times New Roman"/>
                <w:b/>
              </w:rPr>
              <w:t>1.4 x 10</w:t>
            </w:r>
            <w:r w:rsidRPr="00093A37">
              <w:rPr>
                <w:rFonts w:ascii="Times New Roman" w:hAnsi="Times New Roman" w:cs="Times New Roman"/>
                <w:b/>
                <w:vertAlign w:val="superscript"/>
              </w:rPr>
              <w:t>-6</w:t>
            </w: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</w:tcPr>
          <w:p w14:paraId="15ED44CB" w14:textId="77777777" w:rsidR="00E571E9" w:rsidRPr="00093A37" w:rsidRDefault="00E571E9" w:rsidP="003331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4A74D6BE" w14:textId="77777777" w:rsidR="00E571E9" w:rsidRPr="00093A37" w:rsidRDefault="00E571E9" w:rsidP="0033313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E571E9" w14:paraId="6BBAAE5E" w14:textId="77777777" w:rsidTr="00E571E9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7EF3EA7C" w14:textId="77777777" w:rsidR="00E571E9" w:rsidRPr="00093A37" w:rsidRDefault="00E571E9" w:rsidP="0033313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93A37">
              <w:rPr>
                <w:rFonts w:ascii="Times New Roman" w:hAnsi="Times New Roman" w:cs="Times New Roman"/>
              </w:rPr>
              <w:t xml:space="preserve">Her father was present in household when aged 12-1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E779D3E" w14:textId="77777777" w:rsidR="00E571E9" w:rsidRPr="00093A37" w:rsidRDefault="00E571E9" w:rsidP="003331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93A37">
              <w:rPr>
                <w:rFonts w:ascii="Times New Roman" w:hAnsi="Times New Roman" w:cs="Times New Roman"/>
              </w:rPr>
              <w:t>1153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DD839A6" w14:textId="77777777" w:rsidR="00E571E9" w:rsidRPr="00093A37" w:rsidRDefault="00E571E9" w:rsidP="003331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93A37">
              <w:rPr>
                <w:rFonts w:ascii="Times New Roman" w:hAnsi="Times New Roman" w:cs="Times New Roman"/>
              </w:rPr>
              <w:t>0.677 [0.584, 0.784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B288552" w14:textId="77777777" w:rsidR="00E571E9" w:rsidRPr="00093A37" w:rsidRDefault="00E571E9" w:rsidP="0033313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093A37">
              <w:rPr>
                <w:rFonts w:ascii="Times New Roman" w:hAnsi="Times New Roman" w:cs="Times New Roman"/>
                <w:b/>
              </w:rPr>
              <w:t>2.0 x 10</w:t>
            </w:r>
            <w:r w:rsidRPr="00093A37">
              <w:rPr>
                <w:rFonts w:ascii="Times New Roman" w:hAnsi="Times New Roman" w:cs="Times New Roman"/>
                <w:b/>
                <w:vertAlign w:val="superscript"/>
              </w:rPr>
              <w:t>-7</w:t>
            </w: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</w:tcPr>
          <w:p w14:paraId="79AA7181" w14:textId="77777777" w:rsidR="00E571E9" w:rsidRPr="00093A37" w:rsidRDefault="00E571E9" w:rsidP="003331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1AD1551B" w14:textId="77777777" w:rsidR="00E571E9" w:rsidRPr="00093A37" w:rsidRDefault="00E571E9" w:rsidP="0033313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E571E9" w14:paraId="58D0AF8A" w14:textId="77777777" w:rsidTr="00E571E9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73C049E0" w14:textId="77777777" w:rsidR="00E571E9" w:rsidRPr="00093A37" w:rsidRDefault="00E571E9" w:rsidP="0033313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93A37">
              <w:rPr>
                <w:rFonts w:ascii="Times New Roman" w:hAnsi="Times New Roman" w:cs="Times New Roman"/>
              </w:rPr>
              <w:t xml:space="preserve">Her mother’s care of her score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2DF0EC9" w14:textId="77777777" w:rsidR="00E571E9" w:rsidRPr="00093A37" w:rsidRDefault="00E571E9" w:rsidP="003331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93A37">
              <w:rPr>
                <w:rFonts w:ascii="Times New Roman" w:hAnsi="Times New Roman" w:cs="Times New Roman"/>
              </w:rPr>
              <w:t>1153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2470AF7" w14:textId="77777777" w:rsidR="00E571E9" w:rsidRPr="00093A37" w:rsidRDefault="00E571E9" w:rsidP="003331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93A37">
              <w:rPr>
                <w:rFonts w:ascii="Times New Roman" w:hAnsi="Times New Roman" w:cs="Times New Roman"/>
              </w:rPr>
              <w:t>0.978 [0.968, 0.989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A7C6651" w14:textId="77777777" w:rsidR="00E571E9" w:rsidRPr="00093A37" w:rsidRDefault="00E571E9" w:rsidP="0033313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093A37">
              <w:rPr>
                <w:rFonts w:ascii="Times New Roman" w:hAnsi="Times New Roman" w:cs="Times New Roman"/>
                <w:b/>
              </w:rPr>
              <w:t>4.5 x 10</w:t>
            </w:r>
            <w:r w:rsidRPr="00093A37">
              <w:rPr>
                <w:rFonts w:ascii="Times New Roman" w:hAnsi="Times New Roman" w:cs="Times New Roman"/>
                <w:b/>
                <w:vertAlign w:val="superscript"/>
              </w:rPr>
              <w:t>-5</w:t>
            </w: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</w:tcPr>
          <w:p w14:paraId="39001B5B" w14:textId="77777777" w:rsidR="00E571E9" w:rsidRPr="00093A37" w:rsidRDefault="00E571E9" w:rsidP="003331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93A37">
              <w:rPr>
                <w:rFonts w:ascii="Times New Roman" w:hAnsi="Times New Roman" w:cs="Times New Roman"/>
              </w:rPr>
              <w:t>0.986 [0.975, 0.997]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5426351E" w14:textId="77777777" w:rsidR="00E571E9" w:rsidRPr="00093A37" w:rsidRDefault="00E571E9" w:rsidP="0033313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093A37">
              <w:rPr>
                <w:rFonts w:ascii="Times New Roman" w:hAnsi="Times New Roman" w:cs="Times New Roman"/>
                <w:b/>
              </w:rPr>
              <w:t>0.016</w:t>
            </w:r>
          </w:p>
        </w:tc>
      </w:tr>
      <w:tr w:rsidR="00E571E9" w14:paraId="52412374" w14:textId="77777777" w:rsidTr="00E571E9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58EB33B2" w14:textId="77777777" w:rsidR="00E571E9" w:rsidRPr="00093A37" w:rsidRDefault="00E571E9" w:rsidP="0033313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93A37">
              <w:rPr>
                <w:rFonts w:ascii="Times New Roman" w:hAnsi="Times New Roman" w:cs="Times New Roman"/>
              </w:rPr>
              <w:t>Her age at the time of pregnanc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22B2973" w14:textId="77777777" w:rsidR="00E571E9" w:rsidRPr="00093A37" w:rsidRDefault="00E571E9" w:rsidP="003331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93A37">
              <w:rPr>
                <w:rFonts w:ascii="Times New Roman" w:hAnsi="Times New Roman" w:cs="Times New Roman"/>
              </w:rPr>
              <w:t>1209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CE20F4C" w14:textId="77777777" w:rsidR="00E571E9" w:rsidRPr="00093A37" w:rsidRDefault="00E571E9" w:rsidP="003331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93A37">
              <w:rPr>
                <w:rFonts w:ascii="Times New Roman" w:hAnsi="Times New Roman" w:cs="Times New Roman"/>
              </w:rPr>
              <w:t>0.950 [0.938, 0.962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771AD60" w14:textId="77777777" w:rsidR="00E571E9" w:rsidRPr="00093A37" w:rsidRDefault="00E571E9" w:rsidP="0033313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093A37">
              <w:rPr>
                <w:rFonts w:ascii="Times New Roman" w:hAnsi="Times New Roman" w:cs="Times New Roman"/>
                <w:b/>
              </w:rPr>
              <w:t>6.1 x 10</w:t>
            </w:r>
            <w:r w:rsidRPr="00093A37">
              <w:rPr>
                <w:rFonts w:ascii="Times New Roman" w:hAnsi="Times New Roman" w:cs="Times New Roman"/>
                <w:b/>
                <w:vertAlign w:val="superscript"/>
              </w:rPr>
              <w:t>-16</w:t>
            </w: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</w:tcPr>
          <w:p w14:paraId="38E308A6" w14:textId="77777777" w:rsidR="00E571E9" w:rsidRPr="00093A37" w:rsidRDefault="00E571E9" w:rsidP="003331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93A37">
              <w:rPr>
                <w:rFonts w:ascii="Times New Roman" w:hAnsi="Times New Roman" w:cs="Times New Roman"/>
              </w:rPr>
              <w:t>0.970 [0.957, 0.984]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78CFAD88" w14:textId="77777777" w:rsidR="00E571E9" w:rsidRPr="00093A37" w:rsidRDefault="00E571E9" w:rsidP="0033313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093A37">
              <w:rPr>
                <w:rFonts w:ascii="Times New Roman" w:hAnsi="Times New Roman" w:cs="Times New Roman"/>
                <w:b/>
              </w:rPr>
              <w:t>1.4 x 10</w:t>
            </w:r>
            <w:r w:rsidRPr="00093A37">
              <w:rPr>
                <w:rFonts w:ascii="Times New Roman" w:hAnsi="Times New Roman" w:cs="Times New Roman"/>
                <w:b/>
                <w:vertAlign w:val="superscript"/>
              </w:rPr>
              <w:t>-5</w:t>
            </w:r>
          </w:p>
        </w:tc>
      </w:tr>
      <w:tr w:rsidR="00E571E9" w14:paraId="24BE3AED" w14:textId="77777777" w:rsidTr="00E571E9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27FA0C75" w14:textId="77777777" w:rsidR="00E571E9" w:rsidRPr="00093A37" w:rsidRDefault="00E571E9" w:rsidP="0033313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93A37">
              <w:rPr>
                <w:rFonts w:ascii="Times New Roman" w:hAnsi="Times New Roman" w:cs="Times New Roman"/>
              </w:rPr>
              <w:t xml:space="preserve">Home is owned/mortgaged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EBCACE3" w14:textId="77777777" w:rsidR="00E571E9" w:rsidRPr="00093A37" w:rsidRDefault="00E571E9" w:rsidP="003331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93A37">
              <w:rPr>
                <w:rFonts w:ascii="Times New Roman" w:hAnsi="Times New Roman" w:cs="Times New Roman"/>
              </w:rPr>
              <w:t>1171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74145C5" w14:textId="77777777" w:rsidR="00E571E9" w:rsidRPr="00093A37" w:rsidRDefault="00E571E9" w:rsidP="003331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93A37">
              <w:rPr>
                <w:rFonts w:ascii="Times New Roman" w:hAnsi="Times New Roman" w:cs="Times New Roman"/>
              </w:rPr>
              <w:t>0.577 [0.507, 0.657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E1E9771" w14:textId="77777777" w:rsidR="00E571E9" w:rsidRPr="00093A37" w:rsidRDefault="00E571E9" w:rsidP="0033313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093A37">
              <w:rPr>
                <w:rFonts w:ascii="Times New Roman" w:hAnsi="Times New Roman" w:cs="Times New Roman"/>
                <w:b/>
              </w:rPr>
              <w:t>1.0 x 10</w:t>
            </w:r>
            <w:r w:rsidRPr="00093A37">
              <w:rPr>
                <w:rFonts w:ascii="Times New Roman" w:hAnsi="Times New Roman" w:cs="Times New Roman"/>
                <w:b/>
                <w:vertAlign w:val="superscript"/>
              </w:rPr>
              <w:t>-16</w:t>
            </w: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</w:tcPr>
          <w:p w14:paraId="779D1790" w14:textId="77777777" w:rsidR="00E571E9" w:rsidRPr="00093A37" w:rsidRDefault="00E571E9" w:rsidP="003331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609DE745" w14:textId="77777777" w:rsidR="00E571E9" w:rsidRPr="00093A37" w:rsidRDefault="00E571E9" w:rsidP="0033313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E571E9" w14:paraId="230C9181" w14:textId="77777777" w:rsidTr="00E571E9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30E76F6A" w14:textId="77777777" w:rsidR="00E571E9" w:rsidRPr="00093A37" w:rsidRDefault="00E571E9" w:rsidP="0033313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93A37">
              <w:rPr>
                <w:rFonts w:ascii="Times New Roman" w:hAnsi="Times New Roman" w:cs="Times New Roman"/>
              </w:rPr>
              <w:t xml:space="preserve">Social network score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9A9FCC4" w14:textId="77777777" w:rsidR="00E571E9" w:rsidRPr="00093A37" w:rsidRDefault="00E571E9" w:rsidP="003331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93A37">
              <w:rPr>
                <w:rFonts w:ascii="Times New Roman" w:hAnsi="Times New Roman" w:cs="Times New Roman"/>
              </w:rPr>
              <w:t>1149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952BB14" w14:textId="77777777" w:rsidR="00E571E9" w:rsidRPr="00093A37" w:rsidRDefault="00E571E9" w:rsidP="003331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93A37">
              <w:rPr>
                <w:rFonts w:ascii="Times New Roman" w:hAnsi="Times New Roman" w:cs="Times New Roman"/>
              </w:rPr>
              <w:t>0.937 [0.923, 0.951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5DFB9DF" w14:textId="77777777" w:rsidR="00E571E9" w:rsidRPr="00093A37" w:rsidRDefault="00E571E9" w:rsidP="0033313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093A37">
              <w:rPr>
                <w:rFonts w:ascii="Times New Roman" w:hAnsi="Times New Roman" w:cs="Times New Roman"/>
                <w:b/>
              </w:rPr>
              <w:t>4.5 x 10</w:t>
            </w:r>
            <w:r w:rsidRPr="00093A37">
              <w:rPr>
                <w:rFonts w:ascii="Times New Roman" w:hAnsi="Times New Roman" w:cs="Times New Roman"/>
                <w:b/>
                <w:vertAlign w:val="superscript"/>
              </w:rPr>
              <w:t>-18</w:t>
            </w: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</w:tcPr>
          <w:p w14:paraId="242701D9" w14:textId="77777777" w:rsidR="00E571E9" w:rsidRPr="00093A37" w:rsidRDefault="00E571E9" w:rsidP="003331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93A37">
              <w:rPr>
                <w:rFonts w:ascii="Times New Roman" w:hAnsi="Times New Roman" w:cs="Times New Roman"/>
              </w:rPr>
              <w:t>0.960 [0.944, 0.975]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077EB5AE" w14:textId="77777777" w:rsidR="00E571E9" w:rsidRPr="00093A37" w:rsidRDefault="00E571E9" w:rsidP="0033313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093A37">
              <w:rPr>
                <w:rFonts w:ascii="Times New Roman" w:hAnsi="Times New Roman" w:cs="Times New Roman"/>
                <w:b/>
              </w:rPr>
              <w:t>6.9 x 10</w:t>
            </w:r>
            <w:r w:rsidRPr="00093A37">
              <w:rPr>
                <w:rFonts w:ascii="Times New Roman" w:hAnsi="Times New Roman" w:cs="Times New Roman"/>
                <w:b/>
                <w:vertAlign w:val="superscript"/>
              </w:rPr>
              <w:t>-7</w:t>
            </w:r>
          </w:p>
        </w:tc>
      </w:tr>
      <w:tr w:rsidR="00E571E9" w14:paraId="6D6B7B63" w14:textId="77777777" w:rsidTr="00E571E9"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36CBAB" w14:textId="77777777" w:rsidR="00E571E9" w:rsidRPr="00093A37" w:rsidRDefault="00E571E9" w:rsidP="0033313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93A37">
              <w:rPr>
                <w:rFonts w:ascii="Times New Roman" w:hAnsi="Times New Roman" w:cs="Times New Roman"/>
              </w:rPr>
              <w:t>Her education leve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3035BD" w14:textId="77777777" w:rsidR="00E571E9" w:rsidRPr="00093A37" w:rsidRDefault="00E571E9" w:rsidP="003331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93A37">
              <w:rPr>
                <w:rFonts w:ascii="Times New Roman" w:hAnsi="Times New Roman" w:cs="Times New Roman"/>
              </w:rPr>
              <w:t>12025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8A6C9A" w14:textId="77777777" w:rsidR="00E571E9" w:rsidRPr="00093A37" w:rsidRDefault="00E571E9" w:rsidP="003331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93A37">
              <w:rPr>
                <w:rFonts w:ascii="Times New Roman" w:hAnsi="Times New Roman" w:cs="Times New Roman"/>
              </w:rPr>
              <w:t>0.758 [0.724, 0.795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751AB8" w14:textId="77777777" w:rsidR="00E571E9" w:rsidRPr="00093A37" w:rsidRDefault="00E571E9" w:rsidP="0033313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093A37">
              <w:rPr>
                <w:rFonts w:ascii="Times New Roman" w:hAnsi="Times New Roman" w:cs="Times New Roman"/>
                <w:b/>
              </w:rPr>
              <w:t>7.0 x 10</w:t>
            </w:r>
            <w:r w:rsidRPr="00093A37">
              <w:rPr>
                <w:rFonts w:ascii="Times New Roman" w:hAnsi="Times New Roman" w:cs="Times New Roman"/>
                <w:b/>
                <w:vertAlign w:val="superscript"/>
              </w:rPr>
              <w:t>-31</w:t>
            </w:r>
          </w:p>
        </w:tc>
        <w:tc>
          <w:tcPr>
            <w:tcW w:w="24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599CBF" w14:textId="77777777" w:rsidR="00E571E9" w:rsidRPr="00093A37" w:rsidRDefault="00E571E9" w:rsidP="003331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93A37">
              <w:rPr>
                <w:rFonts w:ascii="Times New Roman" w:hAnsi="Times New Roman" w:cs="Times New Roman"/>
              </w:rPr>
              <w:t>0.820 [0.778, 0.864]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DEFBB8" w14:textId="77777777" w:rsidR="00E571E9" w:rsidRPr="00093A37" w:rsidRDefault="00E571E9" w:rsidP="003331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93A37">
              <w:rPr>
                <w:rFonts w:ascii="Times New Roman" w:hAnsi="Times New Roman" w:cs="Times New Roman"/>
                <w:b/>
              </w:rPr>
              <w:t>1.9 x 10</w:t>
            </w:r>
            <w:r w:rsidRPr="00093A37">
              <w:rPr>
                <w:rFonts w:ascii="Times New Roman" w:hAnsi="Times New Roman" w:cs="Times New Roman"/>
                <w:b/>
                <w:vertAlign w:val="superscript"/>
              </w:rPr>
              <w:t>-13</w:t>
            </w:r>
          </w:p>
        </w:tc>
      </w:tr>
    </w:tbl>
    <w:p w14:paraId="16707FE8" w14:textId="33B0D504" w:rsidR="00093A37" w:rsidRPr="009B6554" w:rsidRDefault="002419FF" w:rsidP="002419FF">
      <w:pPr>
        <w:jc w:val="right"/>
        <w:rPr>
          <w:rFonts w:ascii="Times New Roman" w:hAnsi="Times New Roman" w:cs="Times New Roman"/>
        </w:rPr>
      </w:pPr>
      <w:r w:rsidRPr="009B6554">
        <w:rPr>
          <w:rFonts w:ascii="Times New Roman" w:hAnsi="Times New Roman" w:cs="Times New Roman"/>
        </w:rPr>
        <w:t>N=11318, Pseudo R</w:t>
      </w:r>
      <w:r w:rsidR="00173B70">
        <w:rPr>
          <w:rFonts w:ascii="Times New Roman" w:hAnsi="Times New Roman" w:cs="Times New Roman"/>
          <w:vertAlign w:val="superscript"/>
        </w:rPr>
        <w:t>2</w:t>
      </w:r>
      <w:r w:rsidRPr="009B6554">
        <w:rPr>
          <w:rFonts w:ascii="Times New Roman" w:hAnsi="Times New Roman" w:cs="Times New Roman"/>
        </w:rPr>
        <w:t>=2.53%</w:t>
      </w:r>
    </w:p>
    <w:p w14:paraId="75C3E3A7" w14:textId="5E26B695" w:rsidR="00093A37" w:rsidRDefault="00E571E9" w:rsidP="00093A37">
      <w:pPr>
        <w:spacing w:line="480" w:lineRule="auto"/>
      </w:pPr>
      <w:r>
        <w:rPr>
          <w:shd w:val="clear" w:color="auto" w:fill="FFFFFF"/>
        </w:rPr>
        <w:t>The multivariable analyses give the mutually adjusted results of backwards stepwise analyses with 95% confidence intervals</w:t>
      </w:r>
      <w:r>
        <w:rPr>
          <w:rFonts w:ascii="Times New Roman" w:hAnsi="Times New Roman" w:cs="Times New Roman"/>
          <w:b/>
          <w:sz w:val="24"/>
          <w:szCs w:val="24"/>
        </w:rPr>
        <w:tab/>
      </w:r>
      <w:r>
        <w:rPr>
          <w:rFonts w:ascii="Times New Roman" w:hAnsi="Times New Roman" w:cs="Times New Roman"/>
          <w:b/>
          <w:sz w:val="24"/>
          <w:szCs w:val="24"/>
        </w:rPr>
        <w:tab/>
      </w:r>
      <w:r>
        <w:rPr>
          <w:rFonts w:ascii="Times New Roman" w:hAnsi="Times New Roman" w:cs="Times New Roman"/>
          <w:b/>
          <w:sz w:val="24"/>
          <w:szCs w:val="24"/>
        </w:rPr>
        <w:tab/>
      </w:r>
      <w:r>
        <w:rPr>
          <w:rFonts w:ascii="Times New Roman" w:hAnsi="Times New Roman" w:cs="Times New Roman"/>
          <w:b/>
          <w:sz w:val="24"/>
          <w:szCs w:val="24"/>
        </w:rPr>
        <w:tab/>
      </w:r>
    </w:p>
    <w:p w14:paraId="3D705D19" w14:textId="577884F7" w:rsidR="00E90DA3" w:rsidRDefault="00E90DA3">
      <w:r>
        <w:br w:type="page"/>
      </w:r>
    </w:p>
    <w:p w14:paraId="1D6E40A3" w14:textId="63873EBC" w:rsidR="00C42D96" w:rsidRPr="00346185" w:rsidRDefault="003A0507" w:rsidP="00346185">
      <w:pPr>
        <w:rPr>
          <w:rFonts w:ascii="Times New Roman" w:hAnsi="Times New Roman" w:cs="Times New Roman"/>
          <w:b/>
          <w:sz w:val="24"/>
          <w:szCs w:val="24"/>
        </w:rPr>
      </w:pPr>
      <w:r w:rsidRPr="009544C3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l Table </w:t>
      </w:r>
      <w:r w:rsidR="00346185">
        <w:rPr>
          <w:rFonts w:ascii="Times New Roman" w:hAnsi="Times New Roman" w:cs="Times New Roman"/>
          <w:b/>
          <w:sz w:val="24"/>
          <w:szCs w:val="24"/>
        </w:rPr>
        <w:t>S</w:t>
      </w:r>
      <w:r w:rsidRPr="009544C3">
        <w:rPr>
          <w:rFonts w:ascii="Times New Roman" w:hAnsi="Times New Roman" w:cs="Times New Roman"/>
          <w:b/>
          <w:sz w:val="24"/>
          <w:szCs w:val="24"/>
        </w:rPr>
        <w:t>4</w:t>
      </w:r>
      <w:r w:rsidR="00C42D96" w:rsidRPr="009544C3">
        <w:rPr>
          <w:rFonts w:ascii="Times New Roman" w:hAnsi="Times New Roman" w:cs="Times New Roman"/>
          <w:b/>
          <w:sz w:val="24"/>
          <w:szCs w:val="24"/>
        </w:rPr>
        <w:t>.</w:t>
      </w:r>
      <w:r w:rsidR="00C42D96" w:rsidRPr="00333135">
        <w:rPr>
          <w:rFonts w:ascii="Times New Roman" w:hAnsi="Times New Roman" w:cs="Times New Roman"/>
          <w:sz w:val="24"/>
          <w:szCs w:val="24"/>
        </w:rPr>
        <w:t xml:space="preserve"> </w:t>
      </w:r>
      <w:r w:rsidR="00BC499D" w:rsidRPr="00333135">
        <w:rPr>
          <w:rFonts w:ascii="Times New Roman" w:hAnsi="Times New Roman" w:cs="Times New Roman"/>
          <w:b/>
          <w:sz w:val="24"/>
          <w:szCs w:val="24"/>
        </w:rPr>
        <w:t>The Exposome</w:t>
      </w:r>
      <w:r w:rsidR="00BC499D">
        <w:rPr>
          <w:rFonts w:ascii="Times New Roman" w:hAnsi="Times New Roman" w:cs="Times New Roman"/>
          <w:b/>
          <w:sz w:val="24"/>
          <w:szCs w:val="24"/>
        </w:rPr>
        <w:t xml:space="preserve"> of variables related to the mothers’ childhood and their associations with</w:t>
      </w:r>
      <w:r w:rsidR="00E90DA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BC499D" w:rsidRPr="00333135">
        <w:rPr>
          <w:rFonts w:ascii="Times New Roman" w:hAnsi="Times New Roman" w:cs="Times New Roman"/>
          <w:b/>
          <w:sz w:val="24"/>
          <w:szCs w:val="24"/>
        </w:rPr>
        <w:t>deficiency in vitamin B12 consumption</w:t>
      </w:r>
      <w:r w:rsidR="00346185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Style w:val="TableGrid"/>
        <w:tblW w:w="1365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03"/>
        <w:gridCol w:w="1134"/>
        <w:gridCol w:w="2410"/>
        <w:gridCol w:w="1276"/>
        <w:gridCol w:w="2452"/>
        <w:gridCol w:w="1281"/>
      </w:tblGrid>
      <w:tr w:rsidR="00E571E9" w14:paraId="5558415B" w14:textId="77777777" w:rsidTr="00E571E9">
        <w:tc>
          <w:tcPr>
            <w:tcW w:w="51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B26051" w14:textId="0A9B79FA" w:rsidR="00E571E9" w:rsidRPr="00E90DA3" w:rsidRDefault="00E571E9" w:rsidP="00093A37">
            <w:pPr>
              <w:rPr>
                <w:rFonts w:ascii="Times New Roman" w:hAnsi="Times New Roman" w:cs="Times New Roman"/>
                <w:b/>
                <w:bCs/>
              </w:rPr>
            </w:pPr>
            <w:r w:rsidRPr="00E90DA3">
              <w:rPr>
                <w:rFonts w:ascii="Times New Roman" w:hAnsi="Times New Roman" w:cs="Times New Roman"/>
                <w:b/>
                <w:bCs/>
              </w:rPr>
              <w:t>Lifestyle in pregnancy</w:t>
            </w:r>
          </w:p>
        </w:tc>
        <w:tc>
          <w:tcPr>
            <w:tcW w:w="482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B25D89F" w14:textId="77777777" w:rsidR="00E571E9" w:rsidRPr="00093A37" w:rsidRDefault="00E571E9" w:rsidP="00093A3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93A37">
              <w:rPr>
                <w:rFonts w:ascii="Times New Roman" w:hAnsi="Times New Roman" w:cs="Times New Roman"/>
                <w:b/>
              </w:rPr>
              <w:t>Univariable analyses</w:t>
            </w:r>
          </w:p>
        </w:tc>
        <w:tc>
          <w:tcPr>
            <w:tcW w:w="373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98D60A" w14:textId="77777777" w:rsidR="00E571E9" w:rsidRPr="00093A37" w:rsidRDefault="00E571E9" w:rsidP="00093A3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93A37">
              <w:rPr>
                <w:rFonts w:ascii="Times New Roman" w:hAnsi="Times New Roman" w:cs="Times New Roman"/>
                <w:b/>
              </w:rPr>
              <w:t>Multivariable analysis</w:t>
            </w:r>
          </w:p>
        </w:tc>
      </w:tr>
      <w:tr w:rsidR="00E571E9" w14:paraId="0749C25C" w14:textId="77777777" w:rsidTr="00E571E9"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D0267D" w14:textId="77777777" w:rsidR="00E571E9" w:rsidRPr="00093A37" w:rsidRDefault="00E571E9" w:rsidP="00093A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D614881" w14:textId="77777777" w:rsidR="00E571E9" w:rsidRPr="00093A37" w:rsidRDefault="00E571E9" w:rsidP="00093A3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93A37">
              <w:rPr>
                <w:rFonts w:ascii="Times New Roman" w:hAnsi="Times New Roman" w:cs="Times New Roman"/>
                <w:b/>
              </w:rPr>
              <w:t>N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8272E17" w14:textId="77777777" w:rsidR="00E571E9" w:rsidRPr="00093A37" w:rsidRDefault="00E571E9" w:rsidP="00093A3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93A37">
              <w:rPr>
                <w:rFonts w:ascii="Times New Roman" w:hAnsi="Times New Roman" w:cs="Times New Roman"/>
                <w:b/>
              </w:rPr>
              <w:t>OR [95% CI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2200F28" w14:textId="77777777" w:rsidR="00E571E9" w:rsidRPr="00093A37" w:rsidRDefault="00E571E9" w:rsidP="00093A3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93A37">
              <w:rPr>
                <w:rFonts w:ascii="Times New Roman" w:hAnsi="Times New Roman" w:cs="Times New Roman"/>
                <w:b/>
              </w:rPr>
              <w:t>P</w:t>
            </w:r>
          </w:p>
        </w:tc>
        <w:tc>
          <w:tcPr>
            <w:tcW w:w="245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578BF38" w14:textId="77777777" w:rsidR="00E571E9" w:rsidRPr="00093A37" w:rsidRDefault="00E571E9" w:rsidP="00093A3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93A37">
              <w:rPr>
                <w:rFonts w:ascii="Times New Roman" w:hAnsi="Times New Roman" w:cs="Times New Roman"/>
                <w:b/>
              </w:rPr>
              <w:t>OR [95% CI]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44C89A9" w14:textId="77777777" w:rsidR="00E571E9" w:rsidRPr="00093A37" w:rsidRDefault="00E571E9" w:rsidP="00093A3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93A37">
              <w:rPr>
                <w:rFonts w:ascii="Times New Roman" w:hAnsi="Times New Roman" w:cs="Times New Roman"/>
                <w:b/>
              </w:rPr>
              <w:t>P</w:t>
            </w:r>
          </w:p>
        </w:tc>
      </w:tr>
      <w:tr w:rsidR="00E571E9" w14:paraId="12E92359" w14:textId="77777777" w:rsidTr="00E571E9">
        <w:tc>
          <w:tcPr>
            <w:tcW w:w="51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B1EC1C" w14:textId="77777777" w:rsidR="00E571E9" w:rsidRPr="00093A37" w:rsidRDefault="00E571E9" w:rsidP="0033313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93A37">
              <w:rPr>
                <w:rFonts w:ascii="Times New Roman" w:hAnsi="Times New Roman" w:cs="Times New Roman"/>
              </w:rPr>
              <w:t xml:space="preserve">Parity &gt;0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BBBB9D9" w14:textId="77777777" w:rsidR="00E571E9" w:rsidRPr="00093A37" w:rsidRDefault="00E571E9" w:rsidP="003331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93A37">
              <w:rPr>
                <w:rFonts w:ascii="Times New Roman" w:hAnsi="Times New Roman" w:cs="Times New Roman"/>
              </w:rPr>
              <w:t>11653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BD5A533" w14:textId="77777777" w:rsidR="00E571E9" w:rsidRPr="00093A37" w:rsidRDefault="00E571E9" w:rsidP="003331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93A37">
              <w:rPr>
                <w:rFonts w:ascii="Times New Roman" w:hAnsi="Times New Roman" w:cs="Times New Roman"/>
              </w:rPr>
              <w:t>0.793 [0.702, 0.896]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E2FA0E5" w14:textId="77777777" w:rsidR="00E571E9" w:rsidRPr="00093A37" w:rsidRDefault="00E571E9" w:rsidP="0033313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093A37">
              <w:rPr>
                <w:rFonts w:ascii="Times New Roman" w:hAnsi="Times New Roman" w:cs="Times New Roman"/>
                <w:b/>
              </w:rPr>
              <w:t>1.9 x 10</w:t>
            </w:r>
            <w:r w:rsidRPr="00093A37">
              <w:rPr>
                <w:rFonts w:ascii="Times New Roman" w:hAnsi="Times New Roman" w:cs="Times New Roman"/>
                <w:b/>
                <w:vertAlign w:val="superscript"/>
              </w:rPr>
              <w:t>-4</w:t>
            </w:r>
          </w:p>
        </w:tc>
        <w:tc>
          <w:tcPr>
            <w:tcW w:w="245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73CCD68" w14:textId="77777777" w:rsidR="00E571E9" w:rsidRPr="00093A37" w:rsidRDefault="00E571E9" w:rsidP="003331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93A37">
              <w:rPr>
                <w:rFonts w:ascii="Times New Roman" w:hAnsi="Times New Roman" w:cs="Times New Roman"/>
              </w:rPr>
              <w:t>0.766 [0.673, 0.872]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2A0EE77" w14:textId="77777777" w:rsidR="00E571E9" w:rsidRPr="00093A37" w:rsidRDefault="00E571E9" w:rsidP="0033313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093A37">
              <w:rPr>
                <w:rFonts w:ascii="Times New Roman" w:hAnsi="Times New Roman" w:cs="Times New Roman"/>
                <w:b/>
              </w:rPr>
              <w:t>5.6 x 10</w:t>
            </w:r>
            <w:r w:rsidRPr="00093A37">
              <w:rPr>
                <w:rFonts w:ascii="Times New Roman" w:hAnsi="Times New Roman" w:cs="Times New Roman"/>
                <w:b/>
                <w:vertAlign w:val="superscript"/>
              </w:rPr>
              <w:t>-5</w:t>
            </w:r>
          </w:p>
        </w:tc>
      </w:tr>
      <w:tr w:rsidR="00E571E9" w14:paraId="6ADB9F78" w14:textId="77777777" w:rsidTr="00E571E9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14FDD830" w14:textId="77777777" w:rsidR="00E571E9" w:rsidRPr="00093A37" w:rsidRDefault="00E571E9" w:rsidP="0033313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93A37">
              <w:rPr>
                <w:rFonts w:ascii="Times New Roman" w:hAnsi="Times New Roman" w:cs="Times New Roman"/>
              </w:rPr>
              <w:t xml:space="preserve">Smoked mid-pregnancy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95B6E85" w14:textId="77777777" w:rsidR="00E571E9" w:rsidRPr="00093A37" w:rsidRDefault="00E571E9" w:rsidP="003331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93A37">
              <w:rPr>
                <w:rFonts w:ascii="Times New Roman" w:hAnsi="Times New Roman" w:cs="Times New Roman"/>
              </w:rPr>
              <w:t>1185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3ABD049" w14:textId="77777777" w:rsidR="00E571E9" w:rsidRPr="00093A37" w:rsidRDefault="00E571E9" w:rsidP="003331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93A37">
              <w:rPr>
                <w:rFonts w:ascii="Times New Roman" w:hAnsi="Times New Roman" w:cs="Times New Roman"/>
              </w:rPr>
              <w:t>1.195 [1.029, 1.387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16276E9" w14:textId="77777777" w:rsidR="00E571E9" w:rsidRPr="00093A37" w:rsidRDefault="00E571E9" w:rsidP="0033313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093A37">
              <w:rPr>
                <w:rFonts w:ascii="Times New Roman" w:hAnsi="Times New Roman" w:cs="Times New Roman"/>
                <w:b/>
              </w:rPr>
              <w:t>0.019</w:t>
            </w: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</w:tcPr>
          <w:p w14:paraId="7E330373" w14:textId="77777777" w:rsidR="00E571E9" w:rsidRPr="00093A37" w:rsidRDefault="00E571E9" w:rsidP="003331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93A37">
              <w:rPr>
                <w:rFonts w:ascii="Times New Roman" w:hAnsi="Times New Roman" w:cs="Times New Roman"/>
              </w:rPr>
              <w:t>0.790 [0.634, 0.984]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06183CA8" w14:textId="77777777" w:rsidR="00E571E9" w:rsidRPr="00093A37" w:rsidRDefault="00E571E9" w:rsidP="0033313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093A37">
              <w:rPr>
                <w:rFonts w:ascii="Times New Roman" w:hAnsi="Times New Roman" w:cs="Times New Roman"/>
                <w:b/>
              </w:rPr>
              <w:t>0.035</w:t>
            </w:r>
          </w:p>
        </w:tc>
      </w:tr>
      <w:tr w:rsidR="00E571E9" w14:paraId="23CDC15D" w14:textId="77777777" w:rsidTr="00E571E9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06819F68" w14:textId="77777777" w:rsidR="00E571E9" w:rsidRPr="00093A37" w:rsidRDefault="00E571E9" w:rsidP="0033313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93A37">
              <w:rPr>
                <w:rFonts w:ascii="Times New Roman" w:hAnsi="Times New Roman" w:cs="Times New Roman"/>
              </w:rPr>
              <w:t xml:space="preserve">Amount smoked at 32 weeks gestation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5CCFFF8" w14:textId="77777777" w:rsidR="00E571E9" w:rsidRPr="00093A37" w:rsidRDefault="00E571E9" w:rsidP="003331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93A37">
              <w:rPr>
                <w:rFonts w:ascii="Times New Roman" w:hAnsi="Times New Roman" w:cs="Times New Roman"/>
              </w:rPr>
              <w:t>1209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484A6DC" w14:textId="77777777" w:rsidR="00E571E9" w:rsidRPr="00093A37" w:rsidRDefault="00E571E9" w:rsidP="003331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93A37">
              <w:rPr>
                <w:rFonts w:ascii="Times New Roman" w:hAnsi="Times New Roman" w:cs="Times New Roman"/>
              </w:rPr>
              <w:t>1.403 [1.250, 1.574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00210A0" w14:textId="77777777" w:rsidR="00E571E9" w:rsidRPr="00093A37" w:rsidRDefault="00E571E9" w:rsidP="0033313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093A37">
              <w:rPr>
                <w:rFonts w:ascii="Times New Roman" w:hAnsi="Times New Roman" w:cs="Times New Roman"/>
                <w:b/>
              </w:rPr>
              <w:t>9.3 x 10</w:t>
            </w:r>
            <w:r w:rsidRPr="00093A37">
              <w:rPr>
                <w:rFonts w:ascii="Times New Roman" w:hAnsi="Times New Roman" w:cs="Times New Roman"/>
                <w:b/>
                <w:vertAlign w:val="superscript"/>
              </w:rPr>
              <w:t>-9</w:t>
            </w: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</w:tcPr>
          <w:p w14:paraId="26DFE611" w14:textId="77777777" w:rsidR="00E571E9" w:rsidRPr="00093A37" w:rsidRDefault="00E571E9" w:rsidP="003331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93A37">
              <w:rPr>
                <w:rFonts w:ascii="Times New Roman" w:hAnsi="Times New Roman" w:cs="Times New Roman"/>
              </w:rPr>
              <w:t>1.375 [1.149, 1.645]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7689E972" w14:textId="77777777" w:rsidR="00E571E9" w:rsidRPr="00093A37" w:rsidRDefault="00E571E9" w:rsidP="0033313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093A37">
              <w:rPr>
                <w:rFonts w:ascii="Times New Roman" w:hAnsi="Times New Roman" w:cs="Times New Roman"/>
                <w:b/>
              </w:rPr>
              <w:t>0.001</w:t>
            </w:r>
          </w:p>
        </w:tc>
      </w:tr>
      <w:tr w:rsidR="00E571E9" w14:paraId="49B693AB" w14:textId="77777777" w:rsidTr="00E571E9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277FC582" w14:textId="77777777" w:rsidR="00E571E9" w:rsidRPr="00093A37" w:rsidRDefault="00E571E9" w:rsidP="0033313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93A37">
              <w:rPr>
                <w:rFonts w:ascii="Times New Roman" w:hAnsi="Times New Roman" w:cs="Times New Roman"/>
              </w:rPr>
              <w:t xml:space="preserve">No passive smoke exposure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BC8D2F5" w14:textId="77777777" w:rsidR="00E571E9" w:rsidRPr="00093A37" w:rsidRDefault="00E571E9" w:rsidP="003331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93A37">
              <w:rPr>
                <w:rFonts w:ascii="Times New Roman" w:hAnsi="Times New Roman" w:cs="Times New Roman"/>
              </w:rPr>
              <w:t>1048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251ECD4" w14:textId="77777777" w:rsidR="00E571E9" w:rsidRPr="00093A37" w:rsidRDefault="00E571E9" w:rsidP="003331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93A37">
              <w:rPr>
                <w:rFonts w:ascii="Times New Roman" w:hAnsi="Times New Roman" w:cs="Times New Roman"/>
              </w:rPr>
              <w:t>0.725 [0.632, 0.831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BF7432D" w14:textId="77777777" w:rsidR="00E571E9" w:rsidRPr="00093A37" w:rsidRDefault="00E571E9" w:rsidP="0033313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093A37">
              <w:rPr>
                <w:rFonts w:ascii="Times New Roman" w:hAnsi="Times New Roman" w:cs="Times New Roman"/>
                <w:b/>
              </w:rPr>
              <w:t>4.2 x 10</w:t>
            </w:r>
            <w:r w:rsidRPr="00093A37">
              <w:rPr>
                <w:rFonts w:ascii="Times New Roman" w:hAnsi="Times New Roman" w:cs="Times New Roman"/>
                <w:b/>
                <w:vertAlign w:val="superscript"/>
              </w:rPr>
              <w:t>-6</w:t>
            </w: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</w:tcPr>
          <w:p w14:paraId="2A98DC86" w14:textId="77777777" w:rsidR="00E571E9" w:rsidRPr="00093A37" w:rsidRDefault="00E571E9" w:rsidP="003331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4550D98B" w14:textId="77777777" w:rsidR="00E571E9" w:rsidRPr="00093A37" w:rsidRDefault="00E571E9" w:rsidP="0033313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E571E9" w14:paraId="69A480BF" w14:textId="77777777" w:rsidTr="00E571E9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7C4BEFB8" w14:textId="77777777" w:rsidR="00E571E9" w:rsidRPr="00093A37" w:rsidRDefault="00E571E9" w:rsidP="0033313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93A37">
              <w:rPr>
                <w:rFonts w:ascii="Times New Roman" w:hAnsi="Times New Roman" w:cs="Times New Roman"/>
              </w:rPr>
              <w:t xml:space="preserve">No alcohol consumed mid-pregnancy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385591" w14:textId="77777777" w:rsidR="00E571E9" w:rsidRPr="00093A37" w:rsidRDefault="00E571E9" w:rsidP="003331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93A37">
              <w:rPr>
                <w:rFonts w:ascii="Times New Roman" w:hAnsi="Times New Roman" w:cs="Times New Roman"/>
              </w:rPr>
              <w:t>1153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37488E" w14:textId="77777777" w:rsidR="00E571E9" w:rsidRPr="00093A37" w:rsidRDefault="00E571E9" w:rsidP="003331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93A37">
              <w:rPr>
                <w:rFonts w:ascii="Times New Roman" w:hAnsi="Times New Roman" w:cs="Times New Roman"/>
              </w:rPr>
              <w:t>1.352 [1.194, 1.530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E76839" w14:textId="77777777" w:rsidR="00E571E9" w:rsidRPr="00093A37" w:rsidRDefault="00E571E9" w:rsidP="0033313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093A37">
              <w:rPr>
                <w:rFonts w:ascii="Times New Roman" w:hAnsi="Times New Roman" w:cs="Times New Roman"/>
                <w:b/>
              </w:rPr>
              <w:t>1.9 x 10</w:t>
            </w:r>
            <w:r w:rsidRPr="00093A37">
              <w:rPr>
                <w:rFonts w:ascii="Times New Roman" w:hAnsi="Times New Roman" w:cs="Times New Roman"/>
                <w:b/>
                <w:vertAlign w:val="superscript"/>
              </w:rPr>
              <w:t>-6</w:t>
            </w: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</w:tcPr>
          <w:p w14:paraId="40076D43" w14:textId="77777777" w:rsidR="00E571E9" w:rsidRPr="00093A37" w:rsidRDefault="00E571E9" w:rsidP="003331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93A37">
              <w:rPr>
                <w:rFonts w:ascii="Times New Roman" w:hAnsi="Times New Roman" w:cs="Times New Roman"/>
              </w:rPr>
              <w:t>1.263 [1.109, 1.438]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77F769D8" w14:textId="77777777" w:rsidR="00E571E9" w:rsidRPr="00093A37" w:rsidRDefault="00E571E9" w:rsidP="0033313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093A37">
              <w:rPr>
                <w:rFonts w:ascii="Times New Roman" w:hAnsi="Times New Roman" w:cs="Times New Roman"/>
                <w:b/>
              </w:rPr>
              <w:t>4.2 x 10</w:t>
            </w:r>
            <w:r w:rsidRPr="00093A37">
              <w:rPr>
                <w:rFonts w:ascii="Times New Roman" w:hAnsi="Times New Roman" w:cs="Times New Roman"/>
                <w:b/>
                <w:vertAlign w:val="superscript"/>
              </w:rPr>
              <w:t>-4</w:t>
            </w:r>
          </w:p>
        </w:tc>
      </w:tr>
      <w:tr w:rsidR="00E571E9" w14:paraId="00861B60" w14:textId="77777777" w:rsidTr="00E571E9"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EC1433" w14:textId="209A1318" w:rsidR="00E571E9" w:rsidRPr="00093A37" w:rsidRDefault="00E571E9" w:rsidP="0033313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93A37">
              <w:rPr>
                <w:rFonts w:ascii="Times New Roman" w:hAnsi="Times New Roman" w:cs="Times New Roman"/>
              </w:rPr>
              <w:t xml:space="preserve">Locus of control score of </w:t>
            </w:r>
            <w:r>
              <w:rPr>
                <w:rFonts w:ascii="Times New Roman" w:hAnsi="Times New Roman" w:cs="Times New Roman"/>
              </w:rPr>
              <w:t xml:space="preserve">the </w:t>
            </w:r>
            <w:r w:rsidRPr="00093A37">
              <w:rPr>
                <w:rFonts w:ascii="Times New Roman" w:hAnsi="Times New Roman" w:cs="Times New Roman"/>
              </w:rPr>
              <w:t>mothe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9CFC930" w14:textId="77777777" w:rsidR="00E571E9" w:rsidRPr="00093A37" w:rsidRDefault="00E571E9" w:rsidP="003331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93A37">
              <w:rPr>
                <w:rFonts w:ascii="Times New Roman" w:hAnsi="Times New Roman" w:cs="Times New Roman"/>
              </w:rPr>
              <w:t>11533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365F60E" w14:textId="77777777" w:rsidR="00E571E9" w:rsidRPr="00093A37" w:rsidRDefault="00E571E9" w:rsidP="003331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93A37">
              <w:rPr>
                <w:rFonts w:ascii="Times New Roman" w:hAnsi="Times New Roman" w:cs="Times New Roman"/>
              </w:rPr>
              <w:t>1.156 [1.123, 1.190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99D32BA" w14:textId="77777777" w:rsidR="00E571E9" w:rsidRPr="00093A37" w:rsidRDefault="00E571E9" w:rsidP="0033313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093A37">
              <w:rPr>
                <w:rFonts w:ascii="Times New Roman" w:hAnsi="Times New Roman" w:cs="Times New Roman"/>
                <w:b/>
              </w:rPr>
              <w:t>1.0 x 10</w:t>
            </w:r>
            <w:r w:rsidRPr="00093A37">
              <w:rPr>
                <w:rFonts w:ascii="Times New Roman" w:hAnsi="Times New Roman" w:cs="Times New Roman"/>
                <w:b/>
                <w:vertAlign w:val="superscript"/>
              </w:rPr>
              <w:t>-22</w:t>
            </w:r>
          </w:p>
        </w:tc>
        <w:tc>
          <w:tcPr>
            <w:tcW w:w="24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125E18" w14:textId="77777777" w:rsidR="00E571E9" w:rsidRPr="00093A37" w:rsidRDefault="00E571E9" w:rsidP="003331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93A37">
              <w:rPr>
                <w:rFonts w:ascii="Times New Roman" w:hAnsi="Times New Roman" w:cs="Times New Roman"/>
              </w:rPr>
              <w:t>1.155 [1.120, 1.192]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B09663" w14:textId="77777777" w:rsidR="00E571E9" w:rsidRPr="00093A37" w:rsidRDefault="00E571E9" w:rsidP="003331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93A37">
              <w:rPr>
                <w:rFonts w:ascii="Times New Roman" w:hAnsi="Times New Roman" w:cs="Times New Roman"/>
                <w:b/>
              </w:rPr>
              <w:t>7.7 x 10</w:t>
            </w:r>
            <w:r w:rsidRPr="00093A37">
              <w:rPr>
                <w:rFonts w:ascii="Times New Roman" w:hAnsi="Times New Roman" w:cs="Times New Roman"/>
                <w:b/>
                <w:vertAlign w:val="superscript"/>
              </w:rPr>
              <w:t>-20</w:t>
            </w:r>
          </w:p>
        </w:tc>
      </w:tr>
    </w:tbl>
    <w:p w14:paraId="4EACAA5F" w14:textId="788D534D" w:rsidR="00333135" w:rsidRPr="009B6554" w:rsidRDefault="002419FF" w:rsidP="002419FF">
      <w:pPr>
        <w:jc w:val="right"/>
        <w:rPr>
          <w:rFonts w:ascii="Times New Roman" w:hAnsi="Times New Roman" w:cs="Times New Roman"/>
        </w:rPr>
      </w:pPr>
      <w:r w:rsidRPr="009B6554">
        <w:rPr>
          <w:rFonts w:ascii="Times New Roman" w:hAnsi="Times New Roman" w:cs="Times New Roman"/>
        </w:rPr>
        <w:t>N=10925, Pseudo R</w:t>
      </w:r>
      <w:r w:rsidR="00173B70">
        <w:rPr>
          <w:rFonts w:ascii="Times New Roman" w:hAnsi="Times New Roman" w:cs="Times New Roman"/>
          <w:vertAlign w:val="superscript"/>
        </w:rPr>
        <w:t>2</w:t>
      </w:r>
      <w:r w:rsidRPr="009B6554">
        <w:rPr>
          <w:rFonts w:ascii="Times New Roman" w:hAnsi="Times New Roman" w:cs="Times New Roman"/>
        </w:rPr>
        <w:t>=1.97%</w:t>
      </w:r>
    </w:p>
    <w:p w14:paraId="0FE0F402" w14:textId="0E374D78" w:rsidR="00333135" w:rsidRDefault="00E571E9" w:rsidP="00C42D96">
      <w:r>
        <w:rPr>
          <w:shd w:val="clear" w:color="auto" w:fill="FFFFFF"/>
        </w:rPr>
        <w:t>The multivariable analyses give the mutually adjusted results of backwards stepwise analyses with 95% confidence intervals</w:t>
      </w:r>
      <w:r>
        <w:rPr>
          <w:rFonts w:ascii="Times New Roman" w:hAnsi="Times New Roman" w:cs="Times New Roman"/>
          <w:b/>
          <w:sz w:val="24"/>
          <w:szCs w:val="24"/>
        </w:rPr>
        <w:tab/>
      </w:r>
      <w:r>
        <w:rPr>
          <w:rFonts w:ascii="Times New Roman" w:hAnsi="Times New Roman" w:cs="Times New Roman"/>
          <w:b/>
          <w:sz w:val="24"/>
          <w:szCs w:val="24"/>
        </w:rPr>
        <w:tab/>
      </w:r>
      <w:r>
        <w:rPr>
          <w:rFonts w:ascii="Times New Roman" w:hAnsi="Times New Roman" w:cs="Times New Roman"/>
          <w:b/>
          <w:sz w:val="24"/>
          <w:szCs w:val="24"/>
        </w:rPr>
        <w:tab/>
      </w:r>
      <w:r>
        <w:rPr>
          <w:rFonts w:ascii="Times New Roman" w:hAnsi="Times New Roman" w:cs="Times New Roman"/>
          <w:b/>
          <w:sz w:val="24"/>
          <w:szCs w:val="24"/>
        </w:rPr>
        <w:tab/>
      </w:r>
    </w:p>
    <w:p w14:paraId="243820FC" w14:textId="7AA3B82D" w:rsidR="00E571E9" w:rsidRDefault="00E571E9">
      <w:r>
        <w:br w:type="page"/>
      </w:r>
    </w:p>
    <w:p w14:paraId="75DD9067" w14:textId="77777777" w:rsidR="00333135" w:rsidRDefault="00333135" w:rsidP="00C42D96"/>
    <w:p w14:paraId="19C0AC0B" w14:textId="31C8D0E3" w:rsidR="000351A5" w:rsidRPr="00E90DA3" w:rsidRDefault="000351A5" w:rsidP="000351A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929EA">
        <w:rPr>
          <w:rFonts w:ascii="Times New Roman" w:hAnsi="Times New Roman" w:cs="Times New Roman"/>
          <w:b/>
          <w:sz w:val="24"/>
          <w:szCs w:val="24"/>
        </w:rPr>
        <w:t xml:space="preserve">Supplemental Table </w:t>
      </w:r>
      <w:r w:rsidR="00346185">
        <w:rPr>
          <w:rFonts w:ascii="Times New Roman" w:hAnsi="Times New Roman" w:cs="Times New Roman"/>
          <w:b/>
          <w:sz w:val="24"/>
          <w:szCs w:val="24"/>
        </w:rPr>
        <w:t>S</w:t>
      </w:r>
      <w:r w:rsidRPr="00B929EA">
        <w:rPr>
          <w:rFonts w:ascii="Times New Roman" w:hAnsi="Times New Roman" w:cs="Times New Roman"/>
          <w:b/>
          <w:sz w:val="24"/>
          <w:szCs w:val="24"/>
        </w:rPr>
        <w:t>5.</w:t>
      </w:r>
      <w:r w:rsidRPr="00333135">
        <w:rPr>
          <w:rFonts w:ascii="Times New Roman" w:hAnsi="Times New Roman" w:cs="Times New Roman"/>
          <w:sz w:val="24"/>
          <w:szCs w:val="24"/>
        </w:rPr>
        <w:t xml:space="preserve"> </w:t>
      </w:r>
      <w:r w:rsidRPr="00E90DA3">
        <w:rPr>
          <w:rFonts w:ascii="Times New Roman" w:hAnsi="Times New Roman" w:cs="Times New Roman"/>
          <w:b/>
          <w:bCs/>
          <w:sz w:val="24"/>
          <w:szCs w:val="24"/>
        </w:rPr>
        <w:t xml:space="preserve">Combination of independent variables from </w:t>
      </w:r>
      <w:r w:rsidR="00A74BA0" w:rsidRPr="00E90DA3">
        <w:rPr>
          <w:rFonts w:ascii="Times New Roman" w:hAnsi="Times New Roman" w:cs="Times New Roman"/>
          <w:b/>
          <w:bCs/>
          <w:sz w:val="24"/>
          <w:szCs w:val="24"/>
        </w:rPr>
        <w:t>Supplementa</w:t>
      </w:r>
      <w:r w:rsidR="00346185">
        <w:rPr>
          <w:rFonts w:ascii="Times New Roman" w:hAnsi="Times New Roman" w:cs="Times New Roman"/>
          <w:b/>
          <w:bCs/>
          <w:sz w:val="24"/>
          <w:szCs w:val="24"/>
        </w:rPr>
        <w:t>l</w:t>
      </w:r>
      <w:r w:rsidR="00A74BA0" w:rsidRPr="00E90DA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E90DA3">
        <w:rPr>
          <w:rFonts w:ascii="Times New Roman" w:hAnsi="Times New Roman" w:cs="Times New Roman"/>
          <w:b/>
          <w:bCs/>
          <w:sz w:val="24"/>
          <w:szCs w:val="24"/>
        </w:rPr>
        <w:t xml:space="preserve">Tables </w:t>
      </w:r>
      <w:r w:rsidR="00346185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E90DA3">
        <w:rPr>
          <w:rFonts w:ascii="Times New Roman" w:hAnsi="Times New Roman" w:cs="Times New Roman"/>
          <w:b/>
          <w:bCs/>
          <w:sz w:val="24"/>
          <w:szCs w:val="24"/>
        </w:rPr>
        <w:t xml:space="preserve">3 and </w:t>
      </w:r>
      <w:r w:rsidR="00346185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E90DA3">
        <w:rPr>
          <w:rFonts w:ascii="Times New Roman" w:hAnsi="Times New Roman" w:cs="Times New Roman"/>
          <w:b/>
          <w:bCs/>
          <w:sz w:val="24"/>
          <w:szCs w:val="24"/>
        </w:rPr>
        <w:t>4.</w:t>
      </w:r>
    </w:p>
    <w:tbl>
      <w:tblPr>
        <w:tblStyle w:val="TableGrid"/>
        <w:tblW w:w="1365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03"/>
        <w:gridCol w:w="1134"/>
        <w:gridCol w:w="2410"/>
        <w:gridCol w:w="1276"/>
        <w:gridCol w:w="2452"/>
        <w:gridCol w:w="1281"/>
      </w:tblGrid>
      <w:tr w:rsidR="00E571E9" w:rsidRPr="00333135" w14:paraId="098BF03C" w14:textId="77777777" w:rsidTr="00E571E9">
        <w:tc>
          <w:tcPr>
            <w:tcW w:w="51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94D70C" w14:textId="77777777" w:rsidR="00E571E9" w:rsidRPr="00E90DA3" w:rsidRDefault="00E571E9" w:rsidP="00A40590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E90DA3">
              <w:rPr>
                <w:rFonts w:ascii="Times New Roman" w:hAnsi="Times New Roman" w:cs="Times New Roman"/>
                <w:b/>
                <w:bCs/>
              </w:rPr>
              <w:t>Features of study mother before and during pregnancy</w:t>
            </w:r>
          </w:p>
        </w:tc>
        <w:tc>
          <w:tcPr>
            <w:tcW w:w="482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C0AB1E9" w14:textId="77777777" w:rsidR="00E571E9" w:rsidRPr="00333135" w:rsidRDefault="00E571E9" w:rsidP="00A4059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333135">
              <w:rPr>
                <w:rFonts w:ascii="Times New Roman" w:hAnsi="Times New Roman" w:cs="Times New Roman"/>
                <w:b/>
              </w:rPr>
              <w:t>Univariable analyses</w:t>
            </w:r>
          </w:p>
        </w:tc>
        <w:tc>
          <w:tcPr>
            <w:tcW w:w="373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D98339" w14:textId="77777777" w:rsidR="00E571E9" w:rsidRPr="00333135" w:rsidRDefault="00E571E9" w:rsidP="00A4059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333135">
              <w:rPr>
                <w:rFonts w:ascii="Times New Roman" w:hAnsi="Times New Roman" w:cs="Times New Roman"/>
                <w:b/>
              </w:rPr>
              <w:t>Multivariable analysis</w:t>
            </w:r>
          </w:p>
        </w:tc>
      </w:tr>
      <w:tr w:rsidR="00E571E9" w:rsidRPr="00333135" w14:paraId="14328C14" w14:textId="77777777" w:rsidTr="00E571E9"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8BEF0F" w14:textId="77777777" w:rsidR="00E571E9" w:rsidRPr="00333135" w:rsidRDefault="00E571E9" w:rsidP="00A40590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B5EF44F" w14:textId="77777777" w:rsidR="00E571E9" w:rsidRPr="00333135" w:rsidRDefault="00E571E9" w:rsidP="00A4059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333135">
              <w:rPr>
                <w:rFonts w:ascii="Times New Roman" w:hAnsi="Times New Roman" w:cs="Times New Roman"/>
                <w:b/>
              </w:rPr>
              <w:t>N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4CF36B7" w14:textId="77777777" w:rsidR="00E571E9" w:rsidRPr="00333135" w:rsidRDefault="00E571E9" w:rsidP="00A4059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333135">
              <w:rPr>
                <w:rFonts w:ascii="Times New Roman" w:hAnsi="Times New Roman" w:cs="Times New Roman"/>
                <w:b/>
              </w:rPr>
              <w:t>OR [95% CI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C72F747" w14:textId="77777777" w:rsidR="00E571E9" w:rsidRPr="00333135" w:rsidRDefault="00E571E9" w:rsidP="00A4059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333135">
              <w:rPr>
                <w:rFonts w:ascii="Times New Roman" w:hAnsi="Times New Roman" w:cs="Times New Roman"/>
                <w:b/>
              </w:rPr>
              <w:t>P</w:t>
            </w:r>
          </w:p>
        </w:tc>
        <w:tc>
          <w:tcPr>
            <w:tcW w:w="245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D5F0197" w14:textId="77777777" w:rsidR="00E571E9" w:rsidRPr="00333135" w:rsidRDefault="00E571E9" w:rsidP="00A4059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333135">
              <w:rPr>
                <w:rFonts w:ascii="Times New Roman" w:hAnsi="Times New Roman" w:cs="Times New Roman"/>
                <w:b/>
              </w:rPr>
              <w:t>OR [95% CI]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0CD0480" w14:textId="77777777" w:rsidR="00E571E9" w:rsidRPr="00333135" w:rsidRDefault="00E571E9" w:rsidP="00A4059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333135">
              <w:rPr>
                <w:rFonts w:ascii="Times New Roman" w:hAnsi="Times New Roman" w:cs="Times New Roman"/>
                <w:b/>
              </w:rPr>
              <w:t>P</w:t>
            </w:r>
          </w:p>
        </w:tc>
      </w:tr>
      <w:tr w:rsidR="00E571E9" w:rsidRPr="00333135" w14:paraId="4926C3FF" w14:textId="77777777" w:rsidTr="00E571E9">
        <w:tc>
          <w:tcPr>
            <w:tcW w:w="51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348C1E" w14:textId="77777777" w:rsidR="00E571E9" w:rsidRPr="00333135" w:rsidRDefault="00E571E9" w:rsidP="00A4059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33135">
              <w:rPr>
                <w:rFonts w:ascii="Times New Roman" w:hAnsi="Times New Roman" w:cs="Times New Roman"/>
              </w:rPr>
              <w:t xml:space="preserve">Ethnic background is white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4F04538" w14:textId="77777777" w:rsidR="00E571E9" w:rsidRPr="00333135" w:rsidRDefault="00E571E9" w:rsidP="00A4059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33135">
              <w:rPr>
                <w:rFonts w:ascii="Times New Roman" w:hAnsi="Times New Roman" w:cs="Times New Roman"/>
              </w:rPr>
              <w:t>11944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09C6BF4" w14:textId="77777777" w:rsidR="00E571E9" w:rsidRPr="00333135" w:rsidRDefault="00E571E9" w:rsidP="00A4059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33135">
              <w:rPr>
                <w:rFonts w:ascii="Times New Roman" w:hAnsi="Times New Roman" w:cs="Times New Roman"/>
              </w:rPr>
              <w:t>0.479 [0.356, 0.644]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BE65E16" w14:textId="77777777" w:rsidR="00E571E9" w:rsidRPr="00333135" w:rsidRDefault="00E571E9" w:rsidP="00A4059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333135">
              <w:rPr>
                <w:rFonts w:ascii="Times New Roman" w:hAnsi="Times New Roman" w:cs="Times New Roman"/>
                <w:b/>
              </w:rPr>
              <w:t>1.1 x 10</w:t>
            </w:r>
            <w:r w:rsidRPr="00333135">
              <w:rPr>
                <w:rFonts w:ascii="Times New Roman" w:hAnsi="Times New Roman" w:cs="Times New Roman"/>
                <w:b/>
                <w:vertAlign w:val="superscript"/>
              </w:rPr>
              <w:t>-6</w:t>
            </w:r>
          </w:p>
        </w:tc>
        <w:tc>
          <w:tcPr>
            <w:tcW w:w="245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1528D20" w14:textId="77777777" w:rsidR="00E571E9" w:rsidRPr="00333135" w:rsidRDefault="00E571E9" w:rsidP="00A4059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33135">
              <w:rPr>
                <w:rFonts w:ascii="Times New Roman" w:hAnsi="Times New Roman" w:cs="Times New Roman"/>
              </w:rPr>
              <w:t>0.507 [0.363, 0.707]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6FCBE8C" w14:textId="77777777" w:rsidR="00E571E9" w:rsidRPr="00333135" w:rsidRDefault="00E571E9" w:rsidP="00A4059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333135">
              <w:rPr>
                <w:rFonts w:ascii="Times New Roman" w:hAnsi="Times New Roman" w:cs="Times New Roman"/>
                <w:b/>
              </w:rPr>
              <w:t>6.4 x 10</w:t>
            </w:r>
            <w:r w:rsidRPr="00333135">
              <w:rPr>
                <w:rFonts w:ascii="Times New Roman" w:hAnsi="Times New Roman" w:cs="Times New Roman"/>
                <w:b/>
                <w:vertAlign w:val="superscript"/>
              </w:rPr>
              <w:t>-5</w:t>
            </w:r>
          </w:p>
        </w:tc>
      </w:tr>
      <w:tr w:rsidR="00E571E9" w:rsidRPr="00333135" w14:paraId="2814E025" w14:textId="77777777" w:rsidTr="00E571E9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6F39DDE2" w14:textId="77777777" w:rsidR="00E571E9" w:rsidRPr="00333135" w:rsidRDefault="00E571E9" w:rsidP="00A4059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33135">
              <w:rPr>
                <w:rFonts w:ascii="Times New Roman" w:hAnsi="Times New Roman" w:cs="Times New Roman"/>
              </w:rPr>
              <w:t xml:space="preserve">Her mother’s care of her score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A02158C" w14:textId="77777777" w:rsidR="00E571E9" w:rsidRPr="00333135" w:rsidRDefault="00E571E9" w:rsidP="00A4059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33135">
              <w:rPr>
                <w:rFonts w:ascii="Times New Roman" w:hAnsi="Times New Roman" w:cs="Times New Roman"/>
              </w:rPr>
              <w:t>1153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D016BCE" w14:textId="77777777" w:rsidR="00E571E9" w:rsidRPr="00333135" w:rsidRDefault="00E571E9" w:rsidP="00A4059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33135">
              <w:rPr>
                <w:rFonts w:ascii="Times New Roman" w:hAnsi="Times New Roman" w:cs="Times New Roman"/>
              </w:rPr>
              <w:t>0.978 [0.968, 0.989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A91B6C6" w14:textId="77777777" w:rsidR="00E571E9" w:rsidRPr="00333135" w:rsidRDefault="00E571E9" w:rsidP="00A4059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333135">
              <w:rPr>
                <w:rFonts w:ascii="Times New Roman" w:hAnsi="Times New Roman" w:cs="Times New Roman"/>
                <w:b/>
              </w:rPr>
              <w:t>4.5 x 10</w:t>
            </w:r>
            <w:r w:rsidRPr="00333135">
              <w:rPr>
                <w:rFonts w:ascii="Times New Roman" w:hAnsi="Times New Roman" w:cs="Times New Roman"/>
                <w:b/>
                <w:vertAlign w:val="superscript"/>
              </w:rPr>
              <w:t>-5</w:t>
            </w: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</w:tcPr>
          <w:p w14:paraId="7E580554" w14:textId="77777777" w:rsidR="00E571E9" w:rsidRPr="00333135" w:rsidRDefault="00E571E9" w:rsidP="00A4059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33135">
              <w:rPr>
                <w:rFonts w:ascii="Times New Roman" w:hAnsi="Times New Roman" w:cs="Times New Roman"/>
              </w:rPr>
              <w:t>0.988 [0.977, 0.9999]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11D15E21" w14:textId="77777777" w:rsidR="00E571E9" w:rsidRPr="00333135" w:rsidRDefault="00E571E9" w:rsidP="00A4059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333135">
              <w:rPr>
                <w:rFonts w:ascii="Times New Roman" w:hAnsi="Times New Roman" w:cs="Times New Roman"/>
                <w:b/>
              </w:rPr>
              <w:t>0.049</w:t>
            </w:r>
          </w:p>
        </w:tc>
      </w:tr>
      <w:tr w:rsidR="00E571E9" w:rsidRPr="00333135" w14:paraId="1851E278" w14:textId="77777777" w:rsidTr="00E571E9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43E7C235" w14:textId="77777777" w:rsidR="00E571E9" w:rsidRPr="00333135" w:rsidRDefault="00E571E9" w:rsidP="00A4059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33135">
              <w:rPr>
                <w:rFonts w:ascii="Times New Roman" w:hAnsi="Times New Roman" w:cs="Times New Roman"/>
              </w:rPr>
              <w:t xml:space="preserve">Her age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D125222" w14:textId="77777777" w:rsidR="00E571E9" w:rsidRPr="00333135" w:rsidRDefault="00E571E9" w:rsidP="00A4059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33135">
              <w:rPr>
                <w:rFonts w:ascii="Times New Roman" w:hAnsi="Times New Roman" w:cs="Times New Roman"/>
              </w:rPr>
              <w:t>1209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2E5A4E4" w14:textId="77777777" w:rsidR="00E571E9" w:rsidRPr="00333135" w:rsidRDefault="00E571E9" w:rsidP="00A4059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33135">
              <w:rPr>
                <w:rFonts w:ascii="Times New Roman" w:hAnsi="Times New Roman" w:cs="Times New Roman"/>
              </w:rPr>
              <w:t>0.950 [0.938, 0.962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EF37DB2" w14:textId="77777777" w:rsidR="00E571E9" w:rsidRPr="00333135" w:rsidRDefault="00E571E9" w:rsidP="00A4059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333135">
              <w:rPr>
                <w:rFonts w:ascii="Times New Roman" w:hAnsi="Times New Roman" w:cs="Times New Roman"/>
                <w:b/>
              </w:rPr>
              <w:t>6.1 x 10</w:t>
            </w:r>
            <w:r w:rsidRPr="00333135">
              <w:rPr>
                <w:rFonts w:ascii="Times New Roman" w:hAnsi="Times New Roman" w:cs="Times New Roman"/>
                <w:b/>
                <w:vertAlign w:val="superscript"/>
              </w:rPr>
              <w:t>-16</w:t>
            </w: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</w:tcPr>
          <w:p w14:paraId="365DC17F" w14:textId="77777777" w:rsidR="00E571E9" w:rsidRPr="00333135" w:rsidRDefault="00E571E9" w:rsidP="00A4059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33135">
              <w:rPr>
                <w:rFonts w:ascii="Times New Roman" w:hAnsi="Times New Roman" w:cs="Times New Roman"/>
              </w:rPr>
              <w:t>0.982 [0.968, 0.997]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45D505F2" w14:textId="77777777" w:rsidR="00E571E9" w:rsidRPr="00333135" w:rsidRDefault="00E571E9" w:rsidP="00A4059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333135">
              <w:rPr>
                <w:rFonts w:ascii="Times New Roman" w:hAnsi="Times New Roman" w:cs="Times New Roman"/>
                <w:b/>
              </w:rPr>
              <w:t>0.018</w:t>
            </w:r>
          </w:p>
        </w:tc>
      </w:tr>
      <w:tr w:rsidR="00E571E9" w:rsidRPr="00333135" w14:paraId="1F9D6CD5" w14:textId="77777777" w:rsidTr="00E571E9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1869C8FF" w14:textId="77777777" w:rsidR="00E571E9" w:rsidRPr="00333135" w:rsidRDefault="00E571E9" w:rsidP="00A4059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33135">
              <w:rPr>
                <w:rFonts w:ascii="Times New Roman" w:hAnsi="Times New Roman" w:cs="Times New Roman"/>
              </w:rPr>
              <w:t xml:space="preserve">Social network score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D50A957" w14:textId="77777777" w:rsidR="00E571E9" w:rsidRPr="00333135" w:rsidRDefault="00E571E9" w:rsidP="00A4059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33135">
              <w:rPr>
                <w:rFonts w:ascii="Times New Roman" w:hAnsi="Times New Roman" w:cs="Times New Roman"/>
              </w:rPr>
              <w:t>1149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A7D4C1F" w14:textId="77777777" w:rsidR="00E571E9" w:rsidRPr="00333135" w:rsidRDefault="00E571E9" w:rsidP="00A4059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33135">
              <w:rPr>
                <w:rFonts w:ascii="Times New Roman" w:hAnsi="Times New Roman" w:cs="Times New Roman"/>
              </w:rPr>
              <w:t>0.937 [0.923, 0.951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3DDE8C1" w14:textId="77777777" w:rsidR="00E571E9" w:rsidRPr="00333135" w:rsidRDefault="00E571E9" w:rsidP="00A4059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333135">
              <w:rPr>
                <w:rFonts w:ascii="Times New Roman" w:hAnsi="Times New Roman" w:cs="Times New Roman"/>
                <w:b/>
              </w:rPr>
              <w:t>4.5 x 10</w:t>
            </w:r>
            <w:r w:rsidRPr="00333135">
              <w:rPr>
                <w:rFonts w:ascii="Times New Roman" w:hAnsi="Times New Roman" w:cs="Times New Roman"/>
                <w:b/>
                <w:vertAlign w:val="superscript"/>
              </w:rPr>
              <w:t>-18</w:t>
            </w: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</w:tcPr>
          <w:p w14:paraId="1ACA0FC4" w14:textId="77777777" w:rsidR="00E571E9" w:rsidRPr="00333135" w:rsidRDefault="00E571E9" w:rsidP="00A4059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33135">
              <w:rPr>
                <w:rFonts w:ascii="Times New Roman" w:hAnsi="Times New Roman" w:cs="Times New Roman"/>
              </w:rPr>
              <w:t>0.963 [0.947, 0.979]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54CB8AEC" w14:textId="77777777" w:rsidR="00E571E9" w:rsidRPr="00333135" w:rsidRDefault="00E571E9" w:rsidP="00A4059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333135">
              <w:rPr>
                <w:rFonts w:ascii="Times New Roman" w:hAnsi="Times New Roman" w:cs="Times New Roman"/>
                <w:b/>
              </w:rPr>
              <w:t>1.2 x 10</w:t>
            </w:r>
            <w:r w:rsidRPr="00333135">
              <w:rPr>
                <w:rFonts w:ascii="Times New Roman" w:hAnsi="Times New Roman" w:cs="Times New Roman"/>
                <w:b/>
                <w:vertAlign w:val="superscript"/>
              </w:rPr>
              <w:t>-5</w:t>
            </w:r>
          </w:p>
        </w:tc>
      </w:tr>
      <w:tr w:rsidR="00E571E9" w:rsidRPr="00333135" w14:paraId="0ABE59BB" w14:textId="77777777" w:rsidTr="00E571E9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7564ECD6" w14:textId="77777777" w:rsidR="00E571E9" w:rsidRPr="00333135" w:rsidRDefault="00E571E9" w:rsidP="00A4059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33135">
              <w:rPr>
                <w:rFonts w:ascii="Times New Roman" w:hAnsi="Times New Roman" w:cs="Times New Roman"/>
              </w:rPr>
              <w:t>Her education leve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BDEB631" w14:textId="77777777" w:rsidR="00E571E9" w:rsidRPr="00333135" w:rsidRDefault="00E571E9" w:rsidP="00A4059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33135">
              <w:rPr>
                <w:rFonts w:ascii="Times New Roman" w:hAnsi="Times New Roman" w:cs="Times New Roman"/>
              </w:rPr>
              <w:t>1202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A0057BB" w14:textId="77777777" w:rsidR="00E571E9" w:rsidRPr="00333135" w:rsidRDefault="00E571E9" w:rsidP="00A4059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33135">
              <w:rPr>
                <w:rFonts w:ascii="Times New Roman" w:hAnsi="Times New Roman" w:cs="Times New Roman"/>
              </w:rPr>
              <w:t>0.758 [0.724, 0.795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A328A49" w14:textId="77777777" w:rsidR="00E571E9" w:rsidRPr="00333135" w:rsidRDefault="00E571E9" w:rsidP="00A4059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333135">
              <w:rPr>
                <w:rFonts w:ascii="Times New Roman" w:hAnsi="Times New Roman" w:cs="Times New Roman"/>
                <w:b/>
              </w:rPr>
              <w:t>7.0 x 10</w:t>
            </w:r>
            <w:r w:rsidRPr="00333135">
              <w:rPr>
                <w:rFonts w:ascii="Times New Roman" w:hAnsi="Times New Roman" w:cs="Times New Roman"/>
                <w:b/>
                <w:vertAlign w:val="superscript"/>
              </w:rPr>
              <w:t>-31</w:t>
            </w: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</w:tcPr>
          <w:p w14:paraId="5EC4BFB3" w14:textId="77777777" w:rsidR="00E571E9" w:rsidRPr="00333135" w:rsidRDefault="00E571E9" w:rsidP="00A4059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33135">
              <w:rPr>
                <w:rFonts w:ascii="Times New Roman" w:hAnsi="Times New Roman" w:cs="Times New Roman"/>
              </w:rPr>
              <w:t>0.836 [0.789, 0.887]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3CFB2B71" w14:textId="77777777" w:rsidR="00E571E9" w:rsidRPr="00333135" w:rsidRDefault="00E571E9" w:rsidP="00A4059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333135">
              <w:rPr>
                <w:rFonts w:ascii="Times New Roman" w:hAnsi="Times New Roman" w:cs="Times New Roman"/>
                <w:b/>
              </w:rPr>
              <w:t>2.7 x 10</w:t>
            </w:r>
            <w:r w:rsidRPr="00333135">
              <w:rPr>
                <w:rFonts w:ascii="Times New Roman" w:hAnsi="Times New Roman" w:cs="Times New Roman"/>
                <w:b/>
                <w:vertAlign w:val="superscript"/>
              </w:rPr>
              <w:t>-9</w:t>
            </w:r>
          </w:p>
        </w:tc>
      </w:tr>
      <w:tr w:rsidR="00E571E9" w:rsidRPr="00333135" w14:paraId="03673CEC" w14:textId="77777777" w:rsidTr="00E571E9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43851FF1" w14:textId="77777777" w:rsidR="00E571E9" w:rsidRPr="00333135" w:rsidRDefault="00E571E9" w:rsidP="00A4059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33135">
              <w:rPr>
                <w:rFonts w:ascii="Times New Roman" w:hAnsi="Times New Roman" w:cs="Times New Roman"/>
              </w:rPr>
              <w:t xml:space="preserve">Parity &gt;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527458D" w14:textId="77777777" w:rsidR="00E571E9" w:rsidRPr="00333135" w:rsidRDefault="00E571E9" w:rsidP="00A4059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33135">
              <w:rPr>
                <w:rFonts w:ascii="Times New Roman" w:hAnsi="Times New Roman" w:cs="Times New Roman"/>
              </w:rPr>
              <w:t>1165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EA42CBB" w14:textId="77777777" w:rsidR="00E571E9" w:rsidRPr="00333135" w:rsidRDefault="00E571E9" w:rsidP="00A4059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33135">
              <w:rPr>
                <w:rFonts w:ascii="Times New Roman" w:hAnsi="Times New Roman" w:cs="Times New Roman"/>
              </w:rPr>
              <w:t>0.793 [0.702, 0.896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B54DB19" w14:textId="77777777" w:rsidR="00E571E9" w:rsidRPr="00333135" w:rsidRDefault="00E571E9" w:rsidP="00A4059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333135">
              <w:rPr>
                <w:rFonts w:ascii="Times New Roman" w:hAnsi="Times New Roman" w:cs="Times New Roman"/>
                <w:b/>
              </w:rPr>
              <w:t>1.9 x 10</w:t>
            </w:r>
            <w:r w:rsidRPr="00333135">
              <w:rPr>
                <w:rFonts w:ascii="Times New Roman" w:hAnsi="Times New Roman" w:cs="Times New Roman"/>
                <w:b/>
                <w:vertAlign w:val="superscript"/>
              </w:rPr>
              <w:t>-4</w:t>
            </w: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</w:tcPr>
          <w:p w14:paraId="37F69065" w14:textId="77777777" w:rsidR="00E571E9" w:rsidRPr="00333135" w:rsidRDefault="00E571E9" w:rsidP="00A4059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33135">
              <w:rPr>
                <w:rFonts w:ascii="Times New Roman" w:hAnsi="Times New Roman" w:cs="Times New Roman"/>
              </w:rPr>
              <w:t>0.746 [0.650, 0.857]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090E4484" w14:textId="77777777" w:rsidR="00E571E9" w:rsidRPr="00333135" w:rsidRDefault="00E571E9" w:rsidP="00A4059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333135">
              <w:rPr>
                <w:rFonts w:ascii="Times New Roman" w:hAnsi="Times New Roman" w:cs="Times New Roman"/>
                <w:b/>
              </w:rPr>
              <w:t>3.4 x 10</w:t>
            </w:r>
            <w:r w:rsidRPr="00333135">
              <w:rPr>
                <w:rFonts w:ascii="Times New Roman" w:hAnsi="Times New Roman" w:cs="Times New Roman"/>
                <w:b/>
                <w:vertAlign w:val="superscript"/>
              </w:rPr>
              <w:t>-5</w:t>
            </w:r>
          </w:p>
        </w:tc>
      </w:tr>
      <w:tr w:rsidR="00E571E9" w:rsidRPr="00333135" w14:paraId="1283FC37" w14:textId="77777777" w:rsidTr="00E571E9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2A98C95B" w14:textId="77777777" w:rsidR="00E571E9" w:rsidRPr="00333135" w:rsidRDefault="00E571E9" w:rsidP="00A4059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33135">
              <w:rPr>
                <w:rFonts w:ascii="Times New Roman" w:hAnsi="Times New Roman" w:cs="Times New Roman"/>
              </w:rPr>
              <w:t xml:space="preserve">Smoked mid-pregnancy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2717490" w14:textId="77777777" w:rsidR="00E571E9" w:rsidRPr="00333135" w:rsidRDefault="00E571E9" w:rsidP="00A4059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33135">
              <w:rPr>
                <w:rFonts w:ascii="Times New Roman" w:hAnsi="Times New Roman" w:cs="Times New Roman"/>
              </w:rPr>
              <w:t>1185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5917D40" w14:textId="77777777" w:rsidR="00E571E9" w:rsidRPr="00333135" w:rsidRDefault="00E571E9" w:rsidP="00A4059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33135">
              <w:rPr>
                <w:rFonts w:ascii="Times New Roman" w:hAnsi="Times New Roman" w:cs="Times New Roman"/>
              </w:rPr>
              <w:t>1.195 [1.029, 1.387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97EB7ED" w14:textId="77777777" w:rsidR="00E571E9" w:rsidRPr="00333135" w:rsidRDefault="00E571E9" w:rsidP="00A4059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333135">
              <w:rPr>
                <w:rFonts w:ascii="Times New Roman" w:hAnsi="Times New Roman" w:cs="Times New Roman"/>
                <w:b/>
              </w:rPr>
              <w:t>0.019</w:t>
            </w: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</w:tcPr>
          <w:p w14:paraId="2E2D25CB" w14:textId="77777777" w:rsidR="00E571E9" w:rsidRPr="00333135" w:rsidRDefault="00E571E9" w:rsidP="00A4059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33135">
              <w:rPr>
                <w:rFonts w:ascii="Times New Roman" w:hAnsi="Times New Roman" w:cs="Times New Roman"/>
              </w:rPr>
              <w:t>0.716 [0.574, 0.893]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150F9997" w14:textId="77777777" w:rsidR="00E571E9" w:rsidRPr="00333135" w:rsidRDefault="00E571E9" w:rsidP="00A4059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333135">
              <w:rPr>
                <w:rFonts w:ascii="Times New Roman" w:hAnsi="Times New Roman" w:cs="Times New Roman"/>
                <w:b/>
              </w:rPr>
              <w:t>0.003</w:t>
            </w:r>
          </w:p>
        </w:tc>
      </w:tr>
      <w:tr w:rsidR="00E571E9" w:rsidRPr="00333135" w14:paraId="0D45B2D8" w14:textId="77777777" w:rsidTr="00E571E9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6C6F92F5" w14:textId="77777777" w:rsidR="00E571E9" w:rsidRPr="00333135" w:rsidRDefault="00E571E9" w:rsidP="00A4059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33135">
              <w:rPr>
                <w:rFonts w:ascii="Times New Roman" w:hAnsi="Times New Roman" w:cs="Times New Roman"/>
              </w:rPr>
              <w:t xml:space="preserve">Amount smoked at 32 weeks gestation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F65BE10" w14:textId="77777777" w:rsidR="00E571E9" w:rsidRPr="00333135" w:rsidRDefault="00E571E9" w:rsidP="00A4059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33135">
              <w:rPr>
                <w:rFonts w:ascii="Times New Roman" w:hAnsi="Times New Roman" w:cs="Times New Roman"/>
              </w:rPr>
              <w:t>1209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D39256F" w14:textId="77777777" w:rsidR="00E571E9" w:rsidRPr="00333135" w:rsidRDefault="00E571E9" w:rsidP="00A4059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33135">
              <w:rPr>
                <w:rFonts w:ascii="Times New Roman" w:hAnsi="Times New Roman" w:cs="Times New Roman"/>
              </w:rPr>
              <w:t>1.403 [1.250, 1.574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45DE0F4" w14:textId="77777777" w:rsidR="00E571E9" w:rsidRPr="00333135" w:rsidRDefault="00E571E9" w:rsidP="00A4059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333135">
              <w:rPr>
                <w:rFonts w:ascii="Times New Roman" w:hAnsi="Times New Roman" w:cs="Times New Roman"/>
                <w:b/>
              </w:rPr>
              <w:t>9.3 x 10</w:t>
            </w:r>
            <w:r w:rsidRPr="00333135">
              <w:rPr>
                <w:rFonts w:ascii="Times New Roman" w:hAnsi="Times New Roman" w:cs="Times New Roman"/>
                <w:b/>
                <w:vertAlign w:val="superscript"/>
              </w:rPr>
              <w:t>-9</w:t>
            </w: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</w:tcPr>
          <w:p w14:paraId="492C58AC" w14:textId="77777777" w:rsidR="00E571E9" w:rsidRPr="00333135" w:rsidRDefault="00E571E9" w:rsidP="00A4059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33135">
              <w:rPr>
                <w:rFonts w:ascii="Times New Roman" w:hAnsi="Times New Roman" w:cs="Times New Roman"/>
              </w:rPr>
              <w:t>1.320 [1.104, 1.580]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45529C5F" w14:textId="77777777" w:rsidR="00E571E9" w:rsidRPr="00333135" w:rsidRDefault="00E571E9" w:rsidP="00A4059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333135">
              <w:rPr>
                <w:rFonts w:ascii="Times New Roman" w:hAnsi="Times New Roman" w:cs="Times New Roman"/>
                <w:b/>
              </w:rPr>
              <w:t>0.002</w:t>
            </w:r>
          </w:p>
        </w:tc>
      </w:tr>
      <w:tr w:rsidR="00E571E9" w:rsidRPr="00333135" w14:paraId="67121EE0" w14:textId="77777777" w:rsidTr="00E571E9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45EAC323" w14:textId="77777777" w:rsidR="00E571E9" w:rsidRPr="00333135" w:rsidRDefault="00E571E9" w:rsidP="00A4059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33135">
              <w:rPr>
                <w:rFonts w:ascii="Times New Roman" w:hAnsi="Times New Roman" w:cs="Times New Roman"/>
              </w:rPr>
              <w:t xml:space="preserve">No alcohol consumed mid-pregnancy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A4CF82B" w14:textId="77777777" w:rsidR="00E571E9" w:rsidRPr="00333135" w:rsidRDefault="00E571E9" w:rsidP="00A4059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33135">
              <w:rPr>
                <w:rFonts w:ascii="Times New Roman" w:hAnsi="Times New Roman" w:cs="Times New Roman"/>
              </w:rPr>
              <w:t>1153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5D97D62" w14:textId="77777777" w:rsidR="00E571E9" w:rsidRPr="00333135" w:rsidRDefault="00E571E9" w:rsidP="00A4059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33135">
              <w:rPr>
                <w:rFonts w:ascii="Times New Roman" w:hAnsi="Times New Roman" w:cs="Times New Roman"/>
              </w:rPr>
              <w:t>1.352 [1.194, 1.530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3AC0ACC" w14:textId="77777777" w:rsidR="00E571E9" w:rsidRPr="00333135" w:rsidRDefault="00E571E9" w:rsidP="00A4059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333135">
              <w:rPr>
                <w:rFonts w:ascii="Times New Roman" w:hAnsi="Times New Roman" w:cs="Times New Roman"/>
                <w:b/>
              </w:rPr>
              <w:t>1.9 x 10</w:t>
            </w:r>
            <w:r w:rsidRPr="00333135">
              <w:rPr>
                <w:rFonts w:ascii="Times New Roman" w:hAnsi="Times New Roman" w:cs="Times New Roman"/>
                <w:b/>
                <w:vertAlign w:val="superscript"/>
              </w:rPr>
              <w:t>-6</w:t>
            </w: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</w:tcPr>
          <w:p w14:paraId="5086C310" w14:textId="77777777" w:rsidR="00E571E9" w:rsidRPr="00333135" w:rsidRDefault="00E571E9" w:rsidP="00A4059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5CF611B4" w14:textId="77777777" w:rsidR="00E571E9" w:rsidRPr="00333135" w:rsidRDefault="00E571E9" w:rsidP="00A4059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E571E9" w:rsidRPr="00333135" w14:paraId="167CD4D8" w14:textId="77777777" w:rsidTr="00E571E9"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375436" w14:textId="77777777" w:rsidR="00E571E9" w:rsidRPr="00333135" w:rsidRDefault="00E571E9" w:rsidP="00A4059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33135">
              <w:rPr>
                <w:rFonts w:ascii="Times New Roman" w:hAnsi="Times New Roman" w:cs="Times New Roman"/>
              </w:rPr>
              <w:t xml:space="preserve">Locus of control score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A6777C" w14:textId="77777777" w:rsidR="00E571E9" w:rsidRPr="00333135" w:rsidRDefault="00E571E9" w:rsidP="00A4059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33135">
              <w:rPr>
                <w:rFonts w:ascii="Times New Roman" w:hAnsi="Times New Roman" w:cs="Times New Roman"/>
              </w:rPr>
              <w:t>11533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4277B0" w14:textId="77777777" w:rsidR="00E571E9" w:rsidRPr="00333135" w:rsidRDefault="00E571E9" w:rsidP="00A4059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33135">
              <w:rPr>
                <w:rFonts w:ascii="Times New Roman" w:hAnsi="Times New Roman" w:cs="Times New Roman"/>
              </w:rPr>
              <w:t>1.156 [1.123, 1.190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F651C9" w14:textId="77777777" w:rsidR="00E571E9" w:rsidRPr="00333135" w:rsidRDefault="00E571E9" w:rsidP="00A4059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333135">
              <w:rPr>
                <w:rFonts w:ascii="Times New Roman" w:hAnsi="Times New Roman" w:cs="Times New Roman"/>
                <w:b/>
              </w:rPr>
              <w:t>1.0 x 10</w:t>
            </w:r>
            <w:r w:rsidRPr="00333135">
              <w:rPr>
                <w:rFonts w:ascii="Times New Roman" w:hAnsi="Times New Roman" w:cs="Times New Roman"/>
                <w:b/>
                <w:vertAlign w:val="superscript"/>
              </w:rPr>
              <w:t>-22</w:t>
            </w:r>
          </w:p>
        </w:tc>
        <w:tc>
          <w:tcPr>
            <w:tcW w:w="24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92FD2F" w14:textId="77777777" w:rsidR="00E571E9" w:rsidRPr="00333135" w:rsidRDefault="00E571E9" w:rsidP="00A4059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33135">
              <w:rPr>
                <w:rFonts w:ascii="Times New Roman" w:hAnsi="Times New Roman" w:cs="Times New Roman"/>
              </w:rPr>
              <w:t>1.071 [1.034, 1.109]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07ACCB" w14:textId="77777777" w:rsidR="00E571E9" w:rsidRPr="00333135" w:rsidRDefault="00E571E9" w:rsidP="00A4059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33135">
              <w:rPr>
                <w:rFonts w:ascii="Times New Roman" w:hAnsi="Times New Roman" w:cs="Times New Roman"/>
                <w:b/>
              </w:rPr>
              <w:t>1.5 x 10</w:t>
            </w:r>
            <w:r w:rsidRPr="00333135">
              <w:rPr>
                <w:rFonts w:ascii="Times New Roman" w:hAnsi="Times New Roman" w:cs="Times New Roman"/>
                <w:b/>
                <w:vertAlign w:val="superscript"/>
              </w:rPr>
              <w:t>-4</w:t>
            </w:r>
          </w:p>
        </w:tc>
      </w:tr>
    </w:tbl>
    <w:p w14:paraId="0FDF6BF8" w14:textId="2F3D2FD7" w:rsidR="00093A37" w:rsidRDefault="000351A5" w:rsidP="00420A27">
      <w:pPr>
        <w:jc w:val="right"/>
      </w:pPr>
      <w:r w:rsidRPr="009B6554">
        <w:rPr>
          <w:rFonts w:ascii="Times New Roman" w:hAnsi="Times New Roman" w:cs="Times New Roman"/>
        </w:rPr>
        <w:t>N=11012, Pseudo R</w:t>
      </w:r>
      <w:r>
        <w:rPr>
          <w:rFonts w:ascii="Times New Roman" w:hAnsi="Times New Roman" w:cs="Times New Roman"/>
          <w:vertAlign w:val="superscript"/>
        </w:rPr>
        <w:t>2</w:t>
      </w:r>
      <w:r w:rsidRPr="009B6554">
        <w:rPr>
          <w:rFonts w:ascii="Times New Roman" w:hAnsi="Times New Roman" w:cs="Times New Roman"/>
        </w:rPr>
        <w:t>=3.14%</w:t>
      </w:r>
    </w:p>
    <w:p w14:paraId="029DD261" w14:textId="4FF9BB93" w:rsidR="002419FF" w:rsidRDefault="00E571E9" w:rsidP="00C42D96">
      <w:r>
        <w:rPr>
          <w:shd w:val="clear" w:color="auto" w:fill="FFFFFF"/>
        </w:rPr>
        <w:t>The multivariable analyses give the mutually adjusted results of backwards stepwise analyses with 95% confidence intervals</w:t>
      </w:r>
      <w:r>
        <w:rPr>
          <w:rFonts w:ascii="Times New Roman" w:hAnsi="Times New Roman" w:cs="Times New Roman"/>
          <w:b/>
          <w:sz w:val="24"/>
          <w:szCs w:val="24"/>
        </w:rPr>
        <w:tab/>
      </w:r>
      <w:r>
        <w:rPr>
          <w:rFonts w:ascii="Times New Roman" w:hAnsi="Times New Roman" w:cs="Times New Roman"/>
          <w:b/>
          <w:sz w:val="24"/>
          <w:szCs w:val="24"/>
        </w:rPr>
        <w:tab/>
      </w:r>
      <w:r>
        <w:rPr>
          <w:rFonts w:ascii="Times New Roman" w:hAnsi="Times New Roman" w:cs="Times New Roman"/>
          <w:b/>
          <w:sz w:val="24"/>
          <w:szCs w:val="24"/>
        </w:rPr>
        <w:tab/>
      </w:r>
      <w:r>
        <w:rPr>
          <w:rFonts w:ascii="Times New Roman" w:hAnsi="Times New Roman" w:cs="Times New Roman"/>
          <w:b/>
          <w:sz w:val="24"/>
          <w:szCs w:val="24"/>
        </w:rPr>
        <w:tab/>
      </w:r>
    </w:p>
    <w:p w14:paraId="1AD645F2" w14:textId="77777777" w:rsidR="003A0507" w:rsidRDefault="003A0507" w:rsidP="00C42D96"/>
    <w:sectPr w:rsidR="003A0507" w:rsidSect="008D041E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footnotePr>
        <w:numRestart w:val="eachPage"/>
      </w:footnotePr>
      <w:pgSz w:w="16838" w:h="11906" w:orient="landscape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EF02DF0" w14:textId="77777777" w:rsidR="009B618B" w:rsidRDefault="009B618B">
      <w:pPr>
        <w:spacing w:after="0" w:line="240" w:lineRule="auto"/>
      </w:pPr>
      <w:r>
        <w:separator/>
      </w:r>
    </w:p>
  </w:endnote>
  <w:endnote w:type="continuationSeparator" w:id="0">
    <w:p w14:paraId="2C39E215" w14:textId="77777777" w:rsidR="009B618B" w:rsidRDefault="009B618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348A095" w14:textId="77777777" w:rsidR="00420A27" w:rsidRDefault="00420A2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EEF0D6" w14:textId="77777777" w:rsidR="00420A27" w:rsidRDefault="00420A27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20BDD3B" w14:textId="77777777" w:rsidR="00420A27" w:rsidRDefault="00420A2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202BCF6" w14:textId="77777777" w:rsidR="009B618B" w:rsidRDefault="009B618B">
      <w:pPr>
        <w:spacing w:after="0" w:line="240" w:lineRule="auto"/>
      </w:pPr>
      <w:r>
        <w:separator/>
      </w:r>
    </w:p>
  </w:footnote>
  <w:footnote w:type="continuationSeparator" w:id="0">
    <w:p w14:paraId="090C47C4" w14:textId="77777777" w:rsidR="009B618B" w:rsidRDefault="009B618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A2FFEFF" w14:textId="77777777" w:rsidR="00420A27" w:rsidRDefault="00420A27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A4E978D" w14:textId="5A18AEA4" w:rsidR="000351A5" w:rsidRDefault="000351A5">
    <w:pPr>
      <w:pStyle w:val="Header"/>
    </w:pPr>
  </w:p>
  <w:p w14:paraId="2418B7A5" w14:textId="77777777" w:rsidR="000351A5" w:rsidRDefault="000351A5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891BDCC" w14:textId="77777777" w:rsidR="00420A27" w:rsidRDefault="00420A27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A7848FB"/>
    <w:multiLevelType w:val="hybridMultilevel"/>
    <w:tmpl w:val="7730C9F2"/>
    <w:lvl w:ilvl="0" w:tplc="6DF60B94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3F37A1D"/>
    <w:multiLevelType w:val="hybridMultilevel"/>
    <w:tmpl w:val="91B2D748"/>
    <w:lvl w:ilvl="0" w:tplc="4D54F786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6FE44E0"/>
    <w:multiLevelType w:val="hybridMultilevel"/>
    <w:tmpl w:val="3502030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E88485D"/>
    <w:multiLevelType w:val="hybridMultilevel"/>
    <w:tmpl w:val="837A716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F604E1B"/>
    <w:multiLevelType w:val="hybridMultilevel"/>
    <w:tmpl w:val="828EE82A"/>
    <w:lvl w:ilvl="0" w:tplc="0809000F">
      <w:start w:val="3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3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hdrShapeDefaults>
    <o:shapedefaults v:ext="edit" spidmax="12289"/>
  </w:hdrShapeDefaults>
  <w:footnotePr>
    <w:numRestart w:val="eachPage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2D96"/>
    <w:rsid w:val="000351A5"/>
    <w:rsid w:val="00050097"/>
    <w:rsid w:val="00056A26"/>
    <w:rsid w:val="0009341E"/>
    <w:rsid w:val="00093A37"/>
    <w:rsid w:val="000B3F31"/>
    <w:rsid w:val="000D7DA4"/>
    <w:rsid w:val="001008AA"/>
    <w:rsid w:val="0011175C"/>
    <w:rsid w:val="001452A3"/>
    <w:rsid w:val="00173B70"/>
    <w:rsid w:val="00215BCA"/>
    <w:rsid w:val="00235A0A"/>
    <w:rsid w:val="002419FF"/>
    <w:rsid w:val="002C598E"/>
    <w:rsid w:val="002F2C24"/>
    <w:rsid w:val="002F36EE"/>
    <w:rsid w:val="00317784"/>
    <w:rsid w:val="00333135"/>
    <w:rsid w:val="00346185"/>
    <w:rsid w:val="00375040"/>
    <w:rsid w:val="003A0507"/>
    <w:rsid w:val="003A0800"/>
    <w:rsid w:val="003C049C"/>
    <w:rsid w:val="003D57AF"/>
    <w:rsid w:val="003E19CA"/>
    <w:rsid w:val="003E2DA5"/>
    <w:rsid w:val="00400DF5"/>
    <w:rsid w:val="00406CD6"/>
    <w:rsid w:val="00417521"/>
    <w:rsid w:val="00420A27"/>
    <w:rsid w:val="0043444D"/>
    <w:rsid w:val="00436289"/>
    <w:rsid w:val="004622A3"/>
    <w:rsid w:val="00470AFB"/>
    <w:rsid w:val="004D5672"/>
    <w:rsid w:val="004F0989"/>
    <w:rsid w:val="004F0EF1"/>
    <w:rsid w:val="0054662E"/>
    <w:rsid w:val="005C74CE"/>
    <w:rsid w:val="005F0BA3"/>
    <w:rsid w:val="00604A2F"/>
    <w:rsid w:val="00613C10"/>
    <w:rsid w:val="0062175B"/>
    <w:rsid w:val="00653526"/>
    <w:rsid w:val="00657E56"/>
    <w:rsid w:val="00670CF9"/>
    <w:rsid w:val="006D345E"/>
    <w:rsid w:val="00710B59"/>
    <w:rsid w:val="00787437"/>
    <w:rsid w:val="0079699F"/>
    <w:rsid w:val="007B36AE"/>
    <w:rsid w:val="007F3892"/>
    <w:rsid w:val="007F41C1"/>
    <w:rsid w:val="00815FEA"/>
    <w:rsid w:val="00824AB5"/>
    <w:rsid w:val="00835630"/>
    <w:rsid w:val="00843EA9"/>
    <w:rsid w:val="008571AE"/>
    <w:rsid w:val="0088056E"/>
    <w:rsid w:val="008A1AB8"/>
    <w:rsid w:val="008D041E"/>
    <w:rsid w:val="0093098C"/>
    <w:rsid w:val="00952C8D"/>
    <w:rsid w:val="009544C3"/>
    <w:rsid w:val="00984981"/>
    <w:rsid w:val="009A3A89"/>
    <w:rsid w:val="009B618B"/>
    <w:rsid w:val="009B6554"/>
    <w:rsid w:val="00A221DD"/>
    <w:rsid w:val="00A74BA0"/>
    <w:rsid w:val="00A77472"/>
    <w:rsid w:val="00A84FBB"/>
    <w:rsid w:val="00AE2CBF"/>
    <w:rsid w:val="00AE50BC"/>
    <w:rsid w:val="00B126FE"/>
    <w:rsid w:val="00B27C9B"/>
    <w:rsid w:val="00B44BD9"/>
    <w:rsid w:val="00B46962"/>
    <w:rsid w:val="00B55719"/>
    <w:rsid w:val="00B742F0"/>
    <w:rsid w:val="00B83A12"/>
    <w:rsid w:val="00B929EA"/>
    <w:rsid w:val="00BA0D9D"/>
    <w:rsid w:val="00BC499D"/>
    <w:rsid w:val="00BE7810"/>
    <w:rsid w:val="00C054F4"/>
    <w:rsid w:val="00C13933"/>
    <w:rsid w:val="00C155F4"/>
    <w:rsid w:val="00C35BFF"/>
    <w:rsid w:val="00C42D96"/>
    <w:rsid w:val="00C572F4"/>
    <w:rsid w:val="00C73B17"/>
    <w:rsid w:val="00C91153"/>
    <w:rsid w:val="00D2480A"/>
    <w:rsid w:val="00D82028"/>
    <w:rsid w:val="00D85B0B"/>
    <w:rsid w:val="00D87B15"/>
    <w:rsid w:val="00DE1507"/>
    <w:rsid w:val="00E063CB"/>
    <w:rsid w:val="00E130AF"/>
    <w:rsid w:val="00E209A1"/>
    <w:rsid w:val="00E2542D"/>
    <w:rsid w:val="00E27EAD"/>
    <w:rsid w:val="00E571E9"/>
    <w:rsid w:val="00E90DA3"/>
    <w:rsid w:val="00E95A90"/>
    <w:rsid w:val="00EC4296"/>
    <w:rsid w:val="00EE6B71"/>
    <w:rsid w:val="00F070C2"/>
    <w:rsid w:val="00F56E16"/>
    <w:rsid w:val="00FF0B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,"/>
  <w14:docId w14:val="1FAEAEA2"/>
  <w15:chartTrackingRefBased/>
  <w15:docId w15:val="{7B29E7E3-98D5-4164-972E-C7AE3F1412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2D96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42D96"/>
    <w:pPr>
      <w:keepNext/>
      <w:keepLines/>
      <w:spacing w:before="40" w:after="0" w:line="256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C42D96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er">
    <w:name w:val="header"/>
    <w:basedOn w:val="Normal"/>
    <w:link w:val="HeaderChar"/>
    <w:uiPriority w:val="99"/>
    <w:unhideWhenUsed/>
    <w:rsid w:val="00C42D9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42D96"/>
  </w:style>
  <w:style w:type="table" w:styleId="TableGrid">
    <w:name w:val="Table Grid"/>
    <w:basedOn w:val="TableNormal"/>
    <w:uiPriority w:val="39"/>
    <w:rsid w:val="00C42D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aliases w:val="EHP Title info"/>
    <w:basedOn w:val="Normal"/>
    <w:uiPriority w:val="34"/>
    <w:qFormat/>
    <w:rsid w:val="00F070C2"/>
    <w:pPr>
      <w:ind w:left="720"/>
      <w:contextualSpacing/>
    </w:pPr>
  </w:style>
  <w:style w:type="paragraph" w:styleId="Subtitle">
    <w:name w:val="Subtitle"/>
    <w:basedOn w:val="Normal"/>
    <w:link w:val="SubtitleChar"/>
    <w:qFormat/>
    <w:rsid w:val="00710B59"/>
    <w:pPr>
      <w:spacing w:after="0" w:line="240" w:lineRule="auto"/>
      <w:jc w:val="both"/>
    </w:pPr>
    <w:rPr>
      <w:rFonts w:ascii="Times New Roman" w:eastAsia="Times New Roman" w:hAnsi="Times New Roman" w:cs="Times New Roman"/>
      <w:b/>
      <w:bCs/>
      <w:szCs w:val="24"/>
    </w:rPr>
  </w:style>
  <w:style w:type="character" w:customStyle="1" w:styleId="SubtitleChar">
    <w:name w:val="Subtitle Char"/>
    <w:basedOn w:val="DefaultParagraphFont"/>
    <w:link w:val="Subtitle"/>
    <w:rsid w:val="00710B59"/>
    <w:rPr>
      <w:rFonts w:ascii="Times New Roman" w:eastAsia="Times New Roman" w:hAnsi="Times New Roman" w:cs="Times New Roman"/>
      <w:b/>
      <w:bCs/>
      <w:szCs w:val="24"/>
    </w:rPr>
  </w:style>
  <w:style w:type="character" w:styleId="Hyperlink">
    <w:name w:val="Hyperlink"/>
    <w:basedOn w:val="DefaultParagraphFont"/>
    <w:uiPriority w:val="99"/>
    <w:semiHidden/>
    <w:unhideWhenUsed/>
    <w:rsid w:val="00835630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7504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5040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7504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7504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7504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7504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75040"/>
    <w:rPr>
      <w:b/>
      <w:bCs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1452A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452A3"/>
  </w:style>
  <w:style w:type="paragraph" w:styleId="EndnoteText">
    <w:name w:val="endnote text"/>
    <w:basedOn w:val="Normal"/>
    <w:link w:val="EndnoteTextChar"/>
    <w:uiPriority w:val="99"/>
    <w:semiHidden/>
    <w:unhideWhenUsed/>
    <w:rsid w:val="0011175C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11175C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11175C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11175C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175C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175C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43379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6262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8000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0B95282-6F22-43AC-AD49-7ED201CB001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944</Words>
  <Characters>5383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 Golding</dc:creator>
  <cp:keywords/>
  <dc:description/>
  <cp:lastModifiedBy>Angela Curtis</cp:lastModifiedBy>
  <cp:revision>2</cp:revision>
  <cp:lastPrinted>2019-03-25T13:08:00Z</cp:lastPrinted>
  <dcterms:created xsi:type="dcterms:W3CDTF">2020-12-01T18:10:00Z</dcterms:created>
  <dcterms:modified xsi:type="dcterms:W3CDTF">2020-12-01T18:10:00Z</dcterms:modified>
</cp:coreProperties>
</file>